
<file path=[Content_Types].xml><?xml version="1.0" encoding="utf-8"?>
<Types xmlns="http://schemas.openxmlformats.org/package/2006/content-types">
  <Default Extension="emf" ContentType="image/x-emf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1E58CB" w14:textId="77777777" w:rsidR="00770695" w:rsidRPr="00BF3B98" w:rsidRDefault="00770695" w:rsidP="00770695">
      <w:pPr>
        <w:pStyle w:val="Ttulo1"/>
        <w:spacing w:before="0"/>
        <w:ind w:left="-567" w:right="-567" w:firstLine="425"/>
        <w:jc w:val="center"/>
        <w:rPr>
          <w:rFonts w:cstheme="minorHAnsi"/>
          <w:sz w:val="26"/>
          <w:szCs w:val="26"/>
        </w:rPr>
      </w:pPr>
      <w:r w:rsidRPr="00BF3B98">
        <w:rPr>
          <w:rFonts w:asciiTheme="minorHAnsi" w:hAnsiTheme="minorHAnsi" w:cstheme="minorHAnsi"/>
          <w:color w:val="auto"/>
          <w:sz w:val="26"/>
          <w:szCs w:val="26"/>
        </w:rPr>
        <w:t xml:space="preserve">The Value of </w:t>
      </w:r>
      <w:r>
        <w:rPr>
          <w:rFonts w:asciiTheme="minorHAnsi" w:hAnsiTheme="minorHAnsi" w:cstheme="minorHAnsi"/>
          <w:color w:val="auto"/>
          <w:sz w:val="26"/>
          <w:szCs w:val="26"/>
        </w:rPr>
        <w:t>Admission Avoidance</w:t>
      </w:r>
      <w:r w:rsidRPr="00BF3B98">
        <w:rPr>
          <w:rFonts w:asciiTheme="minorHAnsi" w:hAnsiTheme="minorHAnsi" w:cstheme="minorHAnsi"/>
          <w:color w:val="auto"/>
          <w:sz w:val="26"/>
          <w:szCs w:val="26"/>
        </w:rPr>
        <w:t>: Cost-Consequence Analysis of One-Year Activity in a Consolidated Service</w:t>
      </w:r>
      <w:r w:rsidRPr="00BF3B98">
        <w:rPr>
          <w:rFonts w:cstheme="minorHAnsi"/>
          <w:sz w:val="26"/>
          <w:szCs w:val="26"/>
        </w:rPr>
        <w:t xml:space="preserve"> </w:t>
      </w:r>
    </w:p>
    <w:p w14:paraId="44B306F2" w14:textId="77777777" w:rsidR="00770695" w:rsidRPr="00770695" w:rsidRDefault="00770695" w:rsidP="00770695"/>
    <w:p w14:paraId="173A1ACD" w14:textId="0FB6CC57" w:rsidR="00F20299" w:rsidRPr="00CD556D" w:rsidRDefault="0064794E" w:rsidP="00FC6F93">
      <w:pPr>
        <w:spacing w:line="480" w:lineRule="auto"/>
        <w:jc w:val="center"/>
        <w:rPr>
          <w:rFonts w:cstheme="minorHAnsi"/>
          <w:b/>
          <w:sz w:val="24"/>
          <w:szCs w:val="24"/>
          <w:lang w:val="en-GB"/>
        </w:rPr>
      </w:pPr>
      <w:r w:rsidRPr="00CD556D">
        <w:rPr>
          <w:i/>
          <w:sz w:val="24"/>
          <w:szCs w:val="24"/>
          <w:lang w:val="en-GB"/>
        </w:rPr>
        <w:t>Hernandez C. et al</w:t>
      </w:r>
      <w:r w:rsidR="00C123CC" w:rsidRPr="00CD556D">
        <w:rPr>
          <w:i/>
          <w:sz w:val="24"/>
          <w:szCs w:val="24"/>
          <w:lang w:val="en-GB"/>
        </w:rPr>
        <w:t xml:space="preserve"> (on-line supplementary material)</w:t>
      </w:r>
    </w:p>
    <w:p w14:paraId="340F2783" w14:textId="77777777" w:rsidR="00FC6F93" w:rsidRPr="00CD556D" w:rsidRDefault="00FC6F93" w:rsidP="00887F3B">
      <w:pPr>
        <w:spacing w:line="480" w:lineRule="auto"/>
        <w:rPr>
          <w:rFonts w:cstheme="minorHAnsi"/>
          <w:b/>
          <w:sz w:val="24"/>
          <w:szCs w:val="24"/>
          <w:lang w:val="en-GB"/>
        </w:rPr>
      </w:pPr>
    </w:p>
    <w:p w14:paraId="2B22E6A4" w14:textId="5E31B58F" w:rsidR="007F7E3F" w:rsidRPr="00CD556D" w:rsidRDefault="007F7E3F" w:rsidP="00887F3B">
      <w:pPr>
        <w:spacing w:line="480" w:lineRule="auto"/>
        <w:rPr>
          <w:rFonts w:cstheme="minorHAnsi"/>
          <w:b/>
          <w:sz w:val="24"/>
          <w:szCs w:val="24"/>
          <w:lang w:val="en-GB"/>
        </w:rPr>
      </w:pPr>
      <w:r w:rsidRPr="00CD556D">
        <w:rPr>
          <w:rFonts w:cstheme="minorHAnsi"/>
          <w:b/>
          <w:sz w:val="24"/>
          <w:szCs w:val="24"/>
          <w:lang w:val="en-GB"/>
        </w:rPr>
        <w:t xml:space="preserve">EXPANDED RESULTS </w:t>
      </w:r>
      <w:r w:rsidR="001E5FBD" w:rsidRPr="00CD556D">
        <w:rPr>
          <w:rFonts w:cstheme="minorHAnsi"/>
          <w:b/>
          <w:sz w:val="24"/>
          <w:szCs w:val="24"/>
          <w:lang w:val="en-GB"/>
        </w:rPr>
        <w:t>– CHARACTERISTICS OF THE STUDY GROUPS</w:t>
      </w:r>
      <w:r w:rsidRPr="00CD556D">
        <w:rPr>
          <w:rFonts w:cstheme="minorHAnsi"/>
          <w:b/>
          <w:sz w:val="24"/>
          <w:szCs w:val="24"/>
          <w:lang w:val="en-GB"/>
        </w:rPr>
        <w:t xml:space="preserve"> </w:t>
      </w:r>
    </w:p>
    <w:p w14:paraId="72EA92FA" w14:textId="3091DF31" w:rsidR="008335EE" w:rsidRPr="00CD556D" w:rsidRDefault="008335EE" w:rsidP="00887F3B">
      <w:pPr>
        <w:spacing w:after="120" w:line="480" w:lineRule="auto"/>
        <w:jc w:val="both"/>
        <w:rPr>
          <w:rFonts w:cstheme="minorHAnsi"/>
          <w:sz w:val="24"/>
          <w:szCs w:val="24"/>
          <w:lang w:val="en-GB"/>
        </w:rPr>
      </w:pPr>
      <w:r w:rsidRPr="00CD556D">
        <w:rPr>
          <w:rFonts w:cstheme="minorHAnsi"/>
          <w:b/>
          <w:sz w:val="24"/>
          <w:szCs w:val="24"/>
          <w:lang w:val="en-GB"/>
        </w:rPr>
        <w:t>Table 1S</w:t>
      </w:r>
      <w:r w:rsidRPr="00CD556D">
        <w:rPr>
          <w:rFonts w:cstheme="minorHAnsi"/>
          <w:sz w:val="24"/>
          <w:szCs w:val="24"/>
          <w:lang w:val="en-GB"/>
        </w:rPr>
        <w:t xml:space="preserve"> displays baseline data of the entire </w:t>
      </w:r>
      <w:proofErr w:type="spellStart"/>
      <w:r w:rsidRPr="00CD556D">
        <w:rPr>
          <w:rFonts w:cstheme="minorHAnsi"/>
          <w:sz w:val="24"/>
          <w:szCs w:val="24"/>
          <w:lang w:val="en-GB"/>
        </w:rPr>
        <w:t>HaH</w:t>
      </w:r>
      <w:proofErr w:type="spellEnd"/>
      <w:r w:rsidRPr="00CD556D">
        <w:rPr>
          <w:rFonts w:cstheme="minorHAnsi"/>
          <w:sz w:val="24"/>
          <w:szCs w:val="24"/>
          <w:lang w:val="en-GB"/>
        </w:rPr>
        <w:t xml:space="preserve">-HA population (n=586), the </w:t>
      </w:r>
      <w:proofErr w:type="spellStart"/>
      <w:r w:rsidRPr="00CD556D">
        <w:rPr>
          <w:rFonts w:cstheme="minorHAnsi"/>
          <w:sz w:val="24"/>
          <w:szCs w:val="24"/>
          <w:lang w:val="en-GB"/>
        </w:rPr>
        <w:t>HaH</w:t>
      </w:r>
      <w:proofErr w:type="spellEnd"/>
      <w:r w:rsidRPr="00CD556D">
        <w:rPr>
          <w:rFonts w:cstheme="minorHAnsi"/>
          <w:sz w:val="24"/>
          <w:szCs w:val="24"/>
          <w:lang w:val="en-GB"/>
        </w:rPr>
        <w:t xml:space="preserve">-HA group (n= 441) selected after Propensity Score Matching (PSM) and the corresponding </w:t>
      </w:r>
      <w:r w:rsidR="0078187D">
        <w:rPr>
          <w:rFonts w:cstheme="minorHAnsi"/>
          <w:sz w:val="24"/>
          <w:szCs w:val="24"/>
          <w:lang w:val="en-GB"/>
        </w:rPr>
        <w:t>Controls, conventional hospitalizations</w:t>
      </w:r>
      <w:r w:rsidRPr="00CD556D">
        <w:rPr>
          <w:rFonts w:cstheme="minorHAnsi"/>
          <w:sz w:val="24"/>
          <w:szCs w:val="24"/>
          <w:lang w:val="en-GB"/>
        </w:rPr>
        <w:t xml:space="preserve">. </w:t>
      </w:r>
    </w:p>
    <w:p w14:paraId="414632FC" w14:textId="672C1578" w:rsidR="006A00A9" w:rsidRPr="00CD556D" w:rsidRDefault="006A00A9" w:rsidP="00887F3B">
      <w:pPr>
        <w:spacing w:after="120" w:line="480" w:lineRule="auto"/>
        <w:jc w:val="both"/>
        <w:rPr>
          <w:rFonts w:cstheme="minorHAnsi"/>
          <w:sz w:val="24"/>
          <w:szCs w:val="24"/>
          <w:lang w:val="en-GB"/>
        </w:rPr>
      </w:pPr>
      <w:r w:rsidRPr="00CD556D">
        <w:rPr>
          <w:rFonts w:cstheme="minorHAnsi"/>
          <w:b/>
          <w:sz w:val="24"/>
          <w:szCs w:val="24"/>
          <w:lang w:val="en-GB"/>
        </w:rPr>
        <w:t>Ta</w:t>
      </w:r>
      <w:r w:rsidR="00154B1F" w:rsidRPr="00CD556D">
        <w:rPr>
          <w:rFonts w:cstheme="minorHAnsi"/>
          <w:b/>
          <w:sz w:val="24"/>
          <w:szCs w:val="24"/>
          <w:lang w:val="en-GB"/>
        </w:rPr>
        <w:t xml:space="preserve">ble </w:t>
      </w:r>
      <w:r w:rsidR="008335EE" w:rsidRPr="00CD556D">
        <w:rPr>
          <w:rFonts w:cstheme="minorHAnsi"/>
          <w:b/>
          <w:sz w:val="24"/>
          <w:szCs w:val="24"/>
          <w:lang w:val="en-GB"/>
        </w:rPr>
        <w:t>2</w:t>
      </w:r>
      <w:r w:rsidR="00154B1F" w:rsidRPr="00CD556D">
        <w:rPr>
          <w:rFonts w:cstheme="minorHAnsi"/>
          <w:b/>
          <w:sz w:val="24"/>
          <w:szCs w:val="24"/>
          <w:lang w:val="en-GB"/>
        </w:rPr>
        <w:t xml:space="preserve">S </w:t>
      </w:r>
      <w:r w:rsidRPr="00CD556D">
        <w:rPr>
          <w:rFonts w:cstheme="minorHAnsi"/>
          <w:sz w:val="24"/>
          <w:szCs w:val="24"/>
          <w:lang w:val="en-GB"/>
        </w:rPr>
        <w:t>informs on the distribution of main diagnostics, ICD</w:t>
      </w:r>
      <w:r w:rsidR="008B050E" w:rsidRPr="00CD556D">
        <w:rPr>
          <w:rFonts w:cstheme="minorHAnsi"/>
          <w:sz w:val="24"/>
          <w:szCs w:val="24"/>
          <w:lang w:val="en-GB"/>
        </w:rPr>
        <w:t>-</w:t>
      </w:r>
      <w:r w:rsidRPr="00CD556D">
        <w:rPr>
          <w:rFonts w:cstheme="minorHAnsi"/>
          <w:sz w:val="24"/>
          <w:szCs w:val="24"/>
          <w:lang w:val="en-GB"/>
        </w:rPr>
        <w:t xml:space="preserve">10 coding, in </w:t>
      </w:r>
      <w:proofErr w:type="spellStart"/>
      <w:r w:rsidRPr="00CD556D">
        <w:rPr>
          <w:rFonts w:cstheme="minorHAnsi"/>
          <w:sz w:val="24"/>
          <w:szCs w:val="24"/>
          <w:lang w:val="en-GB"/>
        </w:rPr>
        <w:t>HaH</w:t>
      </w:r>
      <w:proofErr w:type="spellEnd"/>
      <w:r w:rsidRPr="00CD556D">
        <w:rPr>
          <w:rFonts w:cstheme="minorHAnsi"/>
          <w:sz w:val="24"/>
          <w:szCs w:val="24"/>
          <w:lang w:val="en-GB"/>
        </w:rPr>
        <w:t xml:space="preserve">-HA and </w:t>
      </w:r>
      <w:r w:rsidR="0078187D">
        <w:rPr>
          <w:rFonts w:cstheme="minorHAnsi"/>
          <w:sz w:val="24"/>
          <w:szCs w:val="24"/>
          <w:lang w:val="en-GB"/>
        </w:rPr>
        <w:t>Controls</w:t>
      </w:r>
      <w:r w:rsidR="008B050E" w:rsidRPr="00CD556D">
        <w:rPr>
          <w:rFonts w:cstheme="minorHAnsi"/>
          <w:sz w:val="24"/>
          <w:szCs w:val="24"/>
          <w:lang w:val="en-GB"/>
        </w:rPr>
        <w:t>.</w:t>
      </w:r>
      <w:r w:rsidRPr="00CD556D">
        <w:rPr>
          <w:rFonts w:cstheme="minorHAnsi"/>
          <w:sz w:val="24"/>
          <w:szCs w:val="24"/>
          <w:lang w:val="en-GB"/>
        </w:rPr>
        <w:t xml:space="preserve"> </w:t>
      </w:r>
      <w:r w:rsidR="00B1180A" w:rsidRPr="00CD556D">
        <w:rPr>
          <w:rFonts w:cstheme="minorHAnsi"/>
          <w:sz w:val="24"/>
          <w:szCs w:val="24"/>
          <w:lang w:val="en-GB"/>
        </w:rPr>
        <w:t xml:space="preserve"> </w:t>
      </w:r>
    </w:p>
    <w:p w14:paraId="5FDCBDC2" w14:textId="1EC423B8" w:rsidR="00F20299" w:rsidRPr="00CD556D" w:rsidRDefault="00154B1F" w:rsidP="00887F3B">
      <w:pPr>
        <w:spacing w:after="120" w:line="480" w:lineRule="auto"/>
        <w:jc w:val="both"/>
        <w:rPr>
          <w:rFonts w:cstheme="minorHAnsi"/>
          <w:sz w:val="24"/>
          <w:szCs w:val="24"/>
          <w:lang w:val="en-GB"/>
        </w:rPr>
      </w:pPr>
      <w:r w:rsidRPr="00CD556D">
        <w:rPr>
          <w:rFonts w:cstheme="minorHAnsi"/>
          <w:b/>
          <w:sz w:val="24"/>
          <w:szCs w:val="24"/>
          <w:lang w:val="en-GB"/>
        </w:rPr>
        <w:t xml:space="preserve">Table </w:t>
      </w:r>
      <w:r w:rsidR="006A00A9" w:rsidRPr="00CD556D">
        <w:rPr>
          <w:rFonts w:cstheme="minorHAnsi"/>
          <w:b/>
          <w:sz w:val="24"/>
          <w:szCs w:val="24"/>
          <w:lang w:val="en-GB"/>
        </w:rPr>
        <w:t>3</w:t>
      </w:r>
      <w:r w:rsidRPr="00CD556D">
        <w:rPr>
          <w:rFonts w:cstheme="minorHAnsi"/>
          <w:b/>
          <w:sz w:val="24"/>
          <w:szCs w:val="24"/>
          <w:lang w:val="en-GB"/>
        </w:rPr>
        <w:t xml:space="preserve">S </w:t>
      </w:r>
      <w:r w:rsidR="006014E1" w:rsidRPr="00CD556D">
        <w:rPr>
          <w:rFonts w:cstheme="minorHAnsi"/>
          <w:sz w:val="24"/>
          <w:szCs w:val="24"/>
          <w:lang w:val="en-GB"/>
        </w:rPr>
        <w:t xml:space="preserve">provides data during the acute episode and </w:t>
      </w:r>
      <w:r w:rsidR="00B1180A" w:rsidRPr="00CD556D">
        <w:rPr>
          <w:rFonts w:cstheme="minorHAnsi"/>
          <w:sz w:val="24"/>
          <w:szCs w:val="24"/>
          <w:lang w:val="en-GB"/>
        </w:rPr>
        <w:t xml:space="preserve">during </w:t>
      </w:r>
      <w:r w:rsidR="006014E1" w:rsidRPr="00CD556D">
        <w:rPr>
          <w:rFonts w:cstheme="minorHAnsi"/>
          <w:sz w:val="24"/>
          <w:szCs w:val="24"/>
          <w:lang w:val="en-GB"/>
        </w:rPr>
        <w:t xml:space="preserve">the 30-day period after discharge for the same datasets described in </w:t>
      </w:r>
      <w:r w:rsidR="006014E1" w:rsidRPr="00CD556D">
        <w:rPr>
          <w:rFonts w:cstheme="minorHAnsi"/>
          <w:b/>
          <w:sz w:val="24"/>
          <w:szCs w:val="24"/>
          <w:lang w:val="en-GB"/>
        </w:rPr>
        <w:t xml:space="preserve">Table </w:t>
      </w:r>
      <w:r w:rsidR="002534C8" w:rsidRPr="00CD556D">
        <w:rPr>
          <w:rFonts w:cstheme="minorHAnsi"/>
          <w:b/>
          <w:sz w:val="24"/>
          <w:szCs w:val="24"/>
          <w:lang w:val="en-GB"/>
        </w:rPr>
        <w:t>1</w:t>
      </w:r>
      <w:r w:rsidR="006014E1" w:rsidRPr="00CD556D">
        <w:rPr>
          <w:rFonts w:cstheme="minorHAnsi"/>
          <w:b/>
          <w:sz w:val="24"/>
          <w:szCs w:val="24"/>
          <w:lang w:val="en-GB"/>
        </w:rPr>
        <w:t>S</w:t>
      </w:r>
      <w:r w:rsidR="00F20299" w:rsidRPr="00CD556D">
        <w:rPr>
          <w:rFonts w:cstheme="minorHAnsi"/>
          <w:sz w:val="24"/>
          <w:szCs w:val="24"/>
          <w:lang w:val="en-GB"/>
        </w:rPr>
        <w:t xml:space="preserve">. </w:t>
      </w:r>
    </w:p>
    <w:p w14:paraId="32689E02" w14:textId="47D937C7" w:rsidR="006A00A9" w:rsidRPr="00CD556D" w:rsidRDefault="006014E1" w:rsidP="00887F3B">
      <w:pPr>
        <w:spacing w:after="120" w:line="480" w:lineRule="auto"/>
        <w:jc w:val="both"/>
        <w:rPr>
          <w:rFonts w:cstheme="minorHAnsi"/>
          <w:sz w:val="24"/>
          <w:szCs w:val="24"/>
          <w:lang w:val="en-GB"/>
        </w:rPr>
      </w:pPr>
      <w:r w:rsidRPr="00CD556D">
        <w:rPr>
          <w:rFonts w:cstheme="minorHAnsi"/>
          <w:b/>
          <w:sz w:val="24"/>
          <w:szCs w:val="24"/>
          <w:lang w:val="en-GB"/>
        </w:rPr>
        <w:t xml:space="preserve">Table </w:t>
      </w:r>
      <w:r w:rsidR="006A00A9" w:rsidRPr="00CD556D">
        <w:rPr>
          <w:rFonts w:cstheme="minorHAnsi"/>
          <w:b/>
          <w:sz w:val="24"/>
          <w:szCs w:val="24"/>
          <w:lang w:val="en-GB"/>
        </w:rPr>
        <w:t>4</w:t>
      </w:r>
      <w:r w:rsidRPr="00CD556D">
        <w:rPr>
          <w:rFonts w:cstheme="minorHAnsi"/>
          <w:b/>
          <w:sz w:val="24"/>
          <w:szCs w:val="24"/>
          <w:lang w:val="en-GB"/>
        </w:rPr>
        <w:t>S</w:t>
      </w:r>
      <w:r w:rsidRPr="00CD556D">
        <w:rPr>
          <w:rFonts w:cstheme="minorHAnsi"/>
          <w:sz w:val="24"/>
          <w:szCs w:val="24"/>
          <w:lang w:val="en-GB"/>
        </w:rPr>
        <w:t xml:space="preserve"> </w:t>
      </w:r>
      <w:r w:rsidR="00B1180A" w:rsidRPr="00CD556D">
        <w:rPr>
          <w:rFonts w:cstheme="minorHAnsi"/>
          <w:sz w:val="24"/>
          <w:szCs w:val="24"/>
          <w:lang w:val="en-GB"/>
        </w:rPr>
        <w:t xml:space="preserve">depicts </w:t>
      </w:r>
      <w:r w:rsidRPr="00CD556D">
        <w:rPr>
          <w:rFonts w:cstheme="minorHAnsi"/>
          <w:sz w:val="24"/>
          <w:szCs w:val="24"/>
          <w:lang w:val="en-GB"/>
        </w:rPr>
        <w:t xml:space="preserve">information on operational costs of the service during the acute episode, as well as </w:t>
      </w:r>
      <w:r w:rsidR="00B1180A" w:rsidRPr="00CD556D">
        <w:rPr>
          <w:rFonts w:cstheme="minorHAnsi"/>
          <w:sz w:val="24"/>
          <w:szCs w:val="24"/>
          <w:lang w:val="en-GB"/>
        </w:rPr>
        <w:t xml:space="preserve">the </w:t>
      </w:r>
      <w:r w:rsidRPr="00CD556D">
        <w:rPr>
          <w:rFonts w:cstheme="minorHAnsi"/>
          <w:sz w:val="24"/>
          <w:szCs w:val="24"/>
          <w:lang w:val="en-GB"/>
        </w:rPr>
        <w:t xml:space="preserve">community-based expenditure during the 30-day period after discharge following the same organization of the information indicated for </w:t>
      </w:r>
      <w:r w:rsidRPr="00CD556D">
        <w:rPr>
          <w:rFonts w:cstheme="minorHAnsi"/>
          <w:b/>
          <w:sz w:val="24"/>
          <w:szCs w:val="24"/>
          <w:lang w:val="en-GB"/>
        </w:rPr>
        <w:t>Table</w:t>
      </w:r>
      <w:r w:rsidR="00B1180A" w:rsidRPr="00CD556D">
        <w:rPr>
          <w:rFonts w:cstheme="minorHAnsi"/>
          <w:b/>
          <w:sz w:val="24"/>
          <w:szCs w:val="24"/>
          <w:lang w:val="en-GB"/>
        </w:rPr>
        <w:t>s</w:t>
      </w:r>
      <w:r w:rsidRPr="00CD556D">
        <w:rPr>
          <w:rFonts w:cstheme="minorHAnsi"/>
          <w:b/>
          <w:sz w:val="24"/>
          <w:szCs w:val="24"/>
          <w:lang w:val="en-GB"/>
        </w:rPr>
        <w:t xml:space="preserve"> </w:t>
      </w:r>
      <w:r w:rsidR="008335EE" w:rsidRPr="00CD556D">
        <w:rPr>
          <w:rFonts w:cstheme="minorHAnsi"/>
          <w:b/>
          <w:sz w:val="24"/>
          <w:szCs w:val="24"/>
          <w:lang w:val="en-GB"/>
        </w:rPr>
        <w:t>1</w:t>
      </w:r>
      <w:r w:rsidRPr="00CD556D">
        <w:rPr>
          <w:rFonts w:cstheme="minorHAnsi"/>
          <w:b/>
          <w:sz w:val="24"/>
          <w:szCs w:val="24"/>
          <w:lang w:val="en-GB"/>
        </w:rPr>
        <w:t>S</w:t>
      </w:r>
      <w:r w:rsidR="00B1180A" w:rsidRPr="00CD556D">
        <w:rPr>
          <w:rFonts w:cstheme="minorHAnsi"/>
          <w:b/>
          <w:sz w:val="24"/>
          <w:szCs w:val="24"/>
          <w:lang w:val="en-GB"/>
        </w:rPr>
        <w:t xml:space="preserve"> </w:t>
      </w:r>
      <w:r w:rsidR="00B1180A" w:rsidRPr="00CD556D">
        <w:rPr>
          <w:rFonts w:cstheme="minorHAnsi"/>
          <w:sz w:val="24"/>
          <w:szCs w:val="24"/>
          <w:lang w:val="en-GB"/>
        </w:rPr>
        <w:t xml:space="preserve">and </w:t>
      </w:r>
      <w:r w:rsidR="00E165FF" w:rsidRPr="00CD556D">
        <w:rPr>
          <w:rFonts w:cstheme="minorHAnsi"/>
          <w:b/>
          <w:bCs/>
          <w:sz w:val="24"/>
          <w:szCs w:val="24"/>
          <w:lang w:val="en-GB"/>
        </w:rPr>
        <w:t>3</w:t>
      </w:r>
      <w:r w:rsidR="00B1180A" w:rsidRPr="00CD556D">
        <w:rPr>
          <w:rFonts w:cstheme="minorHAnsi"/>
          <w:b/>
          <w:sz w:val="24"/>
          <w:szCs w:val="24"/>
          <w:lang w:val="en-GB"/>
        </w:rPr>
        <w:t>S</w:t>
      </w:r>
      <w:r w:rsidRPr="00CD556D">
        <w:rPr>
          <w:rFonts w:cstheme="minorHAnsi"/>
          <w:sz w:val="24"/>
          <w:szCs w:val="24"/>
          <w:lang w:val="en-GB"/>
        </w:rPr>
        <w:t>.</w:t>
      </w:r>
    </w:p>
    <w:p w14:paraId="20AEA49A" w14:textId="3D121865" w:rsidR="00D33C7A" w:rsidRPr="00CD556D" w:rsidRDefault="00D33C7A" w:rsidP="00D33C7A">
      <w:pPr>
        <w:spacing w:after="120" w:line="480" w:lineRule="auto"/>
        <w:jc w:val="both"/>
        <w:rPr>
          <w:rFonts w:cstheme="minorHAnsi"/>
          <w:b/>
          <w:sz w:val="24"/>
          <w:szCs w:val="24"/>
          <w:lang w:val="en-GB"/>
        </w:rPr>
      </w:pPr>
      <w:r w:rsidRPr="00CD556D">
        <w:rPr>
          <w:rFonts w:cstheme="minorHAnsi"/>
          <w:b/>
          <w:sz w:val="24"/>
          <w:szCs w:val="24"/>
          <w:lang w:val="en-GB"/>
        </w:rPr>
        <w:t xml:space="preserve">Figure 1S </w:t>
      </w:r>
      <w:r w:rsidRPr="00CD556D">
        <w:rPr>
          <w:rFonts w:cstheme="minorHAnsi"/>
          <w:bCs/>
          <w:sz w:val="24"/>
          <w:szCs w:val="24"/>
          <w:lang w:val="en-GB"/>
        </w:rPr>
        <w:t xml:space="preserve">depicts the mean scoring </w:t>
      </w:r>
      <w:r w:rsidR="003F3120" w:rsidRPr="00CD556D">
        <w:rPr>
          <w:rFonts w:cstheme="minorHAnsi"/>
          <w:bCs/>
          <w:sz w:val="24"/>
          <w:szCs w:val="24"/>
          <w:lang w:val="en-GB"/>
        </w:rPr>
        <w:t xml:space="preserve">for the different items </w:t>
      </w:r>
      <w:r w:rsidRPr="00CD556D">
        <w:rPr>
          <w:rFonts w:cstheme="minorHAnsi"/>
          <w:bCs/>
          <w:sz w:val="24"/>
          <w:szCs w:val="24"/>
          <w:lang w:val="en-GB"/>
        </w:rPr>
        <w:t xml:space="preserve">of the questionnaire on patients/careers satisfaction administered to the </w:t>
      </w:r>
      <w:proofErr w:type="spellStart"/>
      <w:r w:rsidRPr="00CD556D">
        <w:rPr>
          <w:rFonts w:cstheme="minorHAnsi"/>
          <w:bCs/>
          <w:sz w:val="24"/>
          <w:szCs w:val="24"/>
          <w:lang w:val="en-GB"/>
        </w:rPr>
        <w:t>HaH</w:t>
      </w:r>
      <w:proofErr w:type="spellEnd"/>
      <w:r w:rsidRPr="00CD556D">
        <w:rPr>
          <w:rFonts w:cstheme="minorHAnsi"/>
          <w:bCs/>
          <w:sz w:val="24"/>
          <w:szCs w:val="24"/>
          <w:lang w:val="en-GB"/>
        </w:rPr>
        <w:t xml:space="preserve">-HA </w:t>
      </w:r>
      <w:r w:rsidR="003F3120" w:rsidRPr="00CD556D">
        <w:rPr>
          <w:rFonts w:cstheme="minorHAnsi"/>
          <w:bCs/>
          <w:sz w:val="24"/>
          <w:szCs w:val="24"/>
          <w:lang w:val="en-GB"/>
        </w:rPr>
        <w:t xml:space="preserve">patients </w:t>
      </w:r>
      <w:r w:rsidRPr="00CD556D">
        <w:rPr>
          <w:rFonts w:cstheme="minorHAnsi"/>
          <w:bCs/>
          <w:sz w:val="24"/>
          <w:szCs w:val="24"/>
          <w:lang w:val="en-GB"/>
        </w:rPr>
        <w:t>at discharge.</w:t>
      </w:r>
    </w:p>
    <w:p w14:paraId="733DB0A5" w14:textId="77777777" w:rsidR="00D33C7A" w:rsidRPr="00CD556D" w:rsidRDefault="00D33C7A" w:rsidP="00887F3B">
      <w:pPr>
        <w:spacing w:after="120" w:line="480" w:lineRule="auto"/>
        <w:jc w:val="both"/>
        <w:rPr>
          <w:rFonts w:cstheme="minorHAnsi"/>
          <w:sz w:val="24"/>
          <w:szCs w:val="24"/>
          <w:lang w:val="en-GB"/>
        </w:rPr>
      </w:pPr>
    </w:p>
    <w:p w14:paraId="799BFDD8" w14:textId="79EC739A" w:rsidR="008335EE" w:rsidRPr="00CD556D" w:rsidRDefault="006A00A9" w:rsidP="00FC6F93">
      <w:pPr>
        <w:spacing w:line="480" w:lineRule="auto"/>
        <w:rPr>
          <w:rFonts w:cstheme="minorHAnsi"/>
          <w:sz w:val="24"/>
          <w:szCs w:val="24"/>
          <w:lang w:val="en-GB"/>
        </w:rPr>
      </w:pPr>
      <w:r w:rsidRPr="00CD556D">
        <w:rPr>
          <w:sz w:val="24"/>
          <w:szCs w:val="24"/>
          <w:lang w:val="en-GB"/>
        </w:rPr>
        <w:br w:type="page"/>
      </w:r>
    </w:p>
    <w:p w14:paraId="70664532" w14:textId="48D94D6C" w:rsidR="008335EE" w:rsidRPr="00CD556D" w:rsidRDefault="008335EE" w:rsidP="00E61F4A">
      <w:pPr>
        <w:spacing w:line="360" w:lineRule="auto"/>
        <w:jc w:val="both"/>
        <w:rPr>
          <w:rFonts w:cstheme="minorHAnsi"/>
          <w:sz w:val="24"/>
          <w:szCs w:val="24"/>
          <w:lang w:val="en-GB"/>
        </w:rPr>
      </w:pPr>
      <w:r w:rsidRPr="00CD556D">
        <w:rPr>
          <w:rFonts w:cstheme="minorHAnsi"/>
          <w:b/>
          <w:sz w:val="24"/>
          <w:szCs w:val="24"/>
          <w:lang w:val="en-GB"/>
        </w:rPr>
        <w:lastRenderedPageBreak/>
        <w:t>TABLE 1S.</w:t>
      </w:r>
      <w:r w:rsidRPr="00CD556D">
        <w:rPr>
          <w:rFonts w:cstheme="minorHAnsi"/>
          <w:b/>
          <w:bCs/>
          <w:sz w:val="24"/>
          <w:szCs w:val="24"/>
          <w:lang w:val="en-GB"/>
        </w:rPr>
        <w:t xml:space="preserve"> </w:t>
      </w:r>
      <w:r w:rsidRPr="00CD556D">
        <w:rPr>
          <w:rFonts w:cstheme="minorHAnsi"/>
          <w:sz w:val="24"/>
          <w:szCs w:val="24"/>
          <w:lang w:val="en-GB"/>
        </w:rPr>
        <w:t>Characteristics of the study population (n=586) and study groups (n=441 each) after propensity score matching, before admission</w:t>
      </w:r>
      <w:r w:rsidR="00E6361A" w:rsidRPr="00CD556D">
        <w:rPr>
          <w:rFonts w:cstheme="minorHAnsi"/>
          <w:sz w:val="24"/>
          <w:szCs w:val="24"/>
          <w:lang w:val="en-GB"/>
        </w:rPr>
        <w:t>.</w:t>
      </w:r>
      <w:r w:rsidR="00E61F4A" w:rsidRPr="00CD556D">
        <w:rPr>
          <w:rFonts w:cstheme="minorHAnsi"/>
          <w:sz w:val="24"/>
          <w:szCs w:val="24"/>
          <w:lang w:val="en-GB"/>
        </w:rPr>
        <w:t xml:space="preserve"> Only the p-values ≤ 0.05 have been displayed</w:t>
      </w:r>
      <w:r w:rsidR="009027B9" w:rsidRPr="00CD556D">
        <w:rPr>
          <w:rFonts w:cstheme="minorHAnsi"/>
          <w:sz w:val="24"/>
          <w:szCs w:val="24"/>
          <w:lang w:val="en-GB"/>
        </w:rPr>
        <w:t>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05"/>
        <w:gridCol w:w="1237"/>
        <w:gridCol w:w="1203"/>
        <w:gridCol w:w="558"/>
        <w:gridCol w:w="1133"/>
        <w:gridCol w:w="558"/>
      </w:tblGrid>
      <w:tr w:rsidR="00CD556D" w:rsidRPr="00CD556D" w14:paraId="7A35CEA6" w14:textId="77777777" w:rsidTr="004C7C02">
        <w:trPr>
          <w:trHeight w:val="645"/>
        </w:trPr>
        <w:tc>
          <w:tcPr>
            <w:tcW w:w="224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400667" w14:textId="77777777" w:rsidR="00E61F4A" w:rsidRPr="00CD556D" w:rsidRDefault="00E61F4A" w:rsidP="00E61F4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es-ES"/>
              </w:rPr>
            </w:pPr>
          </w:p>
        </w:tc>
        <w:tc>
          <w:tcPr>
            <w:tcW w:w="728" w:type="pct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428BF1" w14:textId="77777777" w:rsidR="00E61F4A" w:rsidRPr="00CD556D" w:rsidRDefault="00E61F4A" w:rsidP="00E61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es-ES"/>
              </w:rPr>
              <w:t>Study Population</w:t>
            </w:r>
            <w:r w:rsidRPr="00CD556D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es-ES"/>
              </w:rPr>
              <w:br/>
              <w:t>(n=586)</w:t>
            </w:r>
          </w:p>
        </w:tc>
        <w:tc>
          <w:tcPr>
            <w:tcW w:w="708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FF4D08" w14:textId="57E8C368" w:rsidR="00E61F4A" w:rsidRPr="00CD556D" w:rsidRDefault="008D6028" w:rsidP="00E61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es-ES"/>
              </w:rPr>
            </w:pPr>
            <w:proofErr w:type="spellStart"/>
            <w:r w:rsidRPr="00CD556D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es-ES"/>
              </w:rPr>
              <w:t>HaH</w:t>
            </w:r>
            <w:proofErr w:type="spellEnd"/>
            <w:r w:rsidRPr="00CD556D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es-ES"/>
              </w:rPr>
              <w:t>-HA</w:t>
            </w:r>
            <w:r w:rsidR="00E61F4A" w:rsidRPr="00CD556D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es-ES"/>
              </w:rPr>
              <w:br/>
              <w:t>(n=441)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3AF363" w14:textId="77777777" w:rsidR="00E61F4A" w:rsidRPr="00CD556D" w:rsidRDefault="00E61F4A" w:rsidP="00E61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es-ES"/>
              </w:rPr>
              <w:t>p value</w:t>
            </w:r>
          </w:p>
        </w:tc>
        <w:tc>
          <w:tcPr>
            <w:tcW w:w="667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9801BD" w14:textId="21407F0D" w:rsidR="00E61F4A" w:rsidRPr="00CD556D" w:rsidRDefault="0078187D" w:rsidP="00E61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es-ES"/>
              </w:rPr>
            </w:pPr>
            <w:r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es-ES"/>
              </w:rPr>
              <w:t>Controls</w:t>
            </w:r>
            <w:r w:rsidR="00E61F4A" w:rsidRPr="00CD556D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es-ES"/>
              </w:rPr>
              <w:br/>
              <w:t>(n=441)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87BBA1" w14:textId="77777777" w:rsidR="00E61F4A" w:rsidRPr="00CD556D" w:rsidRDefault="00E61F4A" w:rsidP="00E61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es-ES"/>
              </w:rPr>
              <w:t>p value</w:t>
            </w:r>
          </w:p>
        </w:tc>
      </w:tr>
      <w:tr w:rsidR="00CD556D" w:rsidRPr="00CD556D" w14:paraId="5C051E24" w14:textId="77777777" w:rsidTr="008D6028">
        <w:trPr>
          <w:trHeight w:val="330"/>
        </w:trPr>
        <w:tc>
          <w:tcPr>
            <w:tcW w:w="22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45BB39" w14:textId="77777777" w:rsidR="00E61F4A" w:rsidRPr="00CD556D" w:rsidRDefault="00E61F4A" w:rsidP="00E61F4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es-ES"/>
              </w:rPr>
              <w:t>SOCIO-DEMOGRAPHICS</w:t>
            </w:r>
          </w:p>
        </w:tc>
        <w:tc>
          <w:tcPr>
            <w:tcW w:w="72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2C82E6" w14:textId="77777777" w:rsidR="00E61F4A" w:rsidRPr="00CD556D" w:rsidRDefault="00E61F4A" w:rsidP="00E61F4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70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A6A1E0" w14:textId="77777777" w:rsidR="00E61F4A" w:rsidRPr="00CD556D" w:rsidRDefault="00E61F4A" w:rsidP="00E61F4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32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9CCCA3" w14:textId="77777777" w:rsidR="00E61F4A" w:rsidRPr="00CD556D" w:rsidRDefault="00E61F4A" w:rsidP="00E61F4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66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63873F" w14:textId="77777777" w:rsidR="00E61F4A" w:rsidRPr="00CD556D" w:rsidRDefault="00E61F4A" w:rsidP="00E61F4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328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484ED5" w14:textId="77777777" w:rsidR="00E61F4A" w:rsidRPr="00CD556D" w:rsidRDefault="00E61F4A" w:rsidP="00E61F4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es-ES"/>
              </w:rPr>
              <w:t> </w:t>
            </w:r>
          </w:p>
        </w:tc>
      </w:tr>
      <w:tr w:rsidR="00CD556D" w:rsidRPr="00CD556D" w14:paraId="7D2508FF" w14:textId="77777777" w:rsidTr="008D6028">
        <w:trPr>
          <w:trHeight w:val="315"/>
        </w:trPr>
        <w:tc>
          <w:tcPr>
            <w:tcW w:w="2240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621FF9" w14:textId="77777777" w:rsidR="00E61F4A" w:rsidRPr="00CD556D" w:rsidRDefault="00E61F4A" w:rsidP="00E61F4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>Age (years), mean (SD)*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16595" w14:textId="77777777" w:rsidR="00E61F4A" w:rsidRPr="00CD556D" w:rsidRDefault="00E61F4A" w:rsidP="00E61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>72.12 (16.32)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2BB9A" w14:textId="77777777" w:rsidR="00E61F4A" w:rsidRPr="00CD556D" w:rsidRDefault="00E61F4A" w:rsidP="00E61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>72.71 (16.3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F3DECF" w14:textId="77777777" w:rsidR="00E61F4A" w:rsidRPr="00CD556D" w:rsidRDefault="00E61F4A" w:rsidP="00E61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77934" w14:textId="77777777" w:rsidR="00E61F4A" w:rsidRPr="00CD556D" w:rsidRDefault="00E61F4A" w:rsidP="00E61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>73.94 (16.01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B176BD" w14:textId="77777777" w:rsidR="00E61F4A" w:rsidRPr="00CD556D" w:rsidRDefault="00E61F4A" w:rsidP="00E61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> </w:t>
            </w:r>
          </w:p>
        </w:tc>
      </w:tr>
      <w:tr w:rsidR="00CD556D" w:rsidRPr="00CD556D" w14:paraId="7FCA8D54" w14:textId="77777777" w:rsidTr="008D6028">
        <w:trPr>
          <w:trHeight w:val="330"/>
        </w:trPr>
        <w:tc>
          <w:tcPr>
            <w:tcW w:w="224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D724C3" w14:textId="77777777" w:rsidR="00E61F4A" w:rsidRPr="00CD556D" w:rsidRDefault="00E61F4A" w:rsidP="00E61F4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>Gender (male), n (</w:t>
            </w:r>
            <w:proofErr w:type="gramStart"/>
            <w:r w:rsidRPr="00CD556D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>%)*</w:t>
            </w:r>
            <w:proofErr w:type="gramEnd"/>
          </w:p>
        </w:tc>
        <w:tc>
          <w:tcPr>
            <w:tcW w:w="728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A05B6" w14:textId="77777777" w:rsidR="00E61F4A" w:rsidRPr="00CD556D" w:rsidRDefault="00E61F4A" w:rsidP="00E61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>334 (57.00)</w:t>
            </w:r>
          </w:p>
        </w:tc>
        <w:tc>
          <w:tcPr>
            <w:tcW w:w="70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9EBCA" w14:textId="77777777" w:rsidR="00E61F4A" w:rsidRPr="00CD556D" w:rsidRDefault="00E61F4A" w:rsidP="00E61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>250 (56.69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C7619A" w14:textId="77777777" w:rsidR="00E61F4A" w:rsidRPr="00CD556D" w:rsidRDefault="00E61F4A" w:rsidP="00E61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667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813C7" w14:textId="77777777" w:rsidR="00E61F4A" w:rsidRPr="00CD556D" w:rsidRDefault="00E61F4A" w:rsidP="00E61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>262 (59.41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1BBA65" w14:textId="77777777" w:rsidR="00E61F4A" w:rsidRPr="00CD556D" w:rsidRDefault="00E61F4A" w:rsidP="00E61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> </w:t>
            </w:r>
          </w:p>
        </w:tc>
      </w:tr>
      <w:tr w:rsidR="00CD556D" w:rsidRPr="00CD556D" w14:paraId="522A3F8E" w14:textId="77777777" w:rsidTr="00E61F4A">
        <w:trPr>
          <w:trHeight w:val="330"/>
        </w:trPr>
        <w:tc>
          <w:tcPr>
            <w:tcW w:w="5000" w:type="pct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89CCB26" w14:textId="77777777" w:rsidR="00E61F4A" w:rsidRPr="00CD556D" w:rsidRDefault="00E61F4A" w:rsidP="00E61F4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es-ES"/>
              </w:rPr>
              <w:t>USE OF HEALTH CARE RESOURCES</w:t>
            </w:r>
          </w:p>
        </w:tc>
      </w:tr>
      <w:tr w:rsidR="00CD556D" w:rsidRPr="00CD556D" w14:paraId="03071FCC" w14:textId="77777777" w:rsidTr="008D6028">
        <w:trPr>
          <w:trHeight w:val="315"/>
        </w:trPr>
        <w:tc>
          <w:tcPr>
            <w:tcW w:w="2240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D500C1" w14:textId="77777777" w:rsidR="00E61F4A" w:rsidRPr="00CD556D" w:rsidRDefault="00E61F4A" w:rsidP="00E61F4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es-ES"/>
              </w:rPr>
              <w:t>Hospital resources in previous 12 months</w:t>
            </w:r>
          </w:p>
        </w:tc>
        <w:tc>
          <w:tcPr>
            <w:tcW w:w="1765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B8AC19B" w14:textId="77777777" w:rsidR="00E61F4A" w:rsidRPr="00CD556D" w:rsidRDefault="00E61F4A" w:rsidP="00E61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995" w:type="pct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5323AD0" w14:textId="77777777" w:rsidR="00E61F4A" w:rsidRPr="00CD556D" w:rsidRDefault="00E61F4A" w:rsidP="00E61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es-ES"/>
              </w:rPr>
              <w:t> </w:t>
            </w:r>
          </w:p>
        </w:tc>
      </w:tr>
      <w:tr w:rsidR="00CD556D" w:rsidRPr="00CD556D" w14:paraId="2288A34F" w14:textId="77777777" w:rsidTr="008D6028">
        <w:trPr>
          <w:trHeight w:val="315"/>
        </w:trPr>
        <w:tc>
          <w:tcPr>
            <w:tcW w:w="2240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5B8D9B" w14:textId="77777777" w:rsidR="00E61F4A" w:rsidRPr="00CD556D" w:rsidRDefault="00E61F4A" w:rsidP="00E61F4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 xml:space="preserve">  Rate of all-cause emergency room visit, mean (SD)</w:t>
            </w:r>
          </w:p>
        </w:tc>
        <w:tc>
          <w:tcPr>
            <w:tcW w:w="7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44B81" w14:textId="77777777" w:rsidR="00E61F4A" w:rsidRPr="00CD556D" w:rsidRDefault="00E61F4A" w:rsidP="00E61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>1.71 (1.14)</w:t>
            </w:r>
          </w:p>
        </w:tc>
        <w:tc>
          <w:tcPr>
            <w:tcW w:w="7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15652" w14:textId="77777777" w:rsidR="00E61F4A" w:rsidRPr="00CD556D" w:rsidRDefault="00E61F4A" w:rsidP="00E61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>1.63 (1.04)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B98C6A" w14:textId="77777777" w:rsidR="00E61F4A" w:rsidRPr="00CD556D" w:rsidRDefault="00E61F4A" w:rsidP="00E61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C8577" w14:textId="77777777" w:rsidR="00E61F4A" w:rsidRPr="00CD556D" w:rsidRDefault="00E61F4A" w:rsidP="00E61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>1.75 (1.26)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A90098" w14:textId="77777777" w:rsidR="00E61F4A" w:rsidRPr="00CD556D" w:rsidRDefault="00E61F4A" w:rsidP="00E61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> </w:t>
            </w:r>
          </w:p>
        </w:tc>
      </w:tr>
      <w:tr w:rsidR="00CD556D" w:rsidRPr="00CD556D" w14:paraId="19D01FB3" w14:textId="77777777" w:rsidTr="008D6028">
        <w:trPr>
          <w:trHeight w:val="315"/>
        </w:trPr>
        <w:tc>
          <w:tcPr>
            <w:tcW w:w="2240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EDCA3D" w14:textId="77777777" w:rsidR="00E61F4A" w:rsidRPr="00CD556D" w:rsidRDefault="00E61F4A" w:rsidP="00E61F4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 xml:space="preserve">  Rate of all-cause Hospital admissions, mean (SD)*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47D5F" w14:textId="77777777" w:rsidR="00E61F4A" w:rsidRPr="00CD556D" w:rsidRDefault="00E61F4A" w:rsidP="00E61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 xml:space="preserve">1.69 (1.13) 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A7F0E" w14:textId="77777777" w:rsidR="00E61F4A" w:rsidRPr="00CD556D" w:rsidRDefault="00E61F4A" w:rsidP="00E61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>1.66 (1.22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E8F1E3" w14:textId="77777777" w:rsidR="00E61F4A" w:rsidRPr="00CD556D" w:rsidRDefault="00E61F4A" w:rsidP="00E61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454F9" w14:textId="77777777" w:rsidR="00E61F4A" w:rsidRPr="00CD556D" w:rsidRDefault="00E61F4A" w:rsidP="00E61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>1.62 (1.3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8CC78D" w14:textId="77777777" w:rsidR="00E61F4A" w:rsidRPr="00CD556D" w:rsidRDefault="00E61F4A" w:rsidP="00E61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> </w:t>
            </w:r>
          </w:p>
        </w:tc>
      </w:tr>
      <w:tr w:rsidR="00CD556D" w:rsidRPr="00CD556D" w14:paraId="24916DFB" w14:textId="77777777" w:rsidTr="008D6028">
        <w:trPr>
          <w:trHeight w:val="315"/>
        </w:trPr>
        <w:tc>
          <w:tcPr>
            <w:tcW w:w="2240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5CE7B3" w14:textId="77777777" w:rsidR="00E61F4A" w:rsidRPr="00CD556D" w:rsidRDefault="00E61F4A" w:rsidP="00E61F4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 xml:space="preserve">  Rate of planned admissions, mean (SD)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1976A" w14:textId="77777777" w:rsidR="00E61F4A" w:rsidRPr="00CD556D" w:rsidRDefault="00E61F4A" w:rsidP="00E61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>1.40 (0.70)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AB218" w14:textId="77777777" w:rsidR="00E61F4A" w:rsidRPr="00CD556D" w:rsidRDefault="00E61F4A" w:rsidP="00E61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>1.37 (0.72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DF34D7" w14:textId="77777777" w:rsidR="00E61F4A" w:rsidRPr="00CD556D" w:rsidRDefault="00E61F4A" w:rsidP="00E61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AC1CC" w14:textId="77777777" w:rsidR="00E61F4A" w:rsidRPr="00CD556D" w:rsidRDefault="00E61F4A" w:rsidP="00E61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>1.40 (0.87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E97098" w14:textId="77777777" w:rsidR="00E61F4A" w:rsidRPr="00CD556D" w:rsidRDefault="00E61F4A" w:rsidP="00E61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> </w:t>
            </w:r>
          </w:p>
        </w:tc>
      </w:tr>
      <w:tr w:rsidR="00CD556D" w:rsidRPr="00CD556D" w14:paraId="54A31F66" w14:textId="77777777" w:rsidTr="008D6028">
        <w:trPr>
          <w:trHeight w:val="315"/>
        </w:trPr>
        <w:tc>
          <w:tcPr>
            <w:tcW w:w="2240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350C33" w14:textId="77777777" w:rsidR="00E61F4A" w:rsidRPr="00CD556D" w:rsidRDefault="00E61F4A" w:rsidP="00E61F4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 xml:space="preserve">  Last visit (days) to outpatient clinic before admission, mean (SD)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1EE72" w14:textId="77777777" w:rsidR="00E61F4A" w:rsidRPr="00CD556D" w:rsidRDefault="00E61F4A" w:rsidP="00E61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>79.34 (88.24)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5773D" w14:textId="77777777" w:rsidR="00E61F4A" w:rsidRPr="00CD556D" w:rsidRDefault="00E61F4A" w:rsidP="00E61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>85.98 (91.96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7C2140" w14:textId="77777777" w:rsidR="00E61F4A" w:rsidRPr="00CD556D" w:rsidRDefault="00E61F4A" w:rsidP="00E61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44FAA" w14:textId="77777777" w:rsidR="00E61F4A" w:rsidRPr="00CD556D" w:rsidRDefault="00E61F4A" w:rsidP="00E61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>91.39 (94.39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412E88" w14:textId="77777777" w:rsidR="00E61F4A" w:rsidRPr="00CD556D" w:rsidRDefault="00E61F4A" w:rsidP="00E61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> </w:t>
            </w:r>
          </w:p>
        </w:tc>
      </w:tr>
      <w:tr w:rsidR="00CD556D" w:rsidRPr="00CD556D" w14:paraId="6310213B" w14:textId="77777777" w:rsidTr="008D6028">
        <w:trPr>
          <w:trHeight w:val="315"/>
        </w:trPr>
        <w:tc>
          <w:tcPr>
            <w:tcW w:w="2240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F87FF9" w14:textId="77777777" w:rsidR="00E61F4A" w:rsidRPr="00CD556D" w:rsidRDefault="00E61F4A" w:rsidP="00E61F4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 xml:space="preserve">  Last hospitalisation (days) before admission, mean (SD)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226DC" w14:textId="77777777" w:rsidR="00E61F4A" w:rsidRPr="00CD556D" w:rsidRDefault="00E61F4A" w:rsidP="00E61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>190.26 (108.14)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9909F" w14:textId="77777777" w:rsidR="00E61F4A" w:rsidRPr="00CD556D" w:rsidRDefault="00E61F4A" w:rsidP="00E61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>192.16 (108.75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1E27A2" w14:textId="77777777" w:rsidR="00E61F4A" w:rsidRPr="00CD556D" w:rsidRDefault="00E61F4A" w:rsidP="00E61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36611" w14:textId="77777777" w:rsidR="00E61F4A" w:rsidRPr="00CD556D" w:rsidRDefault="00E61F4A" w:rsidP="00E61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>175.22 (126.70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CF6986" w14:textId="77777777" w:rsidR="00E61F4A" w:rsidRPr="00CD556D" w:rsidRDefault="00E61F4A" w:rsidP="00E61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> </w:t>
            </w:r>
          </w:p>
        </w:tc>
      </w:tr>
      <w:tr w:rsidR="00CD556D" w:rsidRPr="00CD556D" w14:paraId="2EBB37BF" w14:textId="77777777" w:rsidTr="008D6028">
        <w:trPr>
          <w:trHeight w:val="315"/>
        </w:trPr>
        <w:tc>
          <w:tcPr>
            <w:tcW w:w="2240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D7AF51" w14:textId="77777777" w:rsidR="00E61F4A" w:rsidRPr="00CD556D" w:rsidRDefault="00E61F4A" w:rsidP="00E61F4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 xml:space="preserve">  Length of stay in days (total days per year), mean (total)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DC34A" w14:textId="77777777" w:rsidR="00E61F4A" w:rsidRPr="00CD556D" w:rsidRDefault="00E61F4A" w:rsidP="00E61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>11.51 (2129)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9DA4F" w14:textId="77777777" w:rsidR="00E61F4A" w:rsidRPr="00CD556D" w:rsidRDefault="00E61F4A" w:rsidP="00E61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>11.48 (1538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68B5E1" w14:textId="77777777" w:rsidR="00E61F4A" w:rsidRPr="00CD556D" w:rsidRDefault="00E61F4A" w:rsidP="00E61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666E3" w14:textId="77777777" w:rsidR="00E61F4A" w:rsidRPr="00CD556D" w:rsidRDefault="00E61F4A" w:rsidP="00E61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>11.49 (1333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75DD64" w14:textId="77777777" w:rsidR="00E61F4A" w:rsidRPr="00CD556D" w:rsidRDefault="00E61F4A" w:rsidP="00E61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> </w:t>
            </w:r>
          </w:p>
        </w:tc>
      </w:tr>
      <w:tr w:rsidR="00CD556D" w:rsidRPr="00CD556D" w14:paraId="0D925005" w14:textId="77777777" w:rsidTr="008D6028">
        <w:trPr>
          <w:trHeight w:val="315"/>
        </w:trPr>
        <w:tc>
          <w:tcPr>
            <w:tcW w:w="2240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565BF3" w14:textId="77777777" w:rsidR="00E61F4A" w:rsidRPr="00CD556D" w:rsidRDefault="00E61F4A" w:rsidP="00E61F4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 xml:space="preserve">  Intensive care unit stays, n (%)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250A6" w14:textId="77777777" w:rsidR="00E61F4A" w:rsidRPr="00CD556D" w:rsidRDefault="00E61F4A" w:rsidP="00E61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>27 (8.7)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C9BD6" w14:textId="77777777" w:rsidR="00E61F4A" w:rsidRPr="00CD556D" w:rsidRDefault="00E61F4A" w:rsidP="00E61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>19 (8.5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E34F0A" w14:textId="77777777" w:rsidR="00E61F4A" w:rsidRPr="00CD556D" w:rsidRDefault="00E61F4A" w:rsidP="00E61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BF47E" w14:textId="77777777" w:rsidR="00E61F4A" w:rsidRPr="00CD556D" w:rsidRDefault="00E61F4A" w:rsidP="00E61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>18 (9.6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BF7904" w14:textId="77777777" w:rsidR="00E61F4A" w:rsidRPr="00CD556D" w:rsidRDefault="00E61F4A" w:rsidP="00E61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> </w:t>
            </w:r>
          </w:p>
        </w:tc>
      </w:tr>
      <w:tr w:rsidR="00CD556D" w:rsidRPr="00CD556D" w14:paraId="4DD0C537" w14:textId="77777777" w:rsidTr="008D6028">
        <w:trPr>
          <w:trHeight w:val="315"/>
        </w:trPr>
        <w:tc>
          <w:tcPr>
            <w:tcW w:w="2240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1480D2" w14:textId="77777777" w:rsidR="00E61F4A" w:rsidRPr="00CD556D" w:rsidRDefault="00E61F4A" w:rsidP="00E61F4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 xml:space="preserve">  Outpatient visits, mean (SD)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ECA2F" w14:textId="77777777" w:rsidR="00E61F4A" w:rsidRPr="00CD556D" w:rsidRDefault="00E61F4A" w:rsidP="00E61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>6.41 (7.46)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F5B5E" w14:textId="77777777" w:rsidR="00E61F4A" w:rsidRPr="00CD556D" w:rsidRDefault="00E61F4A" w:rsidP="00E61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>5.99 (7.19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210D5F" w14:textId="77777777" w:rsidR="00E61F4A" w:rsidRPr="00CD556D" w:rsidRDefault="00E61F4A" w:rsidP="00E61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AE8C0" w14:textId="77777777" w:rsidR="00E61F4A" w:rsidRPr="00CD556D" w:rsidRDefault="00E61F4A" w:rsidP="00E61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>5.45 (5.69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8FF5AE" w14:textId="77777777" w:rsidR="00E61F4A" w:rsidRPr="00CD556D" w:rsidRDefault="00E61F4A" w:rsidP="00E61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> </w:t>
            </w:r>
          </w:p>
        </w:tc>
      </w:tr>
      <w:tr w:rsidR="00CD556D" w:rsidRPr="00CD556D" w14:paraId="1B636236" w14:textId="77777777" w:rsidTr="008D6028">
        <w:trPr>
          <w:trHeight w:val="315"/>
        </w:trPr>
        <w:tc>
          <w:tcPr>
            <w:tcW w:w="2240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2AA0E0" w14:textId="77777777" w:rsidR="00E61F4A" w:rsidRPr="00CD556D" w:rsidRDefault="00E61F4A" w:rsidP="00E61F4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es-ES"/>
              </w:rPr>
              <w:t>Hospital resources in previous 7 days</w:t>
            </w:r>
          </w:p>
        </w:tc>
        <w:tc>
          <w:tcPr>
            <w:tcW w:w="176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76A9FAB" w14:textId="77777777" w:rsidR="00E61F4A" w:rsidRPr="00CD556D" w:rsidRDefault="00E61F4A" w:rsidP="00E61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995" w:type="pct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07C4B58" w14:textId="77777777" w:rsidR="00E61F4A" w:rsidRPr="00CD556D" w:rsidRDefault="00E61F4A" w:rsidP="00E61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es-ES"/>
              </w:rPr>
              <w:t> </w:t>
            </w:r>
          </w:p>
        </w:tc>
      </w:tr>
      <w:tr w:rsidR="00CD556D" w:rsidRPr="00CD556D" w14:paraId="30CF0452" w14:textId="77777777" w:rsidTr="008D6028">
        <w:trPr>
          <w:trHeight w:val="315"/>
        </w:trPr>
        <w:tc>
          <w:tcPr>
            <w:tcW w:w="224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BB7307" w14:textId="77777777" w:rsidR="00E61F4A" w:rsidRPr="00CD556D" w:rsidRDefault="00E61F4A" w:rsidP="00E61F4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 xml:space="preserve">  Outpatient visits, mean (SD)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8C357" w14:textId="77777777" w:rsidR="00E61F4A" w:rsidRPr="00CD556D" w:rsidRDefault="00E61F4A" w:rsidP="00E61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>1.2 (0.55)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A9463" w14:textId="77777777" w:rsidR="00E61F4A" w:rsidRPr="00CD556D" w:rsidRDefault="00E61F4A" w:rsidP="00E61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>1.11 (0.42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0B3AC9" w14:textId="77777777" w:rsidR="00E61F4A" w:rsidRPr="00CD556D" w:rsidRDefault="00E61F4A" w:rsidP="00E61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AF9EE" w14:textId="77777777" w:rsidR="00E61F4A" w:rsidRPr="00CD556D" w:rsidRDefault="00E61F4A" w:rsidP="00E61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>1.14 (0.42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B2C8D2" w14:textId="77777777" w:rsidR="00E61F4A" w:rsidRPr="00CD556D" w:rsidRDefault="00E61F4A" w:rsidP="00E61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> </w:t>
            </w:r>
          </w:p>
        </w:tc>
      </w:tr>
      <w:tr w:rsidR="00CD556D" w:rsidRPr="00CD556D" w14:paraId="320434D3" w14:textId="77777777" w:rsidTr="008D6028">
        <w:trPr>
          <w:trHeight w:val="315"/>
        </w:trPr>
        <w:tc>
          <w:tcPr>
            <w:tcW w:w="2240" w:type="pct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E58413" w14:textId="77777777" w:rsidR="00E61F4A" w:rsidRPr="00CD556D" w:rsidRDefault="00E61F4A" w:rsidP="00E61F4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es-ES"/>
              </w:rPr>
              <w:t>Healthcare costs across tiers in previous year</w:t>
            </w:r>
          </w:p>
        </w:tc>
        <w:tc>
          <w:tcPr>
            <w:tcW w:w="176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0088EEA" w14:textId="77777777" w:rsidR="00E61F4A" w:rsidRPr="00CD556D" w:rsidRDefault="00E61F4A" w:rsidP="00E61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995" w:type="pct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35F81D1" w14:textId="77777777" w:rsidR="00E61F4A" w:rsidRPr="00CD556D" w:rsidRDefault="00E61F4A" w:rsidP="00E61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> </w:t>
            </w:r>
          </w:p>
        </w:tc>
      </w:tr>
      <w:tr w:rsidR="00CD556D" w:rsidRPr="00CD556D" w14:paraId="5C0F506C" w14:textId="77777777" w:rsidTr="008D6028">
        <w:trPr>
          <w:trHeight w:val="330"/>
        </w:trPr>
        <w:tc>
          <w:tcPr>
            <w:tcW w:w="2240" w:type="pct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6B4CE7" w14:textId="77777777" w:rsidR="00E61F4A" w:rsidRPr="00CD556D" w:rsidRDefault="00E61F4A" w:rsidP="00E61F4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 xml:space="preserve">  € per year, mean (SD)*</w:t>
            </w:r>
          </w:p>
        </w:tc>
        <w:tc>
          <w:tcPr>
            <w:tcW w:w="728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23A58" w14:textId="77777777" w:rsidR="00E61F4A" w:rsidRPr="00CD556D" w:rsidRDefault="00E61F4A" w:rsidP="00E61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>6,664.41 (8,738.58)</w:t>
            </w:r>
          </w:p>
        </w:tc>
        <w:tc>
          <w:tcPr>
            <w:tcW w:w="70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5288B" w14:textId="77777777" w:rsidR="00E61F4A" w:rsidRPr="00CD556D" w:rsidRDefault="00E61F4A" w:rsidP="00E61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>5,627.06 (8118.86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614FE3" w14:textId="77777777" w:rsidR="00E61F4A" w:rsidRPr="00CD556D" w:rsidRDefault="00E61F4A" w:rsidP="00E61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667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286D1" w14:textId="77777777" w:rsidR="00E61F4A" w:rsidRPr="00CD556D" w:rsidRDefault="00E61F4A" w:rsidP="00E61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>6,543.05 (6868.5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3AC11E" w14:textId="77777777" w:rsidR="00E61F4A" w:rsidRPr="00CD556D" w:rsidRDefault="00E61F4A" w:rsidP="00E61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> </w:t>
            </w:r>
          </w:p>
        </w:tc>
      </w:tr>
      <w:tr w:rsidR="00CD556D" w:rsidRPr="00CD556D" w14:paraId="0BED89B9" w14:textId="77777777" w:rsidTr="00E61F4A">
        <w:trPr>
          <w:trHeight w:val="330"/>
        </w:trPr>
        <w:tc>
          <w:tcPr>
            <w:tcW w:w="5000" w:type="pct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28D25BC" w14:textId="77777777" w:rsidR="00E61F4A" w:rsidRPr="00CD556D" w:rsidRDefault="00E61F4A" w:rsidP="00E61F4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es-ES"/>
              </w:rPr>
              <w:t>MULTIMORBIDITY &amp; SEVERITY</w:t>
            </w:r>
          </w:p>
        </w:tc>
      </w:tr>
      <w:tr w:rsidR="00CD556D" w:rsidRPr="00CD556D" w14:paraId="7FDE4534" w14:textId="77777777" w:rsidTr="008D6028">
        <w:trPr>
          <w:trHeight w:val="315"/>
        </w:trPr>
        <w:tc>
          <w:tcPr>
            <w:tcW w:w="2240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C92B51" w14:textId="77777777" w:rsidR="00E61F4A" w:rsidRPr="00CD556D" w:rsidRDefault="00E61F4A" w:rsidP="00E61F4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 xml:space="preserve">GMA </w:t>
            </w:r>
            <w:proofErr w:type="gramStart"/>
            <w:r w:rsidRPr="00CD556D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>scoring ,</w:t>
            </w:r>
            <w:proofErr w:type="gramEnd"/>
            <w:r w:rsidRPr="00CD556D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 xml:space="preserve"> mean (SD)*</w:t>
            </w:r>
          </w:p>
        </w:tc>
        <w:tc>
          <w:tcPr>
            <w:tcW w:w="728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8F833D" w14:textId="77777777" w:rsidR="00E61F4A" w:rsidRPr="00CD556D" w:rsidRDefault="00E61F4A" w:rsidP="00E61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>26.55 (15.82)</w:t>
            </w:r>
          </w:p>
        </w:tc>
        <w:tc>
          <w:tcPr>
            <w:tcW w:w="7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A9992" w14:textId="77777777" w:rsidR="00E61F4A" w:rsidRPr="00CD556D" w:rsidRDefault="00E61F4A" w:rsidP="00E61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>24.95 (15.17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D24AC9" w14:textId="77777777" w:rsidR="00E61F4A" w:rsidRPr="00CD556D" w:rsidRDefault="00E61F4A" w:rsidP="00E61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BC534" w14:textId="77777777" w:rsidR="00E61F4A" w:rsidRPr="00CD556D" w:rsidRDefault="00E61F4A" w:rsidP="00E61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>25.09 (14.51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1940F8" w14:textId="77777777" w:rsidR="00E61F4A" w:rsidRPr="00CD556D" w:rsidRDefault="00E61F4A" w:rsidP="00E61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> </w:t>
            </w:r>
          </w:p>
        </w:tc>
      </w:tr>
      <w:tr w:rsidR="00CD556D" w:rsidRPr="00CD556D" w14:paraId="2E73A4FC" w14:textId="77777777" w:rsidTr="008D6028">
        <w:trPr>
          <w:trHeight w:val="315"/>
        </w:trPr>
        <w:tc>
          <w:tcPr>
            <w:tcW w:w="224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11D74D" w14:textId="77777777" w:rsidR="00E61F4A" w:rsidRPr="00CD556D" w:rsidRDefault="00E61F4A" w:rsidP="00E61F4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>GMA category, n (%)</w:t>
            </w:r>
          </w:p>
        </w:tc>
        <w:tc>
          <w:tcPr>
            <w:tcW w:w="176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07D5EBF" w14:textId="77777777" w:rsidR="00E61F4A" w:rsidRPr="00CD556D" w:rsidRDefault="00E61F4A" w:rsidP="00E61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995" w:type="pct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4A87A95" w14:textId="77777777" w:rsidR="00E61F4A" w:rsidRPr="00CD556D" w:rsidRDefault="00E61F4A" w:rsidP="00E61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> </w:t>
            </w:r>
          </w:p>
        </w:tc>
      </w:tr>
      <w:tr w:rsidR="00CD556D" w:rsidRPr="00CD556D" w14:paraId="698DD365" w14:textId="77777777" w:rsidTr="008D6028">
        <w:trPr>
          <w:trHeight w:val="375"/>
        </w:trPr>
        <w:tc>
          <w:tcPr>
            <w:tcW w:w="2240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8D2A58" w14:textId="77777777" w:rsidR="00E61F4A" w:rsidRPr="00CD556D" w:rsidRDefault="00E61F4A" w:rsidP="00E61F4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GB" w:eastAsia="es-ES"/>
              </w:rPr>
              <w:t xml:space="preserve">          Tier 1 &lt; P</w:t>
            </w:r>
            <w:r w:rsidRPr="00CD556D">
              <w:rPr>
                <w:rFonts w:ascii="Calibri" w:eastAsia="Times New Roman" w:hAnsi="Calibri" w:cs="Calibri"/>
                <w:i/>
                <w:iCs/>
                <w:sz w:val="18"/>
                <w:szCs w:val="18"/>
                <w:vertAlign w:val="subscript"/>
                <w:lang w:val="en-GB" w:eastAsia="es-ES"/>
              </w:rPr>
              <w:t>50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E40CB" w14:textId="77777777" w:rsidR="00E61F4A" w:rsidRPr="00CD556D" w:rsidRDefault="00E61F4A" w:rsidP="00E61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>16 (3.63)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2888E1" w14:textId="77777777" w:rsidR="00E61F4A" w:rsidRPr="00CD556D" w:rsidRDefault="00E61F4A" w:rsidP="00E61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>6 (1.36)</w:t>
            </w:r>
          </w:p>
        </w:tc>
        <w:tc>
          <w:tcPr>
            <w:tcW w:w="328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18177A" w14:textId="77777777" w:rsidR="00E61F4A" w:rsidRPr="00CD556D" w:rsidRDefault="00E61F4A" w:rsidP="00E61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4960D6" w14:textId="77777777" w:rsidR="00E61F4A" w:rsidRPr="00CD556D" w:rsidRDefault="00E61F4A" w:rsidP="00E61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>8 (1.81)</w:t>
            </w:r>
          </w:p>
        </w:tc>
        <w:tc>
          <w:tcPr>
            <w:tcW w:w="328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14D074" w14:textId="77777777" w:rsidR="00E61F4A" w:rsidRPr="00CD556D" w:rsidRDefault="00E61F4A" w:rsidP="00E61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> </w:t>
            </w:r>
          </w:p>
        </w:tc>
      </w:tr>
      <w:tr w:rsidR="00CD556D" w:rsidRPr="00CD556D" w14:paraId="2C8424A0" w14:textId="77777777" w:rsidTr="008D6028">
        <w:trPr>
          <w:trHeight w:val="375"/>
        </w:trPr>
        <w:tc>
          <w:tcPr>
            <w:tcW w:w="2240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F3C135" w14:textId="77777777" w:rsidR="00E61F4A" w:rsidRPr="00CD556D" w:rsidRDefault="00E61F4A" w:rsidP="00E61F4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GB" w:eastAsia="es-ES"/>
              </w:rPr>
              <w:t xml:space="preserve">          Tier 2 [P</w:t>
            </w:r>
            <w:r w:rsidRPr="00CD556D">
              <w:rPr>
                <w:rFonts w:ascii="Calibri" w:eastAsia="Times New Roman" w:hAnsi="Calibri" w:cs="Calibri"/>
                <w:i/>
                <w:iCs/>
                <w:sz w:val="18"/>
                <w:szCs w:val="18"/>
                <w:vertAlign w:val="subscript"/>
                <w:lang w:val="en-GB" w:eastAsia="es-ES"/>
              </w:rPr>
              <w:t>50</w:t>
            </w:r>
            <w:r w:rsidRPr="00CD556D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GB" w:eastAsia="es-ES"/>
              </w:rPr>
              <w:t xml:space="preserve"> - P</w:t>
            </w:r>
            <w:r w:rsidRPr="00CD556D">
              <w:rPr>
                <w:rFonts w:ascii="Calibri" w:eastAsia="Times New Roman" w:hAnsi="Calibri" w:cs="Calibri"/>
                <w:i/>
                <w:iCs/>
                <w:sz w:val="18"/>
                <w:szCs w:val="18"/>
                <w:vertAlign w:val="subscript"/>
                <w:lang w:val="en-GB" w:eastAsia="es-ES"/>
              </w:rPr>
              <w:t>80</w:t>
            </w:r>
            <w:r w:rsidRPr="00CD556D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GB" w:eastAsia="es-ES"/>
              </w:rPr>
              <w:t>)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7B6DE" w14:textId="77777777" w:rsidR="00E61F4A" w:rsidRPr="00CD556D" w:rsidRDefault="00E61F4A" w:rsidP="00E61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>47 (10.66)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3F275C" w14:textId="77777777" w:rsidR="00E61F4A" w:rsidRPr="00CD556D" w:rsidRDefault="00E61F4A" w:rsidP="00E61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>31 (7.03)</w:t>
            </w:r>
          </w:p>
        </w:tc>
        <w:tc>
          <w:tcPr>
            <w:tcW w:w="32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5D5C90D" w14:textId="77777777" w:rsidR="00E61F4A" w:rsidRPr="00CD556D" w:rsidRDefault="00E61F4A" w:rsidP="00E61F4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</w:p>
        </w:tc>
        <w:tc>
          <w:tcPr>
            <w:tcW w:w="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8EEB00" w14:textId="77777777" w:rsidR="00E61F4A" w:rsidRPr="00CD556D" w:rsidRDefault="00E61F4A" w:rsidP="00E61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>30 (6.8)</w:t>
            </w:r>
          </w:p>
        </w:tc>
        <w:tc>
          <w:tcPr>
            <w:tcW w:w="32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6DA3730" w14:textId="77777777" w:rsidR="00E61F4A" w:rsidRPr="00CD556D" w:rsidRDefault="00E61F4A" w:rsidP="00E61F4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</w:p>
        </w:tc>
      </w:tr>
      <w:tr w:rsidR="00CD556D" w:rsidRPr="00CD556D" w14:paraId="01012C17" w14:textId="77777777" w:rsidTr="008D6028">
        <w:trPr>
          <w:trHeight w:val="375"/>
        </w:trPr>
        <w:tc>
          <w:tcPr>
            <w:tcW w:w="2240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7DCF16" w14:textId="77777777" w:rsidR="00E61F4A" w:rsidRPr="00CD556D" w:rsidRDefault="00E61F4A" w:rsidP="00E61F4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GB" w:eastAsia="es-ES"/>
              </w:rPr>
              <w:t xml:space="preserve">          Tier 3 [P</w:t>
            </w:r>
            <w:r w:rsidRPr="00CD556D">
              <w:rPr>
                <w:rFonts w:ascii="Calibri" w:eastAsia="Times New Roman" w:hAnsi="Calibri" w:cs="Calibri"/>
                <w:i/>
                <w:iCs/>
                <w:sz w:val="18"/>
                <w:szCs w:val="18"/>
                <w:vertAlign w:val="subscript"/>
                <w:lang w:val="en-GB" w:eastAsia="es-ES"/>
              </w:rPr>
              <w:t>80</w:t>
            </w:r>
            <w:r w:rsidRPr="00CD556D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GB" w:eastAsia="es-ES"/>
              </w:rPr>
              <w:t>-P</w:t>
            </w:r>
            <w:r w:rsidRPr="00CD556D">
              <w:rPr>
                <w:rFonts w:ascii="Calibri" w:eastAsia="Times New Roman" w:hAnsi="Calibri" w:cs="Calibri"/>
                <w:i/>
                <w:iCs/>
                <w:sz w:val="18"/>
                <w:szCs w:val="18"/>
                <w:vertAlign w:val="subscript"/>
                <w:lang w:val="en-GB" w:eastAsia="es-ES"/>
              </w:rPr>
              <w:t>95</w:t>
            </w:r>
            <w:r w:rsidRPr="00CD556D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GB" w:eastAsia="es-ES"/>
              </w:rPr>
              <w:t>)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E6B57" w14:textId="77777777" w:rsidR="00E61F4A" w:rsidRPr="00CD556D" w:rsidRDefault="00E61F4A" w:rsidP="00E61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>83 (18.82)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E8B51C" w14:textId="77777777" w:rsidR="00E61F4A" w:rsidRPr="00CD556D" w:rsidRDefault="00E61F4A" w:rsidP="00E61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>97 (22.00)</w:t>
            </w:r>
          </w:p>
        </w:tc>
        <w:tc>
          <w:tcPr>
            <w:tcW w:w="32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778B81C" w14:textId="77777777" w:rsidR="00E61F4A" w:rsidRPr="00CD556D" w:rsidRDefault="00E61F4A" w:rsidP="00E61F4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</w:p>
        </w:tc>
        <w:tc>
          <w:tcPr>
            <w:tcW w:w="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3BC1D8" w14:textId="77777777" w:rsidR="00E61F4A" w:rsidRPr="00CD556D" w:rsidRDefault="00E61F4A" w:rsidP="00E61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>69 (15.65)</w:t>
            </w:r>
          </w:p>
        </w:tc>
        <w:tc>
          <w:tcPr>
            <w:tcW w:w="32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88853BC" w14:textId="77777777" w:rsidR="00E61F4A" w:rsidRPr="00CD556D" w:rsidRDefault="00E61F4A" w:rsidP="00E61F4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</w:p>
        </w:tc>
      </w:tr>
      <w:tr w:rsidR="00CD556D" w:rsidRPr="00CD556D" w14:paraId="15663465" w14:textId="77777777" w:rsidTr="008D6028">
        <w:trPr>
          <w:trHeight w:val="375"/>
        </w:trPr>
        <w:tc>
          <w:tcPr>
            <w:tcW w:w="2240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052B33" w14:textId="77777777" w:rsidR="00E61F4A" w:rsidRPr="00CD556D" w:rsidRDefault="00E61F4A" w:rsidP="00E61F4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GB" w:eastAsia="es-ES"/>
              </w:rPr>
              <w:t xml:space="preserve">          Tier 4 [P</w:t>
            </w:r>
            <w:r w:rsidRPr="00CD556D">
              <w:rPr>
                <w:rFonts w:ascii="Calibri" w:eastAsia="Times New Roman" w:hAnsi="Calibri" w:cs="Calibri"/>
                <w:i/>
                <w:iCs/>
                <w:sz w:val="18"/>
                <w:szCs w:val="18"/>
                <w:vertAlign w:val="subscript"/>
                <w:lang w:val="en-GB" w:eastAsia="es-ES"/>
              </w:rPr>
              <w:t>95</w:t>
            </w:r>
            <w:r w:rsidRPr="00CD556D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GB" w:eastAsia="es-ES"/>
              </w:rPr>
              <w:t>-P</w:t>
            </w:r>
            <w:r w:rsidRPr="00CD556D">
              <w:rPr>
                <w:rFonts w:ascii="Calibri" w:eastAsia="Times New Roman" w:hAnsi="Calibri" w:cs="Calibri"/>
                <w:i/>
                <w:iCs/>
                <w:sz w:val="18"/>
                <w:szCs w:val="18"/>
                <w:vertAlign w:val="subscript"/>
                <w:lang w:val="en-GB" w:eastAsia="es-ES"/>
              </w:rPr>
              <w:t>99</w:t>
            </w:r>
            <w:r w:rsidRPr="00CD556D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GB" w:eastAsia="es-ES"/>
              </w:rPr>
              <w:t>)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709E3" w14:textId="77777777" w:rsidR="00E61F4A" w:rsidRPr="00CD556D" w:rsidRDefault="00E61F4A" w:rsidP="00E61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>119 (26.98)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231DF2" w14:textId="77777777" w:rsidR="00E61F4A" w:rsidRPr="00CD556D" w:rsidRDefault="00E61F4A" w:rsidP="00E61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>83 (18.82)</w:t>
            </w:r>
          </w:p>
        </w:tc>
        <w:tc>
          <w:tcPr>
            <w:tcW w:w="32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E40B238" w14:textId="77777777" w:rsidR="00E61F4A" w:rsidRPr="00CD556D" w:rsidRDefault="00E61F4A" w:rsidP="00E61F4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</w:p>
        </w:tc>
        <w:tc>
          <w:tcPr>
            <w:tcW w:w="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01D7FF" w14:textId="77777777" w:rsidR="00E61F4A" w:rsidRPr="00CD556D" w:rsidRDefault="00E61F4A" w:rsidP="00E61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>117 (26.53)</w:t>
            </w:r>
          </w:p>
        </w:tc>
        <w:tc>
          <w:tcPr>
            <w:tcW w:w="32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8C840AE" w14:textId="77777777" w:rsidR="00E61F4A" w:rsidRPr="00CD556D" w:rsidRDefault="00E61F4A" w:rsidP="00E61F4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</w:p>
        </w:tc>
      </w:tr>
      <w:tr w:rsidR="008D6028" w:rsidRPr="00CD556D" w14:paraId="7AB914EF" w14:textId="77777777" w:rsidTr="008D6028">
        <w:trPr>
          <w:trHeight w:val="390"/>
        </w:trPr>
        <w:tc>
          <w:tcPr>
            <w:tcW w:w="224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F4D0B9" w14:textId="77777777" w:rsidR="00E61F4A" w:rsidRPr="00CD556D" w:rsidRDefault="00E61F4A" w:rsidP="00E61F4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GB" w:eastAsia="es-ES"/>
              </w:rPr>
              <w:t xml:space="preserve">          Tier 5 ≥ P</w:t>
            </w:r>
            <w:r w:rsidRPr="00CD556D">
              <w:rPr>
                <w:rFonts w:ascii="Calibri" w:eastAsia="Times New Roman" w:hAnsi="Calibri" w:cs="Calibri"/>
                <w:i/>
                <w:iCs/>
                <w:sz w:val="18"/>
                <w:szCs w:val="18"/>
                <w:vertAlign w:val="subscript"/>
                <w:lang w:val="en-GB" w:eastAsia="es-ES"/>
              </w:rPr>
              <w:t>99</w:t>
            </w:r>
          </w:p>
        </w:tc>
        <w:tc>
          <w:tcPr>
            <w:tcW w:w="728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80E5E" w14:textId="77777777" w:rsidR="00E61F4A" w:rsidRPr="00CD556D" w:rsidRDefault="00E61F4A" w:rsidP="00E61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>321 (72.79)</w:t>
            </w:r>
          </w:p>
        </w:tc>
        <w:tc>
          <w:tcPr>
            <w:tcW w:w="708" w:type="pc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4BF8BA" w14:textId="77777777" w:rsidR="00E61F4A" w:rsidRPr="00CD556D" w:rsidRDefault="00E61F4A" w:rsidP="00E61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>224 (50.79)</w:t>
            </w:r>
          </w:p>
        </w:tc>
        <w:tc>
          <w:tcPr>
            <w:tcW w:w="32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E91C37A" w14:textId="77777777" w:rsidR="00E61F4A" w:rsidRPr="00CD556D" w:rsidRDefault="00E61F4A" w:rsidP="00E61F4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</w:p>
        </w:tc>
        <w:tc>
          <w:tcPr>
            <w:tcW w:w="667" w:type="pc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04D2DF" w14:textId="77777777" w:rsidR="00E61F4A" w:rsidRPr="00CD556D" w:rsidRDefault="00E61F4A" w:rsidP="00E61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>217 (49.21)</w:t>
            </w:r>
          </w:p>
        </w:tc>
        <w:tc>
          <w:tcPr>
            <w:tcW w:w="32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91A8DA7" w14:textId="77777777" w:rsidR="00E61F4A" w:rsidRPr="00CD556D" w:rsidRDefault="00E61F4A" w:rsidP="00E61F4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</w:p>
        </w:tc>
      </w:tr>
    </w:tbl>
    <w:p w14:paraId="7F58FE39" w14:textId="77777777" w:rsidR="00143FD7" w:rsidRPr="00CD556D" w:rsidRDefault="00143FD7" w:rsidP="00E6361A">
      <w:pPr>
        <w:spacing w:line="360" w:lineRule="auto"/>
        <w:jc w:val="both"/>
        <w:rPr>
          <w:rFonts w:cstheme="minorHAnsi"/>
          <w:b/>
          <w:bCs/>
          <w:sz w:val="24"/>
          <w:szCs w:val="24"/>
          <w:lang w:val="en-GB"/>
        </w:rPr>
      </w:pPr>
    </w:p>
    <w:p w14:paraId="58088420" w14:textId="1409FB3C" w:rsidR="00143FD7" w:rsidRPr="00CD556D" w:rsidRDefault="008335EE" w:rsidP="0078187D">
      <w:pPr>
        <w:spacing w:after="0" w:line="240" w:lineRule="auto"/>
        <w:jc w:val="both"/>
        <w:rPr>
          <w:rFonts w:eastAsiaTheme="minorEastAsia" w:cstheme="minorHAnsi"/>
          <w:b/>
          <w:sz w:val="24"/>
          <w:szCs w:val="24"/>
          <w:lang w:val="en-GB" w:eastAsia="es-ES_tradnl"/>
        </w:rPr>
      </w:pPr>
      <w:r w:rsidRPr="00CD556D">
        <w:rPr>
          <w:rFonts w:cstheme="minorHAnsi"/>
          <w:b/>
          <w:bCs/>
          <w:sz w:val="24"/>
          <w:szCs w:val="24"/>
          <w:lang w:val="en-GB"/>
        </w:rPr>
        <w:t xml:space="preserve">Legend. </w:t>
      </w:r>
      <w:r w:rsidRPr="00CD556D">
        <w:rPr>
          <w:rFonts w:cstheme="minorHAnsi"/>
          <w:bCs/>
          <w:sz w:val="24"/>
          <w:szCs w:val="24"/>
          <w:lang w:val="en-GB"/>
        </w:rPr>
        <w:t xml:space="preserve">CCA, </w:t>
      </w:r>
      <w:r w:rsidRPr="00CD556D">
        <w:rPr>
          <w:rFonts w:cstheme="minorHAnsi"/>
          <w:sz w:val="24"/>
          <w:szCs w:val="24"/>
          <w:lang w:val="en-GB"/>
        </w:rPr>
        <w:t xml:space="preserve">Cost Consequence Analysis; </w:t>
      </w:r>
      <w:r w:rsidRPr="00CD556D">
        <w:rPr>
          <w:rFonts w:cstheme="minorHAnsi"/>
          <w:bCs/>
          <w:sz w:val="24"/>
          <w:szCs w:val="24"/>
          <w:lang w:val="en-GB"/>
        </w:rPr>
        <w:t>Study population: all patients included in Hospital at Home-Hospital Avoidance (</w:t>
      </w:r>
      <w:proofErr w:type="spellStart"/>
      <w:r w:rsidRPr="00CD556D">
        <w:rPr>
          <w:rFonts w:cstheme="minorHAnsi"/>
          <w:sz w:val="24"/>
          <w:szCs w:val="24"/>
          <w:lang w:val="en-GB"/>
        </w:rPr>
        <w:t>HaH</w:t>
      </w:r>
      <w:proofErr w:type="spellEnd"/>
      <w:r w:rsidRPr="00CD556D">
        <w:rPr>
          <w:rFonts w:cstheme="minorHAnsi"/>
          <w:sz w:val="24"/>
          <w:szCs w:val="24"/>
          <w:lang w:val="en-GB"/>
        </w:rPr>
        <w:t xml:space="preserve">-HA); </w:t>
      </w:r>
      <w:proofErr w:type="spellStart"/>
      <w:r w:rsidRPr="00CD556D">
        <w:rPr>
          <w:rFonts w:cstheme="minorHAnsi"/>
          <w:sz w:val="24"/>
          <w:szCs w:val="24"/>
          <w:lang w:val="en-GB"/>
        </w:rPr>
        <w:t>HaH</w:t>
      </w:r>
      <w:proofErr w:type="spellEnd"/>
      <w:r w:rsidRPr="00CD556D">
        <w:rPr>
          <w:rFonts w:cstheme="minorHAnsi"/>
          <w:sz w:val="24"/>
          <w:szCs w:val="24"/>
          <w:lang w:val="en-GB"/>
        </w:rPr>
        <w:t xml:space="preserve">-HA, corresponds to the study population after propensity score matching (PSM); </w:t>
      </w:r>
      <w:r w:rsidR="0078187D">
        <w:rPr>
          <w:rFonts w:cstheme="minorHAnsi"/>
          <w:sz w:val="24"/>
          <w:szCs w:val="24"/>
          <w:lang w:val="en-GB"/>
        </w:rPr>
        <w:t>Controls</w:t>
      </w:r>
      <w:r w:rsidRPr="00CD556D">
        <w:rPr>
          <w:rFonts w:cstheme="minorHAnsi"/>
          <w:sz w:val="24"/>
          <w:szCs w:val="24"/>
          <w:lang w:val="en-GB"/>
        </w:rPr>
        <w:t>,</w:t>
      </w:r>
      <w:r w:rsidR="0078187D">
        <w:rPr>
          <w:rFonts w:cstheme="minorHAnsi"/>
          <w:sz w:val="24"/>
          <w:szCs w:val="24"/>
          <w:lang w:val="en-GB"/>
        </w:rPr>
        <w:t xml:space="preserve"> conventional hospitalizations</w:t>
      </w:r>
      <w:r w:rsidRPr="00CD556D">
        <w:rPr>
          <w:rFonts w:cstheme="minorHAnsi"/>
          <w:sz w:val="24"/>
          <w:szCs w:val="24"/>
          <w:lang w:val="en-GB"/>
        </w:rPr>
        <w:t>, after PSM; GMA, Adjusted Morbidity Groups scoring; * Matching variables.</w:t>
      </w:r>
      <w:r w:rsidR="00143FD7" w:rsidRPr="00CD556D">
        <w:rPr>
          <w:rFonts w:eastAsiaTheme="minorEastAsia" w:cstheme="minorHAnsi"/>
          <w:b/>
          <w:sz w:val="24"/>
          <w:szCs w:val="24"/>
          <w:lang w:val="en-GB" w:eastAsia="es-ES_tradnl"/>
        </w:rPr>
        <w:br w:type="page"/>
      </w:r>
    </w:p>
    <w:p w14:paraId="6A7467E5" w14:textId="6B849301" w:rsidR="006A00A9" w:rsidRPr="00CD556D" w:rsidRDefault="006A00A9" w:rsidP="00143FD7">
      <w:pPr>
        <w:spacing w:line="360" w:lineRule="auto"/>
        <w:jc w:val="both"/>
        <w:rPr>
          <w:rFonts w:eastAsiaTheme="minorEastAsia" w:cstheme="minorHAnsi"/>
          <w:b/>
          <w:sz w:val="24"/>
          <w:szCs w:val="24"/>
          <w:lang w:val="en-GB" w:eastAsia="es-ES_tradnl"/>
        </w:rPr>
      </w:pPr>
      <w:proofErr w:type="gramStart"/>
      <w:r w:rsidRPr="00CD556D">
        <w:rPr>
          <w:rFonts w:eastAsiaTheme="minorEastAsia" w:cstheme="minorHAnsi"/>
          <w:b/>
          <w:sz w:val="24"/>
          <w:szCs w:val="24"/>
          <w:lang w:val="en-GB" w:eastAsia="es-ES_tradnl"/>
        </w:rPr>
        <w:t xml:space="preserve">Table  </w:t>
      </w:r>
      <w:r w:rsidR="008335EE" w:rsidRPr="00CD556D">
        <w:rPr>
          <w:rFonts w:eastAsiaTheme="minorEastAsia" w:cstheme="minorHAnsi"/>
          <w:b/>
          <w:sz w:val="24"/>
          <w:szCs w:val="24"/>
          <w:lang w:val="en-GB" w:eastAsia="es-ES_tradnl"/>
        </w:rPr>
        <w:t>2</w:t>
      </w:r>
      <w:proofErr w:type="gramEnd"/>
      <w:r w:rsidRPr="00CD556D">
        <w:rPr>
          <w:rFonts w:eastAsiaTheme="minorEastAsia" w:cstheme="minorHAnsi"/>
          <w:b/>
          <w:sz w:val="24"/>
          <w:szCs w:val="24"/>
          <w:lang w:val="en-GB" w:eastAsia="es-ES_tradnl"/>
        </w:rPr>
        <w:t>S</w:t>
      </w:r>
      <w:r w:rsidR="005748D4" w:rsidRPr="00CD556D">
        <w:rPr>
          <w:rFonts w:eastAsiaTheme="minorEastAsia" w:cstheme="minorHAnsi"/>
          <w:b/>
          <w:sz w:val="24"/>
          <w:szCs w:val="24"/>
          <w:lang w:val="en-GB" w:eastAsia="es-ES_tradnl"/>
        </w:rPr>
        <w:t>.</w:t>
      </w:r>
      <w:r w:rsidRPr="00CD556D">
        <w:rPr>
          <w:rFonts w:eastAsiaTheme="minorEastAsia" w:cstheme="minorHAnsi"/>
          <w:b/>
          <w:sz w:val="24"/>
          <w:szCs w:val="24"/>
          <w:lang w:val="en-GB" w:eastAsia="es-ES_tradnl"/>
        </w:rPr>
        <w:t xml:space="preserve"> </w:t>
      </w:r>
      <w:r w:rsidRPr="00CD556D">
        <w:rPr>
          <w:rFonts w:eastAsiaTheme="minorEastAsia" w:cstheme="minorHAnsi"/>
          <w:bCs/>
          <w:sz w:val="24"/>
          <w:szCs w:val="24"/>
          <w:lang w:val="en-GB" w:eastAsia="es-ES_tradnl"/>
        </w:rPr>
        <w:t>Distribution of main diagnosis at discharge</w:t>
      </w:r>
      <w:r w:rsidR="00FC6F93" w:rsidRPr="00CD556D">
        <w:rPr>
          <w:rFonts w:eastAsiaTheme="minorEastAsia" w:cstheme="minorHAnsi"/>
          <w:bCs/>
          <w:sz w:val="24"/>
          <w:szCs w:val="24"/>
          <w:lang w:val="en-GB" w:eastAsia="es-ES_tradnl"/>
        </w:rPr>
        <w:t>.</w:t>
      </w:r>
      <w:r w:rsidRPr="00CD556D">
        <w:rPr>
          <w:rFonts w:eastAsiaTheme="minorEastAsia" w:cstheme="minorHAnsi"/>
          <w:b/>
          <w:sz w:val="24"/>
          <w:szCs w:val="24"/>
          <w:lang w:val="en-GB" w:eastAsia="es-ES_tradnl"/>
        </w:rPr>
        <w:t xml:space="preserve"> 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27"/>
        <w:gridCol w:w="5730"/>
        <w:gridCol w:w="1013"/>
        <w:gridCol w:w="1014"/>
      </w:tblGrid>
      <w:tr w:rsidR="00CD556D" w:rsidRPr="00CD556D" w14:paraId="02C452EF" w14:textId="77777777" w:rsidTr="008D6028">
        <w:trPr>
          <w:trHeight w:val="315"/>
        </w:trPr>
        <w:tc>
          <w:tcPr>
            <w:tcW w:w="3790" w:type="pct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B7947" w14:textId="77777777" w:rsidR="009525F7" w:rsidRPr="00CD556D" w:rsidRDefault="009525F7" w:rsidP="009525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b/>
                <w:bCs/>
                <w:lang w:val="en-GB" w:eastAsia="es-ES"/>
              </w:rPr>
              <w:t>Disease Category</w:t>
            </w:r>
          </w:p>
        </w:tc>
        <w:tc>
          <w:tcPr>
            <w:tcW w:w="1210" w:type="pct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5888E35" w14:textId="77777777" w:rsidR="009525F7" w:rsidRPr="00CD556D" w:rsidRDefault="009525F7" w:rsidP="009525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b/>
                <w:bCs/>
                <w:lang w:val="en-GB" w:eastAsia="es-ES"/>
              </w:rPr>
              <w:t>Study Group</w:t>
            </w:r>
          </w:p>
        </w:tc>
      </w:tr>
      <w:tr w:rsidR="00CD556D" w:rsidRPr="00CD556D" w14:paraId="05BECF16" w14:textId="77777777" w:rsidTr="008D6028">
        <w:trPr>
          <w:trHeight w:val="330"/>
        </w:trPr>
        <w:tc>
          <w:tcPr>
            <w:tcW w:w="405" w:type="pct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AE5FD5" w14:textId="77777777" w:rsidR="009525F7" w:rsidRPr="00CD556D" w:rsidRDefault="009525F7" w:rsidP="009525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b/>
                <w:bCs/>
                <w:lang w:val="en-GB" w:eastAsia="es-ES"/>
              </w:rPr>
              <w:t xml:space="preserve">ICD 10 </w:t>
            </w:r>
          </w:p>
        </w:tc>
        <w:tc>
          <w:tcPr>
            <w:tcW w:w="3385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F5362" w14:textId="77777777" w:rsidR="009525F7" w:rsidRPr="00CD556D" w:rsidRDefault="009525F7" w:rsidP="009525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b/>
                <w:bCs/>
                <w:lang w:val="en-GB" w:eastAsia="es-ES"/>
              </w:rPr>
              <w:t>ICD Description</w:t>
            </w:r>
          </w:p>
        </w:tc>
        <w:tc>
          <w:tcPr>
            <w:tcW w:w="6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EC1C1" w14:textId="77777777" w:rsidR="009525F7" w:rsidRPr="00CD556D" w:rsidRDefault="009525F7" w:rsidP="008D60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b/>
                <w:bCs/>
                <w:lang w:val="en-GB" w:eastAsia="es-ES"/>
              </w:rPr>
              <w:t>HH</w:t>
            </w:r>
          </w:p>
        </w:tc>
        <w:tc>
          <w:tcPr>
            <w:tcW w:w="60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BB2FF" w14:textId="07867FDA" w:rsidR="009525F7" w:rsidRPr="00CD556D" w:rsidRDefault="00F42620" w:rsidP="008D60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en-GB" w:eastAsia="es-ES"/>
              </w:rPr>
            </w:pPr>
            <w:r>
              <w:rPr>
                <w:rFonts w:ascii="Calibri" w:eastAsia="Times New Roman" w:hAnsi="Calibri" w:cs="Calibri"/>
                <w:b/>
                <w:bCs/>
                <w:lang w:val="en-GB" w:eastAsia="es-ES"/>
              </w:rPr>
              <w:t>Controls</w:t>
            </w:r>
          </w:p>
        </w:tc>
      </w:tr>
      <w:tr w:rsidR="00CD556D" w:rsidRPr="00CD556D" w14:paraId="2FB19D2E" w14:textId="77777777" w:rsidTr="009525F7">
        <w:trPr>
          <w:trHeight w:val="300"/>
        </w:trPr>
        <w:tc>
          <w:tcPr>
            <w:tcW w:w="3790" w:type="pct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B2895" w14:textId="77777777" w:rsidR="009525F7" w:rsidRPr="00CD556D" w:rsidRDefault="009525F7" w:rsidP="009525F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b/>
                <w:bCs/>
                <w:i/>
                <w:iCs/>
                <w:lang w:val="en-GB" w:eastAsia="es-ES"/>
              </w:rPr>
              <w:t>Urinary tract infection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F08857" w14:textId="77777777" w:rsidR="009525F7" w:rsidRPr="00CD556D" w:rsidRDefault="009525F7" w:rsidP="009525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b/>
                <w:bCs/>
                <w:lang w:val="en-GB" w:eastAsia="es-ES"/>
              </w:rPr>
              <w:t>117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AB2B86" w14:textId="77777777" w:rsidR="009525F7" w:rsidRPr="00CD556D" w:rsidRDefault="009525F7" w:rsidP="009525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b/>
                <w:bCs/>
                <w:lang w:val="en-GB" w:eastAsia="es-ES"/>
              </w:rPr>
              <w:t>117</w:t>
            </w:r>
          </w:p>
        </w:tc>
      </w:tr>
      <w:tr w:rsidR="00CD556D" w:rsidRPr="00CD556D" w14:paraId="798C4494" w14:textId="77777777" w:rsidTr="009525F7">
        <w:trPr>
          <w:trHeight w:val="300"/>
        </w:trPr>
        <w:tc>
          <w:tcPr>
            <w:tcW w:w="40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7BDF5" w14:textId="77777777" w:rsidR="009525F7" w:rsidRPr="00CD556D" w:rsidRDefault="009525F7" w:rsidP="009525F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b/>
                <w:bCs/>
                <w:lang w:val="en-GB" w:eastAsia="es-ES"/>
              </w:rPr>
              <w:t>N10</w:t>
            </w:r>
          </w:p>
        </w:tc>
        <w:tc>
          <w:tcPr>
            <w:tcW w:w="33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F4E74" w14:textId="77777777" w:rsidR="009525F7" w:rsidRPr="00CD556D" w:rsidRDefault="009525F7" w:rsidP="009525F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i/>
                <w:iCs/>
                <w:lang w:val="en-GB" w:eastAsia="es-ES"/>
              </w:rPr>
              <w:t>Acute tubulo-interstitial nephritis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16194" w14:textId="77777777" w:rsidR="009525F7" w:rsidRPr="00CD556D" w:rsidRDefault="009525F7" w:rsidP="009525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lang w:val="en-GB" w:eastAsia="es-ES"/>
              </w:rPr>
              <w:t>26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A92F66" w14:textId="77777777" w:rsidR="009525F7" w:rsidRPr="00CD556D" w:rsidRDefault="009525F7" w:rsidP="009525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lang w:val="en-GB" w:eastAsia="es-ES"/>
              </w:rPr>
              <w:t>15</w:t>
            </w:r>
          </w:p>
        </w:tc>
      </w:tr>
      <w:tr w:rsidR="00CD556D" w:rsidRPr="00CD556D" w14:paraId="1747E027" w14:textId="77777777" w:rsidTr="009525F7">
        <w:trPr>
          <w:trHeight w:val="300"/>
        </w:trPr>
        <w:tc>
          <w:tcPr>
            <w:tcW w:w="40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FCA85" w14:textId="77777777" w:rsidR="009525F7" w:rsidRPr="00CD556D" w:rsidRDefault="009525F7" w:rsidP="009525F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b/>
                <w:bCs/>
                <w:lang w:val="en-GB" w:eastAsia="es-ES"/>
              </w:rPr>
              <w:t>N17</w:t>
            </w:r>
          </w:p>
        </w:tc>
        <w:tc>
          <w:tcPr>
            <w:tcW w:w="33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90164" w14:textId="77777777" w:rsidR="009525F7" w:rsidRPr="00CD556D" w:rsidRDefault="009525F7" w:rsidP="009525F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i/>
                <w:iCs/>
                <w:lang w:val="en-GB" w:eastAsia="es-ES"/>
              </w:rPr>
              <w:t>Acute kidney failure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7588E" w14:textId="77777777" w:rsidR="009525F7" w:rsidRPr="00CD556D" w:rsidRDefault="009525F7" w:rsidP="009525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lang w:val="en-GB" w:eastAsia="es-ES"/>
              </w:rPr>
              <w:t>1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4D29C2" w14:textId="77777777" w:rsidR="009525F7" w:rsidRPr="00CD556D" w:rsidRDefault="009525F7" w:rsidP="009525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lang w:val="en-GB" w:eastAsia="es-ES"/>
              </w:rPr>
              <w:t>12</w:t>
            </w:r>
          </w:p>
        </w:tc>
      </w:tr>
      <w:tr w:rsidR="00CD556D" w:rsidRPr="00CD556D" w14:paraId="7DB5F877" w14:textId="77777777" w:rsidTr="009525F7">
        <w:trPr>
          <w:trHeight w:val="300"/>
        </w:trPr>
        <w:tc>
          <w:tcPr>
            <w:tcW w:w="40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F087E" w14:textId="77777777" w:rsidR="009525F7" w:rsidRPr="00CD556D" w:rsidRDefault="009525F7" w:rsidP="009525F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b/>
                <w:bCs/>
                <w:lang w:val="en-GB" w:eastAsia="es-ES"/>
              </w:rPr>
              <w:t>N39</w:t>
            </w:r>
          </w:p>
        </w:tc>
        <w:tc>
          <w:tcPr>
            <w:tcW w:w="33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598D3" w14:textId="77777777" w:rsidR="009525F7" w:rsidRPr="00CD556D" w:rsidRDefault="009525F7" w:rsidP="009525F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i/>
                <w:iCs/>
                <w:lang w:val="en-GB" w:eastAsia="es-ES"/>
              </w:rPr>
              <w:t>Other disorders of urethra and urinary tract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4A254" w14:textId="77777777" w:rsidR="009525F7" w:rsidRPr="00CD556D" w:rsidRDefault="009525F7" w:rsidP="009525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lang w:val="en-GB" w:eastAsia="es-ES"/>
              </w:rPr>
              <w:t>70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345BE4" w14:textId="77777777" w:rsidR="009525F7" w:rsidRPr="00CD556D" w:rsidRDefault="009525F7" w:rsidP="009525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lang w:val="en-GB" w:eastAsia="es-ES"/>
              </w:rPr>
              <w:t>70</w:t>
            </w:r>
          </w:p>
        </w:tc>
      </w:tr>
      <w:tr w:rsidR="00CD556D" w:rsidRPr="00CD556D" w14:paraId="18E32F7B" w14:textId="77777777" w:rsidTr="009525F7">
        <w:trPr>
          <w:trHeight w:val="300"/>
        </w:trPr>
        <w:tc>
          <w:tcPr>
            <w:tcW w:w="40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9E7BD" w14:textId="77777777" w:rsidR="009525F7" w:rsidRPr="00CD556D" w:rsidRDefault="009525F7" w:rsidP="009525F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b/>
                <w:bCs/>
                <w:lang w:val="en-GB" w:eastAsia="es-ES"/>
              </w:rPr>
              <w:t>N41</w:t>
            </w:r>
          </w:p>
        </w:tc>
        <w:tc>
          <w:tcPr>
            <w:tcW w:w="33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C16E7" w14:textId="77777777" w:rsidR="009525F7" w:rsidRPr="00CD556D" w:rsidRDefault="009525F7" w:rsidP="009525F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i/>
                <w:iCs/>
                <w:lang w:val="en-GB" w:eastAsia="es-ES"/>
              </w:rPr>
              <w:t>Inflammatory diseases of prostate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75C36" w14:textId="77777777" w:rsidR="009525F7" w:rsidRPr="00CD556D" w:rsidRDefault="009525F7" w:rsidP="009525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lang w:val="en-GB" w:eastAsia="es-ES"/>
              </w:rPr>
              <w:t>17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F9313F" w14:textId="77777777" w:rsidR="009525F7" w:rsidRPr="00CD556D" w:rsidRDefault="009525F7" w:rsidP="009525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lang w:val="en-GB" w:eastAsia="es-ES"/>
              </w:rPr>
              <w:t>8</w:t>
            </w:r>
          </w:p>
        </w:tc>
      </w:tr>
      <w:tr w:rsidR="00CD556D" w:rsidRPr="00CD556D" w14:paraId="2E153D6A" w14:textId="77777777" w:rsidTr="009525F7">
        <w:trPr>
          <w:trHeight w:val="315"/>
        </w:trPr>
        <w:tc>
          <w:tcPr>
            <w:tcW w:w="405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A1433F" w14:textId="77777777" w:rsidR="009525F7" w:rsidRPr="00CD556D" w:rsidRDefault="009525F7" w:rsidP="009525F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b/>
                <w:bCs/>
                <w:lang w:val="en-GB" w:eastAsia="es-ES"/>
              </w:rPr>
              <w:t>N45</w:t>
            </w:r>
          </w:p>
        </w:tc>
        <w:tc>
          <w:tcPr>
            <w:tcW w:w="338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D9F40" w14:textId="77777777" w:rsidR="009525F7" w:rsidRPr="00CD556D" w:rsidRDefault="009525F7" w:rsidP="009525F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i/>
                <w:iCs/>
                <w:lang w:val="en-GB" w:eastAsia="es-ES"/>
              </w:rPr>
              <w:t>Orchitis and epididymitis</w:t>
            </w: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F35283" w14:textId="77777777" w:rsidR="009525F7" w:rsidRPr="00CD556D" w:rsidRDefault="009525F7" w:rsidP="009525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lang w:val="en-GB" w:eastAsia="es-ES"/>
              </w:rPr>
              <w:t>3</w:t>
            </w: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B13398" w14:textId="77777777" w:rsidR="009525F7" w:rsidRPr="00CD556D" w:rsidRDefault="009525F7" w:rsidP="009525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lang w:val="en-GB" w:eastAsia="es-ES"/>
              </w:rPr>
              <w:t>12</w:t>
            </w:r>
          </w:p>
        </w:tc>
      </w:tr>
      <w:tr w:rsidR="00CD556D" w:rsidRPr="00CD556D" w14:paraId="152D8FDA" w14:textId="77777777" w:rsidTr="009525F7">
        <w:trPr>
          <w:trHeight w:val="300"/>
        </w:trPr>
        <w:tc>
          <w:tcPr>
            <w:tcW w:w="3790" w:type="pct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1D442" w14:textId="77777777" w:rsidR="009525F7" w:rsidRPr="00CD556D" w:rsidRDefault="009525F7" w:rsidP="009525F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b/>
                <w:bCs/>
                <w:i/>
                <w:iCs/>
                <w:lang w:val="en-GB" w:eastAsia="es-ES"/>
              </w:rPr>
              <w:t>Chronic lower respiratory diseases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98F67E" w14:textId="77777777" w:rsidR="009525F7" w:rsidRPr="00CD556D" w:rsidRDefault="009525F7" w:rsidP="009525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b/>
                <w:bCs/>
                <w:lang w:val="en-GB" w:eastAsia="es-ES"/>
              </w:rPr>
              <w:t>67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3505D5" w14:textId="77777777" w:rsidR="009525F7" w:rsidRPr="00CD556D" w:rsidRDefault="009525F7" w:rsidP="009525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b/>
                <w:bCs/>
                <w:lang w:val="en-GB" w:eastAsia="es-ES"/>
              </w:rPr>
              <w:t>67</w:t>
            </w:r>
          </w:p>
        </w:tc>
      </w:tr>
      <w:tr w:rsidR="00CD556D" w:rsidRPr="00CD556D" w14:paraId="3AFCEFCD" w14:textId="77777777" w:rsidTr="009525F7">
        <w:trPr>
          <w:trHeight w:val="300"/>
        </w:trPr>
        <w:tc>
          <w:tcPr>
            <w:tcW w:w="40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45F03" w14:textId="77777777" w:rsidR="009525F7" w:rsidRPr="00CD556D" w:rsidRDefault="009525F7" w:rsidP="009525F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b/>
                <w:bCs/>
                <w:lang w:val="en-GB" w:eastAsia="es-ES"/>
              </w:rPr>
              <w:t>J42</w:t>
            </w:r>
          </w:p>
        </w:tc>
        <w:tc>
          <w:tcPr>
            <w:tcW w:w="33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DAE23" w14:textId="77777777" w:rsidR="009525F7" w:rsidRPr="00CD556D" w:rsidRDefault="009525F7" w:rsidP="009525F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i/>
                <w:iCs/>
                <w:lang w:val="en-GB" w:eastAsia="es-ES"/>
              </w:rPr>
              <w:t>Chronic bronchitis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E4976" w14:textId="77777777" w:rsidR="009525F7" w:rsidRPr="00CD556D" w:rsidRDefault="009525F7" w:rsidP="009525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lang w:val="en-GB" w:eastAsia="es-ES"/>
              </w:rPr>
              <w:t>12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94F80E" w14:textId="77777777" w:rsidR="009525F7" w:rsidRPr="00CD556D" w:rsidRDefault="009525F7" w:rsidP="009525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lang w:val="en-GB" w:eastAsia="es-ES"/>
              </w:rPr>
              <w:t>15</w:t>
            </w:r>
          </w:p>
        </w:tc>
      </w:tr>
      <w:tr w:rsidR="00CD556D" w:rsidRPr="00CD556D" w14:paraId="07208249" w14:textId="77777777" w:rsidTr="009525F7">
        <w:trPr>
          <w:trHeight w:val="300"/>
        </w:trPr>
        <w:tc>
          <w:tcPr>
            <w:tcW w:w="40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86697" w14:textId="77777777" w:rsidR="009525F7" w:rsidRPr="00CD556D" w:rsidRDefault="009525F7" w:rsidP="009525F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b/>
                <w:bCs/>
                <w:lang w:val="en-GB" w:eastAsia="es-ES"/>
              </w:rPr>
              <w:t>J43</w:t>
            </w:r>
          </w:p>
        </w:tc>
        <w:tc>
          <w:tcPr>
            <w:tcW w:w="33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45D89" w14:textId="77777777" w:rsidR="009525F7" w:rsidRPr="00CD556D" w:rsidRDefault="009525F7" w:rsidP="009525F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i/>
                <w:iCs/>
                <w:lang w:val="en-GB" w:eastAsia="es-ES"/>
              </w:rPr>
              <w:t>Emphysema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530D4" w14:textId="77777777" w:rsidR="009525F7" w:rsidRPr="00CD556D" w:rsidRDefault="009525F7" w:rsidP="009525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lang w:val="en-GB" w:eastAsia="es-ES"/>
              </w:rPr>
              <w:t>7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FF099C" w14:textId="77777777" w:rsidR="009525F7" w:rsidRPr="00CD556D" w:rsidRDefault="009525F7" w:rsidP="009525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lang w:val="en-GB" w:eastAsia="es-ES"/>
              </w:rPr>
              <w:t>9</w:t>
            </w:r>
          </w:p>
        </w:tc>
      </w:tr>
      <w:tr w:rsidR="00CD556D" w:rsidRPr="00CD556D" w14:paraId="38E7E0D2" w14:textId="77777777" w:rsidTr="009525F7">
        <w:trPr>
          <w:trHeight w:val="300"/>
        </w:trPr>
        <w:tc>
          <w:tcPr>
            <w:tcW w:w="40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2F17B" w14:textId="77777777" w:rsidR="009525F7" w:rsidRPr="00CD556D" w:rsidRDefault="009525F7" w:rsidP="009525F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b/>
                <w:bCs/>
                <w:lang w:val="en-GB" w:eastAsia="es-ES"/>
              </w:rPr>
              <w:t>J45</w:t>
            </w:r>
          </w:p>
        </w:tc>
        <w:tc>
          <w:tcPr>
            <w:tcW w:w="33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6AFB0" w14:textId="77777777" w:rsidR="009525F7" w:rsidRPr="00CD556D" w:rsidRDefault="009525F7" w:rsidP="009525F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i/>
                <w:iCs/>
                <w:lang w:val="en-GB" w:eastAsia="es-ES"/>
              </w:rPr>
              <w:t>Asthma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EA8AA" w14:textId="77777777" w:rsidR="009525F7" w:rsidRPr="00CD556D" w:rsidRDefault="009525F7" w:rsidP="009525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lang w:val="en-GB" w:eastAsia="es-ES"/>
              </w:rPr>
              <w:t>7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493E4C" w14:textId="77777777" w:rsidR="009525F7" w:rsidRPr="00CD556D" w:rsidRDefault="009525F7" w:rsidP="009525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lang w:val="en-GB" w:eastAsia="es-ES"/>
              </w:rPr>
              <w:t>7</w:t>
            </w:r>
          </w:p>
        </w:tc>
      </w:tr>
      <w:tr w:rsidR="00CD556D" w:rsidRPr="00CD556D" w14:paraId="2DD5A52A" w14:textId="77777777" w:rsidTr="009525F7">
        <w:trPr>
          <w:trHeight w:val="300"/>
        </w:trPr>
        <w:tc>
          <w:tcPr>
            <w:tcW w:w="40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8B1D4" w14:textId="77777777" w:rsidR="009525F7" w:rsidRPr="00CD556D" w:rsidRDefault="009525F7" w:rsidP="009525F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b/>
                <w:bCs/>
                <w:lang w:val="en-GB" w:eastAsia="es-ES"/>
              </w:rPr>
              <w:t>J47</w:t>
            </w:r>
          </w:p>
        </w:tc>
        <w:tc>
          <w:tcPr>
            <w:tcW w:w="33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AEE2E" w14:textId="77777777" w:rsidR="009525F7" w:rsidRPr="00CD556D" w:rsidRDefault="009525F7" w:rsidP="009525F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i/>
                <w:iCs/>
                <w:lang w:val="en-GB" w:eastAsia="es-ES"/>
              </w:rPr>
              <w:t>Bronchiectasis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01E38" w14:textId="77777777" w:rsidR="009525F7" w:rsidRPr="00CD556D" w:rsidRDefault="009525F7" w:rsidP="009525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lang w:val="en-GB" w:eastAsia="es-ES"/>
              </w:rPr>
              <w:t>9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A43D6E" w14:textId="77777777" w:rsidR="009525F7" w:rsidRPr="00CD556D" w:rsidRDefault="009525F7" w:rsidP="009525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lang w:val="en-GB" w:eastAsia="es-ES"/>
              </w:rPr>
              <w:t>14</w:t>
            </w:r>
          </w:p>
        </w:tc>
      </w:tr>
      <w:tr w:rsidR="00CD556D" w:rsidRPr="00CD556D" w14:paraId="012A600B" w14:textId="77777777" w:rsidTr="009525F7">
        <w:trPr>
          <w:trHeight w:val="315"/>
        </w:trPr>
        <w:tc>
          <w:tcPr>
            <w:tcW w:w="405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2E0E00" w14:textId="77777777" w:rsidR="009525F7" w:rsidRPr="00CD556D" w:rsidRDefault="009525F7" w:rsidP="009525F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b/>
                <w:bCs/>
                <w:lang w:val="en-GB" w:eastAsia="es-ES"/>
              </w:rPr>
              <w:t>J44</w:t>
            </w:r>
          </w:p>
        </w:tc>
        <w:tc>
          <w:tcPr>
            <w:tcW w:w="338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C1CB9" w14:textId="77777777" w:rsidR="009525F7" w:rsidRPr="00CD556D" w:rsidRDefault="009525F7" w:rsidP="009525F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i/>
                <w:iCs/>
                <w:lang w:val="en-GB" w:eastAsia="es-ES"/>
              </w:rPr>
              <w:t>Other chronic obstructive pulmonary disease</w:t>
            </w: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46AF76" w14:textId="77777777" w:rsidR="009525F7" w:rsidRPr="00CD556D" w:rsidRDefault="009525F7" w:rsidP="009525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lang w:val="en-GB" w:eastAsia="es-ES"/>
              </w:rPr>
              <w:t>32</w:t>
            </w: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C61BEF" w14:textId="77777777" w:rsidR="009525F7" w:rsidRPr="00CD556D" w:rsidRDefault="009525F7" w:rsidP="009525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lang w:val="en-GB" w:eastAsia="es-ES"/>
              </w:rPr>
              <w:t>22</w:t>
            </w:r>
          </w:p>
        </w:tc>
      </w:tr>
      <w:tr w:rsidR="00CD556D" w:rsidRPr="00CD556D" w14:paraId="4C0D1C81" w14:textId="77777777" w:rsidTr="009525F7">
        <w:trPr>
          <w:trHeight w:val="300"/>
        </w:trPr>
        <w:tc>
          <w:tcPr>
            <w:tcW w:w="3790" w:type="pct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32CA9" w14:textId="77777777" w:rsidR="009525F7" w:rsidRPr="00CD556D" w:rsidRDefault="009525F7" w:rsidP="009525F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b/>
                <w:bCs/>
                <w:i/>
                <w:iCs/>
                <w:lang w:val="en-GB" w:eastAsia="es-ES"/>
              </w:rPr>
              <w:t>Pneumonia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C51EBE" w14:textId="77777777" w:rsidR="009525F7" w:rsidRPr="00CD556D" w:rsidRDefault="009525F7" w:rsidP="009525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b/>
                <w:bCs/>
                <w:lang w:val="en-GB" w:eastAsia="es-ES"/>
              </w:rPr>
              <w:t>55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395209" w14:textId="77777777" w:rsidR="009525F7" w:rsidRPr="00CD556D" w:rsidRDefault="009525F7" w:rsidP="009525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b/>
                <w:bCs/>
                <w:lang w:val="en-GB" w:eastAsia="es-ES"/>
              </w:rPr>
              <w:t>55</w:t>
            </w:r>
          </w:p>
        </w:tc>
      </w:tr>
      <w:tr w:rsidR="00CD556D" w:rsidRPr="00CD556D" w14:paraId="73AA59B9" w14:textId="77777777" w:rsidTr="009525F7">
        <w:trPr>
          <w:trHeight w:val="300"/>
        </w:trPr>
        <w:tc>
          <w:tcPr>
            <w:tcW w:w="40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B56A8" w14:textId="77777777" w:rsidR="009525F7" w:rsidRPr="00CD556D" w:rsidRDefault="009525F7" w:rsidP="009525F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b/>
                <w:bCs/>
                <w:lang w:val="en-GB" w:eastAsia="es-ES"/>
              </w:rPr>
              <w:t>J12</w:t>
            </w:r>
          </w:p>
        </w:tc>
        <w:tc>
          <w:tcPr>
            <w:tcW w:w="33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8440D" w14:textId="77777777" w:rsidR="009525F7" w:rsidRPr="00CD556D" w:rsidRDefault="009525F7" w:rsidP="009525F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i/>
                <w:iCs/>
                <w:lang w:val="en-GB" w:eastAsia="es-ES"/>
              </w:rPr>
              <w:t>Viral pneumonia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7521B" w14:textId="77777777" w:rsidR="009525F7" w:rsidRPr="00CD556D" w:rsidRDefault="009525F7" w:rsidP="009525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lang w:val="en-GB" w:eastAsia="es-ES"/>
              </w:rPr>
              <w:t>0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85B62B" w14:textId="77777777" w:rsidR="009525F7" w:rsidRPr="00CD556D" w:rsidRDefault="009525F7" w:rsidP="009525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lang w:val="en-GB" w:eastAsia="es-ES"/>
              </w:rPr>
              <w:t>2</w:t>
            </w:r>
          </w:p>
        </w:tc>
      </w:tr>
      <w:tr w:rsidR="00CD556D" w:rsidRPr="00CD556D" w14:paraId="57E91CB6" w14:textId="77777777" w:rsidTr="009525F7">
        <w:trPr>
          <w:trHeight w:val="300"/>
        </w:trPr>
        <w:tc>
          <w:tcPr>
            <w:tcW w:w="40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100B2" w14:textId="77777777" w:rsidR="009525F7" w:rsidRPr="00CD556D" w:rsidRDefault="009525F7" w:rsidP="009525F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b/>
                <w:bCs/>
                <w:lang w:val="en-GB" w:eastAsia="es-ES"/>
              </w:rPr>
              <w:t>J13</w:t>
            </w:r>
          </w:p>
        </w:tc>
        <w:tc>
          <w:tcPr>
            <w:tcW w:w="33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49B7B" w14:textId="77777777" w:rsidR="009525F7" w:rsidRPr="00CD556D" w:rsidRDefault="009525F7" w:rsidP="009525F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i/>
                <w:iCs/>
                <w:lang w:val="en-GB" w:eastAsia="es-ES"/>
              </w:rPr>
              <w:t>Pneumococcal pneumonia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DB052" w14:textId="77777777" w:rsidR="009525F7" w:rsidRPr="00CD556D" w:rsidRDefault="009525F7" w:rsidP="009525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lang w:val="en-GB" w:eastAsia="es-ES"/>
              </w:rPr>
              <w:t>4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B236B2" w14:textId="77777777" w:rsidR="009525F7" w:rsidRPr="00CD556D" w:rsidRDefault="009525F7" w:rsidP="009525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lang w:val="en-GB" w:eastAsia="es-ES"/>
              </w:rPr>
              <w:t>9</w:t>
            </w:r>
          </w:p>
        </w:tc>
      </w:tr>
      <w:tr w:rsidR="00CD556D" w:rsidRPr="00CD556D" w14:paraId="1E244E3D" w14:textId="77777777" w:rsidTr="009525F7">
        <w:trPr>
          <w:trHeight w:val="300"/>
        </w:trPr>
        <w:tc>
          <w:tcPr>
            <w:tcW w:w="40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F47FD" w14:textId="77777777" w:rsidR="009525F7" w:rsidRPr="00CD556D" w:rsidRDefault="009525F7" w:rsidP="009525F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b/>
                <w:bCs/>
                <w:lang w:val="en-GB" w:eastAsia="es-ES"/>
              </w:rPr>
              <w:t>J15</w:t>
            </w:r>
          </w:p>
        </w:tc>
        <w:tc>
          <w:tcPr>
            <w:tcW w:w="33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96E87" w14:textId="77777777" w:rsidR="009525F7" w:rsidRPr="00CD556D" w:rsidRDefault="009525F7" w:rsidP="009525F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i/>
                <w:iCs/>
                <w:lang w:val="en-GB" w:eastAsia="es-ES"/>
              </w:rPr>
              <w:t>Bacterial pneumonia, not elsewhere classified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22507" w14:textId="77777777" w:rsidR="009525F7" w:rsidRPr="00CD556D" w:rsidRDefault="009525F7" w:rsidP="009525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lang w:val="en-GB" w:eastAsia="es-ES"/>
              </w:rPr>
              <w:t>1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A384A3" w14:textId="77777777" w:rsidR="009525F7" w:rsidRPr="00CD556D" w:rsidRDefault="009525F7" w:rsidP="009525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lang w:val="en-GB" w:eastAsia="es-ES"/>
              </w:rPr>
              <w:t>7</w:t>
            </w:r>
          </w:p>
        </w:tc>
      </w:tr>
      <w:tr w:rsidR="00CD556D" w:rsidRPr="00CD556D" w14:paraId="66523AE7" w14:textId="77777777" w:rsidTr="009525F7">
        <w:trPr>
          <w:trHeight w:val="315"/>
        </w:trPr>
        <w:tc>
          <w:tcPr>
            <w:tcW w:w="405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DA38A6" w14:textId="77777777" w:rsidR="009525F7" w:rsidRPr="00CD556D" w:rsidRDefault="009525F7" w:rsidP="009525F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b/>
                <w:bCs/>
                <w:lang w:val="en-GB" w:eastAsia="es-ES"/>
              </w:rPr>
              <w:t>J18</w:t>
            </w:r>
          </w:p>
        </w:tc>
        <w:tc>
          <w:tcPr>
            <w:tcW w:w="338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C24E0" w14:textId="77777777" w:rsidR="009525F7" w:rsidRPr="00CD556D" w:rsidRDefault="009525F7" w:rsidP="009525F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i/>
                <w:iCs/>
                <w:lang w:val="en-GB" w:eastAsia="es-ES"/>
              </w:rPr>
              <w:t>Pneumonia, unspecified organism</w:t>
            </w: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DF86DB" w14:textId="77777777" w:rsidR="009525F7" w:rsidRPr="00CD556D" w:rsidRDefault="009525F7" w:rsidP="009525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lang w:val="en-GB" w:eastAsia="es-ES"/>
              </w:rPr>
              <w:t>50</w:t>
            </w: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456576" w14:textId="77777777" w:rsidR="009525F7" w:rsidRPr="00CD556D" w:rsidRDefault="009525F7" w:rsidP="009525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lang w:val="en-GB" w:eastAsia="es-ES"/>
              </w:rPr>
              <w:t>37</w:t>
            </w:r>
          </w:p>
        </w:tc>
      </w:tr>
      <w:tr w:rsidR="00CD556D" w:rsidRPr="00CD556D" w14:paraId="31DD943E" w14:textId="77777777" w:rsidTr="009525F7">
        <w:trPr>
          <w:trHeight w:val="300"/>
        </w:trPr>
        <w:tc>
          <w:tcPr>
            <w:tcW w:w="3790" w:type="pct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AA45A" w14:textId="77777777" w:rsidR="009525F7" w:rsidRPr="00CD556D" w:rsidRDefault="009525F7" w:rsidP="009525F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b/>
                <w:bCs/>
                <w:i/>
                <w:iCs/>
                <w:lang w:val="en-GB" w:eastAsia="es-ES"/>
              </w:rPr>
              <w:t>Acute lower respiratory infection and other respiratory disorders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701B3C" w14:textId="77777777" w:rsidR="009525F7" w:rsidRPr="00CD556D" w:rsidRDefault="009525F7" w:rsidP="009525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b/>
                <w:bCs/>
                <w:lang w:val="en-GB" w:eastAsia="es-ES"/>
              </w:rPr>
              <w:t>46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D1C774" w14:textId="77777777" w:rsidR="009525F7" w:rsidRPr="00CD556D" w:rsidRDefault="009525F7" w:rsidP="009525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b/>
                <w:bCs/>
                <w:lang w:val="en-GB" w:eastAsia="es-ES"/>
              </w:rPr>
              <w:t>46</w:t>
            </w:r>
          </w:p>
        </w:tc>
      </w:tr>
      <w:tr w:rsidR="00CD556D" w:rsidRPr="00CD556D" w14:paraId="3EE081D1" w14:textId="77777777" w:rsidTr="009525F7">
        <w:trPr>
          <w:trHeight w:val="300"/>
        </w:trPr>
        <w:tc>
          <w:tcPr>
            <w:tcW w:w="40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CE5F8" w14:textId="77777777" w:rsidR="009525F7" w:rsidRPr="00CD556D" w:rsidRDefault="009525F7" w:rsidP="009525F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b/>
                <w:bCs/>
                <w:lang w:val="en-GB" w:eastAsia="es-ES"/>
              </w:rPr>
              <w:t>J96</w:t>
            </w:r>
          </w:p>
        </w:tc>
        <w:tc>
          <w:tcPr>
            <w:tcW w:w="33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F0D98" w14:textId="77777777" w:rsidR="009525F7" w:rsidRPr="00CD556D" w:rsidRDefault="009525F7" w:rsidP="009525F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i/>
                <w:iCs/>
                <w:lang w:val="en-GB" w:eastAsia="es-ES"/>
              </w:rPr>
              <w:t>Other diseases of lung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96A65" w14:textId="77777777" w:rsidR="009525F7" w:rsidRPr="00CD556D" w:rsidRDefault="009525F7" w:rsidP="009525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lang w:val="en-GB" w:eastAsia="es-ES"/>
              </w:rPr>
              <w:t>3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9366ED" w14:textId="77777777" w:rsidR="009525F7" w:rsidRPr="00CD556D" w:rsidRDefault="009525F7" w:rsidP="009525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lang w:val="en-GB" w:eastAsia="es-ES"/>
              </w:rPr>
              <w:t>6</w:t>
            </w:r>
          </w:p>
        </w:tc>
      </w:tr>
      <w:tr w:rsidR="00CD556D" w:rsidRPr="00CD556D" w14:paraId="4AC94A3E" w14:textId="77777777" w:rsidTr="009525F7">
        <w:trPr>
          <w:trHeight w:val="300"/>
        </w:trPr>
        <w:tc>
          <w:tcPr>
            <w:tcW w:w="40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1022C" w14:textId="77777777" w:rsidR="009525F7" w:rsidRPr="00CD556D" w:rsidRDefault="009525F7" w:rsidP="009525F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b/>
                <w:bCs/>
                <w:lang w:val="en-GB" w:eastAsia="es-ES"/>
              </w:rPr>
              <w:t>J98</w:t>
            </w:r>
          </w:p>
        </w:tc>
        <w:tc>
          <w:tcPr>
            <w:tcW w:w="33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D2441" w14:textId="77777777" w:rsidR="009525F7" w:rsidRPr="00CD556D" w:rsidRDefault="009525F7" w:rsidP="009525F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i/>
                <w:iCs/>
                <w:lang w:val="en-GB" w:eastAsia="es-ES"/>
              </w:rPr>
              <w:t>Other diseases of respiratory system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4BC63" w14:textId="77777777" w:rsidR="009525F7" w:rsidRPr="00CD556D" w:rsidRDefault="009525F7" w:rsidP="009525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lang w:val="en-GB" w:eastAsia="es-ES"/>
              </w:rPr>
              <w:t>8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BBF596" w14:textId="77777777" w:rsidR="009525F7" w:rsidRPr="00CD556D" w:rsidRDefault="009525F7" w:rsidP="009525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lang w:val="en-GB" w:eastAsia="es-ES"/>
              </w:rPr>
              <w:t>16</w:t>
            </w:r>
          </w:p>
        </w:tc>
      </w:tr>
      <w:tr w:rsidR="00CD556D" w:rsidRPr="00CD556D" w14:paraId="2E11B29F" w14:textId="77777777" w:rsidTr="009525F7">
        <w:trPr>
          <w:trHeight w:val="300"/>
        </w:trPr>
        <w:tc>
          <w:tcPr>
            <w:tcW w:w="40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202B1" w14:textId="77777777" w:rsidR="009525F7" w:rsidRPr="00CD556D" w:rsidRDefault="009525F7" w:rsidP="009525F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b/>
                <w:bCs/>
                <w:lang w:val="en-GB" w:eastAsia="es-ES"/>
              </w:rPr>
              <w:t>J20</w:t>
            </w:r>
          </w:p>
        </w:tc>
        <w:tc>
          <w:tcPr>
            <w:tcW w:w="33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E15CB" w14:textId="77777777" w:rsidR="009525F7" w:rsidRPr="00CD556D" w:rsidRDefault="009525F7" w:rsidP="009525F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i/>
                <w:iCs/>
                <w:lang w:val="en-GB" w:eastAsia="es-ES"/>
              </w:rPr>
              <w:t>Acute bronchitis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6F03F" w14:textId="77777777" w:rsidR="009525F7" w:rsidRPr="00CD556D" w:rsidRDefault="009525F7" w:rsidP="009525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lang w:val="en-GB" w:eastAsia="es-ES"/>
              </w:rPr>
              <w:t>2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2BA97C" w14:textId="77777777" w:rsidR="009525F7" w:rsidRPr="00CD556D" w:rsidRDefault="009525F7" w:rsidP="009525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lang w:val="en-GB" w:eastAsia="es-ES"/>
              </w:rPr>
              <w:t>3</w:t>
            </w:r>
          </w:p>
        </w:tc>
      </w:tr>
      <w:tr w:rsidR="00CD556D" w:rsidRPr="00CD556D" w14:paraId="1FAF1176" w14:textId="77777777" w:rsidTr="009525F7">
        <w:trPr>
          <w:trHeight w:val="300"/>
        </w:trPr>
        <w:tc>
          <w:tcPr>
            <w:tcW w:w="40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E368E" w14:textId="77777777" w:rsidR="009525F7" w:rsidRPr="00CD556D" w:rsidRDefault="009525F7" w:rsidP="009525F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b/>
                <w:bCs/>
                <w:lang w:val="en-GB" w:eastAsia="es-ES"/>
              </w:rPr>
              <w:t>J22</w:t>
            </w:r>
          </w:p>
        </w:tc>
        <w:tc>
          <w:tcPr>
            <w:tcW w:w="33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FD9A6" w14:textId="77777777" w:rsidR="009525F7" w:rsidRPr="00CD556D" w:rsidRDefault="009525F7" w:rsidP="009525F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i/>
                <w:iCs/>
                <w:lang w:val="en-GB" w:eastAsia="es-ES"/>
              </w:rPr>
              <w:t>Unspecified acute lower respiratory infection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D9D15" w14:textId="77777777" w:rsidR="009525F7" w:rsidRPr="00CD556D" w:rsidRDefault="009525F7" w:rsidP="009525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lang w:val="en-GB" w:eastAsia="es-ES"/>
              </w:rPr>
              <w:t>32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0FF823" w14:textId="77777777" w:rsidR="009525F7" w:rsidRPr="00CD556D" w:rsidRDefault="009525F7" w:rsidP="009525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lang w:val="en-GB" w:eastAsia="es-ES"/>
              </w:rPr>
              <w:t>18</w:t>
            </w:r>
          </w:p>
        </w:tc>
      </w:tr>
      <w:tr w:rsidR="00CD556D" w:rsidRPr="00CD556D" w14:paraId="0AF1BA4C" w14:textId="77777777" w:rsidTr="009525F7">
        <w:trPr>
          <w:trHeight w:val="315"/>
        </w:trPr>
        <w:tc>
          <w:tcPr>
            <w:tcW w:w="405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3D9EEE" w14:textId="77777777" w:rsidR="009525F7" w:rsidRPr="00CD556D" w:rsidRDefault="009525F7" w:rsidP="009525F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b/>
                <w:bCs/>
                <w:lang w:val="en-GB" w:eastAsia="es-ES"/>
              </w:rPr>
              <w:t>J84</w:t>
            </w:r>
          </w:p>
        </w:tc>
        <w:tc>
          <w:tcPr>
            <w:tcW w:w="338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6D9BE" w14:textId="77777777" w:rsidR="009525F7" w:rsidRPr="00CD556D" w:rsidRDefault="009525F7" w:rsidP="009525F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i/>
                <w:iCs/>
                <w:lang w:val="en-GB" w:eastAsia="es-ES"/>
              </w:rPr>
              <w:t>Other interstitial pulmonary diseases</w:t>
            </w: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DC1A3A" w14:textId="77777777" w:rsidR="009525F7" w:rsidRPr="00CD556D" w:rsidRDefault="009525F7" w:rsidP="009525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lang w:val="en-GB" w:eastAsia="es-ES"/>
              </w:rPr>
              <w:t>1</w:t>
            </w: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E6F27E" w14:textId="77777777" w:rsidR="009525F7" w:rsidRPr="00CD556D" w:rsidRDefault="009525F7" w:rsidP="009525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lang w:val="en-GB" w:eastAsia="es-ES"/>
              </w:rPr>
              <w:t>3</w:t>
            </w:r>
          </w:p>
        </w:tc>
      </w:tr>
      <w:tr w:rsidR="00CD556D" w:rsidRPr="00CD556D" w14:paraId="28C9C097" w14:textId="77777777" w:rsidTr="009525F7">
        <w:trPr>
          <w:trHeight w:val="315"/>
        </w:trPr>
        <w:tc>
          <w:tcPr>
            <w:tcW w:w="3790" w:type="pct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4A603" w14:textId="77777777" w:rsidR="009525F7" w:rsidRPr="00CD556D" w:rsidRDefault="009525F7" w:rsidP="009525F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b/>
                <w:bCs/>
                <w:i/>
                <w:iCs/>
                <w:lang w:val="en-GB" w:eastAsia="es-ES"/>
              </w:rPr>
              <w:t>Hearth failure (I50)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E1A7F7" w14:textId="77777777" w:rsidR="009525F7" w:rsidRPr="00CD556D" w:rsidRDefault="009525F7" w:rsidP="009525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b/>
                <w:bCs/>
                <w:lang w:val="en-GB" w:eastAsia="es-ES"/>
              </w:rPr>
              <w:t>37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F597B5" w14:textId="77777777" w:rsidR="009525F7" w:rsidRPr="00CD556D" w:rsidRDefault="009525F7" w:rsidP="009525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b/>
                <w:bCs/>
                <w:lang w:val="en-GB" w:eastAsia="es-ES"/>
              </w:rPr>
              <w:t>37</w:t>
            </w:r>
          </w:p>
        </w:tc>
      </w:tr>
      <w:tr w:rsidR="00CD556D" w:rsidRPr="00CD556D" w14:paraId="56E36758" w14:textId="77777777" w:rsidTr="009525F7">
        <w:trPr>
          <w:trHeight w:val="300"/>
        </w:trPr>
        <w:tc>
          <w:tcPr>
            <w:tcW w:w="3790" w:type="pct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E1F6B" w14:textId="77777777" w:rsidR="009525F7" w:rsidRPr="00CD556D" w:rsidRDefault="009525F7" w:rsidP="009525F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b/>
                <w:bCs/>
                <w:i/>
                <w:iCs/>
                <w:lang w:val="en-GB" w:eastAsia="es-ES"/>
              </w:rPr>
              <w:t>Infections of the skin and subcutaneous tissue</w:t>
            </w:r>
          </w:p>
        </w:tc>
        <w:tc>
          <w:tcPr>
            <w:tcW w:w="60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383F68" w14:textId="77777777" w:rsidR="009525F7" w:rsidRPr="00CD556D" w:rsidRDefault="009525F7" w:rsidP="009525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b/>
                <w:bCs/>
                <w:lang w:val="en-GB" w:eastAsia="es-ES"/>
              </w:rPr>
              <w:t>33</w:t>
            </w:r>
          </w:p>
        </w:tc>
        <w:tc>
          <w:tcPr>
            <w:tcW w:w="605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E57C6E" w14:textId="77777777" w:rsidR="009525F7" w:rsidRPr="00CD556D" w:rsidRDefault="009525F7" w:rsidP="009525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b/>
                <w:bCs/>
                <w:lang w:val="en-GB" w:eastAsia="es-ES"/>
              </w:rPr>
              <w:t>33</w:t>
            </w:r>
          </w:p>
        </w:tc>
      </w:tr>
      <w:tr w:rsidR="00CD556D" w:rsidRPr="00CD556D" w14:paraId="2BDBCCC2" w14:textId="77777777" w:rsidTr="009525F7">
        <w:trPr>
          <w:trHeight w:val="300"/>
        </w:trPr>
        <w:tc>
          <w:tcPr>
            <w:tcW w:w="40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07D92" w14:textId="77777777" w:rsidR="009525F7" w:rsidRPr="00CD556D" w:rsidRDefault="009525F7" w:rsidP="009525F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b/>
                <w:bCs/>
                <w:lang w:val="en-GB" w:eastAsia="es-ES"/>
              </w:rPr>
              <w:t>L02</w:t>
            </w:r>
          </w:p>
        </w:tc>
        <w:tc>
          <w:tcPr>
            <w:tcW w:w="33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E4BBD" w14:textId="77777777" w:rsidR="009525F7" w:rsidRPr="00CD556D" w:rsidRDefault="009525F7" w:rsidP="009525F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i/>
                <w:iCs/>
                <w:lang w:val="en-GB" w:eastAsia="es-ES"/>
              </w:rPr>
              <w:t xml:space="preserve">Cutaneous abscess, </w:t>
            </w:r>
            <w:proofErr w:type="gramStart"/>
            <w:r w:rsidRPr="00CD556D">
              <w:rPr>
                <w:rFonts w:ascii="Calibri" w:eastAsia="Times New Roman" w:hAnsi="Calibri" w:cs="Calibri"/>
                <w:i/>
                <w:iCs/>
                <w:lang w:val="en-GB" w:eastAsia="es-ES"/>
              </w:rPr>
              <w:t>furuncle</w:t>
            </w:r>
            <w:proofErr w:type="gramEnd"/>
            <w:r w:rsidRPr="00CD556D">
              <w:rPr>
                <w:rFonts w:ascii="Calibri" w:eastAsia="Times New Roman" w:hAnsi="Calibri" w:cs="Calibri"/>
                <w:i/>
                <w:iCs/>
                <w:lang w:val="en-GB" w:eastAsia="es-ES"/>
              </w:rPr>
              <w:t xml:space="preserve"> and carbuncle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C7BAF" w14:textId="77777777" w:rsidR="009525F7" w:rsidRPr="00CD556D" w:rsidRDefault="009525F7" w:rsidP="009525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lang w:val="en-GB" w:eastAsia="es-ES"/>
              </w:rPr>
              <w:t>1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F1C33D" w14:textId="77777777" w:rsidR="009525F7" w:rsidRPr="00CD556D" w:rsidRDefault="009525F7" w:rsidP="009525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lang w:val="en-GB" w:eastAsia="es-ES"/>
              </w:rPr>
              <w:t>1</w:t>
            </w:r>
          </w:p>
        </w:tc>
      </w:tr>
      <w:tr w:rsidR="00CD556D" w:rsidRPr="00CD556D" w14:paraId="125B664D" w14:textId="77777777" w:rsidTr="009525F7">
        <w:trPr>
          <w:trHeight w:val="300"/>
        </w:trPr>
        <w:tc>
          <w:tcPr>
            <w:tcW w:w="40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B00E6" w14:textId="77777777" w:rsidR="009525F7" w:rsidRPr="00CD556D" w:rsidRDefault="009525F7" w:rsidP="009525F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b/>
                <w:bCs/>
                <w:lang w:val="en-GB" w:eastAsia="es-ES"/>
              </w:rPr>
              <w:t>L03</w:t>
            </w:r>
          </w:p>
        </w:tc>
        <w:tc>
          <w:tcPr>
            <w:tcW w:w="33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E49E7" w14:textId="77777777" w:rsidR="009525F7" w:rsidRPr="00CD556D" w:rsidRDefault="009525F7" w:rsidP="009525F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i/>
                <w:iCs/>
                <w:lang w:val="en-GB" w:eastAsia="es-ES"/>
              </w:rPr>
              <w:t>Cellulitis and acute lymphangitis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5EE4D" w14:textId="77777777" w:rsidR="009525F7" w:rsidRPr="00CD556D" w:rsidRDefault="009525F7" w:rsidP="009525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lang w:val="en-GB" w:eastAsia="es-ES"/>
              </w:rPr>
              <w:t>29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63A91C" w14:textId="77777777" w:rsidR="009525F7" w:rsidRPr="00CD556D" w:rsidRDefault="009525F7" w:rsidP="009525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lang w:val="en-GB" w:eastAsia="es-ES"/>
              </w:rPr>
              <w:t>29</w:t>
            </w:r>
          </w:p>
        </w:tc>
      </w:tr>
      <w:tr w:rsidR="00CD556D" w:rsidRPr="00CD556D" w14:paraId="24EC692A" w14:textId="77777777" w:rsidTr="009525F7">
        <w:trPr>
          <w:trHeight w:val="300"/>
        </w:trPr>
        <w:tc>
          <w:tcPr>
            <w:tcW w:w="40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04441" w14:textId="77777777" w:rsidR="009525F7" w:rsidRPr="00CD556D" w:rsidRDefault="009525F7" w:rsidP="009525F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b/>
                <w:bCs/>
                <w:lang w:val="en-GB" w:eastAsia="es-ES"/>
              </w:rPr>
              <w:t>S81</w:t>
            </w:r>
          </w:p>
        </w:tc>
        <w:tc>
          <w:tcPr>
            <w:tcW w:w="33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758DE" w14:textId="77777777" w:rsidR="009525F7" w:rsidRPr="00CD556D" w:rsidRDefault="009525F7" w:rsidP="009525F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i/>
                <w:iCs/>
                <w:lang w:val="en-GB" w:eastAsia="es-ES"/>
              </w:rPr>
              <w:t>Open wound of knee and lower leg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8FBAB" w14:textId="77777777" w:rsidR="009525F7" w:rsidRPr="00CD556D" w:rsidRDefault="009525F7" w:rsidP="009525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lang w:val="en-GB" w:eastAsia="es-ES"/>
              </w:rPr>
              <w:t>1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7B7962" w14:textId="77777777" w:rsidR="009525F7" w:rsidRPr="00CD556D" w:rsidRDefault="009525F7" w:rsidP="009525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lang w:val="en-GB" w:eastAsia="es-ES"/>
              </w:rPr>
              <w:t>0</w:t>
            </w:r>
          </w:p>
        </w:tc>
      </w:tr>
      <w:tr w:rsidR="00CD556D" w:rsidRPr="00CD556D" w14:paraId="0983C631" w14:textId="77777777" w:rsidTr="009525F7">
        <w:trPr>
          <w:trHeight w:val="300"/>
        </w:trPr>
        <w:tc>
          <w:tcPr>
            <w:tcW w:w="40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B2B74" w14:textId="77777777" w:rsidR="009525F7" w:rsidRPr="00CD556D" w:rsidRDefault="009525F7" w:rsidP="009525F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b/>
                <w:bCs/>
                <w:lang w:val="en-GB" w:eastAsia="es-ES"/>
              </w:rPr>
              <w:t>S70</w:t>
            </w:r>
          </w:p>
        </w:tc>
        <w:tc>
          <w:tcPr>
            <w:tcW w:w="33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EC7A6" w14:textId="77777777" w:rsidR="009525F7" w:rsidRPr="00CD556D" w:rsidRDefault="009525F7" w:rsidP="009525F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i/>
                <w:iCs/>
                <w:lang w:val="en-GB" w:eastAsia="es-ES"/>
              </w:rPr>
              <w:t>Superficial injury of hip and thigh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E0239" w14:textId="77777777" w:rsidR="009525F7" w:rsidRPr="00CD556D" w:rsidRDefault="009525F7" w:rsidP="009525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lang w:val="en-GB" w:eastAsia="es-ES"/>
              </w:rPr>
              <w:t>0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781329" w14:textId="77777777" w:rsidR="009525F7" w:rsidRPr="00CD556D" w:rsidRDefault="009525F7" w:rsidP="009525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lang w:val="en-GB" w:eastAsia="es-ES"/>
              </w:rPr>
              <w:t>1</w:t>
            </w:r>
          </w:p>
        </w:tc>
      </w:tr>
      <w:tr w:rsidR="00CD556D" w:rsidRPr="00CD556D" w14:paraId="5AC9AC70" w14:textId="77777777" w:rsidTr="009525F7">
        <w:trPr>
          <w:trHeight w:val="315"/>
        </w:trPr>
        <w:tc>
          <w:tcPr>
            <w:tcW w:w="405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57056B" w14:textId="77777777" w:rsidR="009525F7" w:rsidRPr="00CD556D" w:rsidRDefault="009525F7" w:rsidP="009525F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b/>
                <w:bCs/>
                <w:lang w:val="en-GB" w:eastAsia="es-ES"/>
              </w:rPr>
              <w:t>L97</w:t>
            </w:r>
          </w:p>
        </w:tc>
        <w:tc>
          <w:tcPr>
            <w:tcW w:w="338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79583" w14:textId="77777777" w:rsidR="009525F7" w:rsidRPr="00CD556D" w:rsidRDefault="009525F7" w:rsidP="009525F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i/>
                <w:iCs/>
                <w:lang w:val="en-GB" w:eastAsia="es-ES"/>
              </w:rPr>
              <w:t>Chronic ulcer of skin</w:t>
            </w: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AFB2E8" w14:textId="77777777" w:rsidR="009525F7" w:rsidRPr="00CD556D" w:rsidRDefault="009525F7" w:rsidP="009525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lang w:val="en-GB" w:eastAsia="es-ES"/>
              </w:rPr>
              <w:t>2</w:t>
            </w: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6F52D6" w14:textId="77777777" w:rsidR="009525F7" w:rsidRPr="00CD556D" w:rsidRDefault="009525F7" w:rsidP="009525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lang w:val="en-GB" w:eastAsia="es-ES"/>
              </w:rPr>
              <w:t>2</w:t>
            </w:r>
          </w:p>
        </w:tc>
      </w:tr>
      <w:tr w:rsidR="00CD556D" w:rsidRPr="00CD556D" w14:paraId="3389DD53" w14:textId="77777777" w:rsidTr="009525F7">
        <w:trPr>
          <w:trHeight w:val="315"/>
        </w:trPr>
        <w:tc>
          <w:tcPr>
            <w:tcW w:w="3790" w:type="pct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93695" w14:textId="77777777" w:rsidR="009525F7" w:rsidRPr="00CD556D" w:rsidRDefault="009525F7" w:rsidP="009525F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b/>
                <w:bCs/>
                <w:i/>
                <w:iCs/>
                <w:lang w:val="en-GB" w:eastAsia="es-ES"/>
              </w:rPr>
              <w:t>Flu (J</w:t>
            </w:r>
            <w:proofErr w:type="gramStart"/>
            <w:r w:rsidRPr="00CD556D">
              <w:rPr>
                <w:rFonts w:ascii="Calibri" w:eastAsia="Times New Roman" w:hAnsi="Calibri" w:cs="Calibri"/>
                <w:b/>
                <w:bCs/>
                <w:i/>
                <w:iCs/>
                <w:lang w:val="en-GB" w:eastAsia="es-ES"/>
              </w:rPr>
              <w:t>10,J</w:t>
            </w:r>
            <w:proofErr w:type="gramEnd"/>
            <w:r w:rsidRPr="00CD556D">
              <w:rPr>
                <w:rFonts w:ascii="Calibri" w:eastAsia="Times New Roman" w:hAnsi="Calibri" w:cs="Calibri"/>
                <w:b/>
                <w:bCs/>
                <w:i/>
                <w:iCs/>
                <w:lang w:val="en-GB" w:eastAsia="es-ES"/>
              </w:rPr>
              <w:t>09,J11)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DFA933" w14:textId="77777777" w:rsidR="009525F7" w:rsidRPr="00CD556D" w:rsidRDefault="009525F7" w:rsidP="009525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b/>
                <w:bCs/>
                <w:lang w:val="en-GB" w:eastAsia="es-ES"/>
              </w:rPr>
              <w:t>25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6AF6C6" w14:textId="77777777" w:rsidR="009525F7" w:rsidRPr="00CD556D" w:rsidRDefault="009525F7" w:rsidP="009525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b/>
                <w:bCs/>
                <w:lang w:val="en-GB" w:eastAsia="es-ES"/>
              </w:rPr>
              <w:t>25</w:t>
            </w:r>
          </w:p>
        </w:tc>
      </w:tr>
      <w:tr w:rsidR="00CD556D" w:rsidRPr="00CD556D" w14:paraId="47A32BCC" w14:textId="77777777" w:rsidTr="009525F7">
        <w:trPr>
          <w:trHeight w:val="300"/>
        </w:trPr>
        <w:tc>
          <w:tcPr>
            <w:tcW w:w="3790" w:type="pct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C995C" w14:textId="77777777" w:rsidR="009525F7" w:rsidRPr="00CD556D" w:rsidRDefault="009525F7" w:rsidP="009525F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b/>
                <w:bCs/>
                <w:i/>
                <w:iCs/>
                <w:lang w:val="en-GB" w:eastAsia="es-ES"/>
              </w:rPr>
              <w:t xml:space="preserve">Symptoms, </w:t>
            </w:r>
            <w:proofErr w:type="gramStart"/>
            <w:r w:rsidRPr="00CD556D">
              <w:rPr>
                <w:rFonts w:ascii="Calibri" w:eastAsia="Times New Roman" w:hAnsi="Calibri" w:cs="Calibri"/>
                <w:b/>
                <w:bCs/>
                <w:i/>
                <w:iCs/>
                <w:lang w:val="en-GB" w:eastAsia="es-ES"/>
              </w:rPr>
              <w:t>injury</w:t>
            </w:r>
            <w:proofErr w:type="gramEnd"/>
            <w:r w:rsidRPr="00CD556D">
              <w:rPr>
                <w:rFonts w:ascii="Calibri" w:eastAsia="Times New Roman" w:hAnsi="Calibri" w:cs="Calibri"/>
                <w:b/>
                <w:bCs/>
                <w:i/>
                <w:iCs/>
                <w:lang w:val="en-GB" w:eastAsia="es-ES"/>
              </w:rPr>
              <w:t xml:space="preserve"> and poisoning</w:t>
            </w:r>
          </w:p>
        </w:tc>
        <w:tc>
          <w:tcPr>
            <w:tcW w:w="60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9440F4" w14:textId="77777777" w:rsidR="009525F7" w:rsidRPr="00CD556D" w:rsidRDefault="009525F7" w:rsidP="009525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b/>
                <w:bCs/>
                <w:lang w:val="en-GB" w:eastAsia="es-ES"/>
              </w:rPr>
              <w:t>16</w:t>
            </w:r>
          </w:p>
        </w:tc>
        <w:tc>
          <w:tcPr>
            <w:tcW w:w="605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8CA502" w14:textId="77777777" w:rsidR="009525F7" w:rsidRPr="00CD556D" w:rsidRDefault="009525F7" w:rsidP="009525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b/>
                <w:bCs/>
                <w:lang w:val="en-GB" w:eastAsia="es-ES"/>
              </w:rPr>
              <w:t>16</w:t>
            </w:r>
          </w:p>
        </w:tc>
      </w:tr>
      <w:tr w:rsidR="00CD556D" w:rsidRPr="00CD556D" w14:paraId="2CB0AA5A" w14:textId="77777777" w:rsidTr="009525F7">
        <w:trPr>
          <w:trHeight w:val="300"/>
        </w:trPr>
        <w:tc>
          <w:tcPr>
            <w:tcW w:w="40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40481" w14:textId="77777777" w:rsidR="009525F7" w:rsidRPr="00CD556D" w:rsidRDefault="009525F7" w:rsidP="009525F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b/>
                <w:bCs/>
                <w:lang w:val="en-GB" w:eastAsia="es-ES"/>
              </w:rPr>
              <w:t>R68</w:t>
            </w:r>
          </w:p>
        </w:tc>
        <w:tc>
          <w:tcPr>
            <w:tcW w:w="33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DA912" w14:textId="77777777" w:rsidR="009525F7" w:rsidRPr="00CD556D" w:rsidRDefault="009525F7" w:rsidP="009525F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i/>
                <w:iCs/>
                <w:lang w:val="en-GB" w:eastAsia="es-ES"/>
              </w:rPr>
              <w:t>General symptoms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BFA12" w14:textId="77777777" w:rsidR="009525F7" w:rsidRPr="00CD556D" w:rsidRDefault="009525F7" w:rsidP="009525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lang w:val="en-GB" w:eastAsia="es-ES"/>
              </w:rPr>
              <w:t>3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8558E9" w14:textId="77777777" w:rsidR="009525F7" w:rsidRPr="00CD556D" w:rsidRDefault="009525F7" w:rsidP="009525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lang w:val="en-GB" w:eastAsia="es-ES"/>
              </w:rPr>
              <w:t>1</w:t>
            </w:r>
          </w:p>
        </w:tc>
      </w:tr>
      <w:tr w:rsidR="00CD556D" w:rsidRPr="00CD556D" w14:paraId="2F024472" w14:textId="77777777" w:rsidTr="009525F7">
        <w:trPr>
          <w:trHeight w:val="300"/>
        </w:trPr>
        <w:tc>
          <w:tcPr>
            <w:tcW w:w="40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41205" w14:textId="77777777" w:rsidR="009525F7" w:rsidRPr="00CD556D" w:rsidRDefault="009525F7" w:rsidP="009525F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b/>
                <w:bCs/>
                <w:lang w:val="en-GB" w:eastAsia="es-ES"/>
              </w:rPr>
              <w:t>R78</w:t>
            </w:r>
          </w:p>
        </w:tc>
        <w:tc>
          <w:tcPr>
            <w:tcW w:w="33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3FCB2" w14:textId="77777777" w:rsidR="009525F7" w:rsidRPr="00CD556D" w:rsidRDefault="009525F7" w:rsidP="009525F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i/>
                <w:iCs/>
                <w:lang w:val="en-GB" w:eastAsia="es-ES"/>
              </w:rPr>
              <w:t xml:space="preserve">Find of drugs and other </w:t>
            </w:r>
            <w:proofErr w:type="spellStart"/>
            <w:r w:rsidRPr="00CD556D">
              <w:rPr>
                <w:rFonts w:ascii="Calibri" w:eastAsia="Times New Roman" w:hAnsi="Calibri" w:cs="Calibri"/>
                <w:i/>
                <w:iCs/>
                <w:lang w:val="en-GB" w:eastAsia="es-ES"/>
              </w:rPr>
              <w:t>substnces</w:t>
            </w:r>
            <w:proofErr w:type="spellEnd"/>
            <w:r w:rsidRPr="00CD556D">
              <w:rPr>
                <w:rFonts w:ascii="Calibri" w:eastAsia="Times New Roman" w:hAnsi="Calibri" w:cs="Calibri"/>
                <w:i/>
                <w:iCs/>
                <w:lang w:val="en-GB" w:eastAsia="es-ES"/>
              </w:rPr>
              <w:t>, not normally found in blood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1F8F4" w14:textId="77777777" w:rsidR="009525F7" w:rsidRPr="00CD556D" w:rsidRDefault="009525F7" w:rsidP="009525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lang w:val="en-GB" w:eastAsia="es-ES"/>
              </w:rPr>
              <w:t>10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E87CA2" w14:textId="77777777" w:rsidR="009525F7" w:rsidRPr="00CD556D" w:rsidRDefault="009525F7" w:rsidP="009525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lang w:val="en-GB" w:eastAsia="es-ES"/>
              </w:rPr>
              <w:t>5</w:t>
            </w:r>
          </w:p>
        </w:tc>
      </w:tr>
      <w:tr w:rsidR="00CD556D" w:rsidRPr="00CD556D" w14:paraId="73202A35" w14:textId="77777777" w:rsidTr="009525F7">
        <w:trPr>
          <w:trHeight w:val="300"/>
        </w:trPr>
        <w:tc>
          <w:tcPr>
            <w:tcW w:w="40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88AFB" w14:textId="77777777" w:rsidR="009525F7" w:rsidRPr="00CD556D" w:rsidRDefault="009525F7" w:rsidP="009525F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b/>
                <w:bCs/>
                <w:lang w:val="en-GB" w:eastAsia="es-ES"/>
              </w:rPr>
              <w:t>T82</w:t>
            </w:r>
          </w:p>
        </w:tc>
        <w:tc>
          <w:tcPr>
            <w:tcW w:w="33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87030" w14:textId="77777777" w:rsidR="009525F7" w:rsidRPr="00CD556D" w:rsidRDefault="009525F7" w:rsidP="009525F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i/>
                <w:iCs/>
                <w:lang w:val="en-GB" w:eastAsia="es-ES"/>
              </w:rPr>
              <w:t xml:space="preserve">Complications of cardiac and vascular </w:t>
            </w:r>
            <w:proofErr w:type="spellStart"/>
            <w:r w:rsidRPr="00CD556D">
              <w:rPr>
                <w:rFonts w:ascii="Calibri" w:eastAsia="Times New Roman" w:hAnsi="Calibri" w:cs="Calibri"/>
                <w:i/>
                <w:iCs/>
                <w:lang w:val="en-GB" w:eastAsia="es-ES"/>
              </w:rPr>
              <w:t>prosth</w:t>
            </w:r>
            <w:proofErr w:type="spellEnd"/>
            <w:r w:rsidRPr="00CD556D">
              <w:rPr>
                <w:rFonts w:ascii="Calibri" w:eastAsia="Times New Roman" w:hAnsi="Calibri" w:cs="Calibri"/>
                <w:i/>
                <w:iCs/>
                <w:lang w:val="en-GB" w:eastAsia="es-ES"/>
              </w:rPr>
              <w:t xml:space="preserve"> dev/</w:t>
            </w:r>
            <w:proofErr w:type="spellStart"/>
            <w:r w:rsidRPr="00CD556D">
              <w:rPr>
                <w:rFonts w:ascii="Calibri" w:eastAsia="Times New Roman" w:hAnsi="Calibri" w:cs="Calibri"/>
                <w:i/>
                <w:iCs/>
                <w:lang w:val="en-GB" w:eastAsia="es-ES"/>
              </w:rPr>
              <w:t>grft</w:t>
            </w:r>
            <w:proofErr w:type="spellEnd"/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4B356" w14:textId="77777777" w:rsidR="009525F7" w:rsidRPr="00CD556D" w:rsidRDefault="009525F7" w:rsidP="009525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lang w:val="en-GB" w:eastAsia="es-ES"/>
              </w:rPr>
              <w:t>0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E0B22D" w14:textId="77777777" w:rsidR="009525F7" w:rsidRPr="00CD556D" w:rsidRDefault="009525F7" w:rsidP="009525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lang w:val="en-GB" w:eastAsia="es-ES"/>
              </w:rPr>
              <w:t>3</w:t>
            </w:r>
          </w:p>
        </w:tc>
      </w:tr>
      <w:tr w:rsidR="00CD556D" w:rsidRPr="00CD556D" w14:paraId="563979DC" w14:textId="77777777" w:rsidTr="009525F7">
        <w:trPr>
          <w:trHeight w:val="300"/>
        </w:trPr>
        <w:tc>
          <w:tcPr>
            <w:tcW w:w="40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0267F" w14:textId="77777777" w:rsidR="009525F7" w:rsidRPr="00CD556D" w:rsidRDefault="009525F7" w:rsidP="009525F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b/>
                <w:bCs/>
                <w:lang w:val="en-GB" w:eastAsia="es-ES"/>
              </w:rPr>
              <w:t>T81</w:t>
            </w:r>
          </w:p>
        </w:tc>
        <w:tc>
          <w:tcPr>
            <w:tcW w:w="33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197B4" w14:textId="77777777" w:rsidR="009525F7" w:rsidRPr="00CD556D" w:rsidRDefault="009525F7" w:rsidP="009525F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i/>
                <w:iCs/>
                <w:lang w:val="en-GB" w:eastAsia="es-ES"/>
              </w:rPr>
              <w:t>Complications of procedures, not elsewhere classified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58564" w14:textId="77777777" w:rsidR="009525F7" w:rsidRPr="00CD556D" w:rsidRDefault="009525F7" w:rsidP="009525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lang w:val="en-GB" w:eastAsia="es-ES"/>
              </w:rPr>
              <w:t>0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CB4597" w14:textId="77777777" w:rsidR="009525F7" w:rsidRPr="00CD556D" w:rsidRDefault="009525F7" w:rsidP="009525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lang w:val="en-GB" w:eastAsia="es-ES"/>
              </w:rPr>
              <w:t>4</w:t>
            </w:r>
          </w:p>
        </w:tc>
      </w:tr>
      <w:tr w:rsidR="00CD556D" w:rsidRPr="00CD556D" w14:paraId="376936F4" w14:textId="77777777" w:rsidTr="009525F7">
        <w:trPr>
          <w:trHeight w:val="300"/>
        </w:trPr>
        <w:tc>
          <w:tcPr>
            <w:tcW w:w="40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4DC1D" w14:textId="77777777" w:rsidR="009525F7" w:rsidRPr="00CD556D" w:rsidRDefault="009525F7" w:rsidP="009525F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b/>
                <w:bCs/>
                <w:lang w:val="en-GB" w:eastAsia="es-ES"/>
              </w:rPr>
              <w:t>R50</w:t>
            </w:r>
          </w:p>
        </w:tc>
        <w:tc>
          <w:tcPr>
            <w:tcW w:w="33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D33A8" w14:textId="77777777" w:rsidR="009525F7" w:rsidRPr="00CD556D" w:rsidRDefault="009525F7" w:rsidP="009525F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i/>
                <w:iCs/>
                <w:lang w:val="en-GB" w:eastAsia="es-ES"/>
              </w:rPr>
              <w:t>Fever of unknown origin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375E4" w14:textId="77777777" w:rsidR="009525F7" w:rsidRPr="00CD556D" w:rsidRDefault="009525F7" w:rsidP="009525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lang w:val="en-GB" w:eastAsia="es-ES"/>
              </w:rPr>
              <w:t>1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3E9F12" w14:textId="77777777" w:rsidR="009525F7" w:rsidRPr="00CD556D" w:rsidRDefault="009525F7" w:rsidP="009525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lang w:val="en-GB" w:eastAsia="es-ES"/>
              </w:rPr>
              <w:t>3</w:t>
            </w:r>
          </w:p>
        </w:tc>
      </w:tr>
      <w:tr w:rsidR="00CD556D" w:rsidRPr="00CD556D" w14:paraId="575EA88E" w14:textId="77777777" w:rsidTr="009525F7">
        <w:trPr>
          <w:trHeight w:val="300"/>
        </w:trPr>
        <w:tc>
          <w:tcPr>
            <w:tcW w:w="40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DF812" w14:textId="77777777" w:rsidR="009525F7" w:rsidRPr="00CD556D" w:rsidRDefault="009525F7" w:rsidP="009525F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b/>
                <w:bCs/>
                <w:lang w:val="en-GB" w:eastAsia="es-ES"/>
              </w:rPr>
              <w:t>T83</w:t>
            </w:r>
          </w:p>
        </w:tc>
        <w:tc>
          <w:tcPr>
            <w:tcW w:w="33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2BBAE" w14:textId="77777777" w:rsidR="009525F7" w:rsidRPr="00CD556D" w:rsidRDefault="009525F7" w:rsidP="009525F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i/>
                <w:iCs/>
                <w:lang w:val="en-GB" w:eastAsia="es-ES"/>
              </w:rPr>
              <w:t xml:space="preserve">Complications of genitourinary </w:t>
            </w:r>
            <w:proofErr w:type="spellStart"/>
            <w:r w:rsidRPr="00CD556D">
              <w:rPr>
                <w:rFonts w:ascii="Calibri" w:eastAsia="Times New Roman" w:hAnsi="Calibri" w:cs="Calibri"/>
                <w:i/>
                <w:iCs/>
                <w:lang w:val="en-GB" w:eastAsia="es-ES"/>
              </w:rPr>
              <w:t>prosth</w:t>
            </w:r>
            <w:proofErr w:type="spellEnd"/>
            <w:r w:rsidRPr="00CD556D">
              <w:rPr>
                <w:rFonts w:ascii="Calibri" w:eastAsia="Times New Roman" w:hAnsi="Calibri" w:cs="Calibri"/>
                <w:i/>
                <w:iCs/>
                <w:lang w:val="en-GB" w:eastAsia="es-ES"/>
              </w:rPr>
              <w:t xml:space="preserve"> dev/</w:t>
            </w:r>
            <w:proofErr w:type="spellStart"/>
            <w:r w:rsidRPr="00CD556D">
              <w:rPr>
                <w:rFonts w:ascii="Calibri" w:eastAsia="Times New Roman" w:hAnsi="Calibri" w:cs="Calibri"/>
                <w:i/>
                <w:iCs/>
                <w:lang w:val="en-GB" w:eastAsia="es-ES"/>
              </w:rPr>
              <w:t>grft</w:t>
            </w:r>
            <w:proofErr w:type="spellEnd"/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6E6B0" w14:textId="77777777" w:rsidR="009525F7" w:rsidRPr="00CD556D" w:rsidRDefault="009525F7" w:rsidP="009525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lang w:val="en-GB" w:eastAsia="es-ES"/>
              </w:rPr>
              <w:t>1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7CDE08" w14:textId="77777777" w:rsidR="009525F7" w:rsidRPr="00CD556D" w:rsidRDefault="009525F7" w:rsidP="009525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lang w:val="en-GB" w:eastAsia="es-ES"/>
              </w:rPr>
              <w:t>0</w:t>
            </w:r>
          </w:p>
        </w:tc>
      </w:tr>
      <w:tr w:rsidR="00CD556D" w:rsidRPr="00CD556D" w14:paraId="51CA288D" w14:textId="77777777" w:rsidTr="009525F7">
        <w:trPr>
          <w:trHeight w:val="315"/>
        </w:trPr>
        <w:tc>
          <w:tcPr>
            <w:tcW w:w="405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752CA5" w14:textId="77777777" w:rsidR="009525F7" w:rsidRPr="00CD556D" w:rsidRDefault="009525F7" w:rsidP="009525F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b/>
                <w:bCs/>
                <w:lang w:val="en-GB" w:eastAsia="es-ES"/>
              </w:rPr>
              <w:t>T85</w:t>
            </w:r>
          </w:p>
        </w:tc>
        <w:tc>
          <w:tcPr>
            <w:tcW w:w="338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EA6B5" w14:textId="77777777" w:rsidR="009525F7" w:rsidRPr="00CD556D" w:rsidRDefault="009525F7" w:rsidP="009525F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i/>
                <w:iCs/>
                <w:lang w:val="en-GB" w:eastAsia="es-ES"/>
              </w:rPr>
              <w:t xml:space="preserve">Complications of internal </w:t>
            </w:r>
            <w:proofErr w:type="spellStart"/>
            <w:r w:rsidRPr="00CD556D">
              <w:rPr>
                <w:rFonts w:ascii="Calibri" w:eastAsia="Times New Roman" w:hAnsi="Calibri" w:cs="Calibri"/>
                <w:i/>
                <w:iCs/>
                <w:lang w:val="en-GB" w:eastAsia="es-ES"/>
              </w:rPr>
              <w:t>prosth</w:t>
            </w:r>
            <w:proofErr w:type="spellEnd"/>
            <w:r w:rsidRPr="00CD556D">
              <w:rPr>
                <w:rFonts w:ascii="Calibri" w:eastAsia="Times New Roman" w:hAnsi="Calibri" w:cs="Calibri"/>
                <w:i/>
                <w:iCs/>
                <w:lang w:val="en-GB" w:eastAsia="es-ES"/>
              </w:rPr>
              <w:t xml:space="preserve"> dev/</w:t>
            </w:r>
            <w:proofErr w:type="spellStart"/>
            <w:r w:rsidRPr="00CD556D">
              <w:rPr>
                <w:rFonts w:ascii="Calibri" w:eastAsia="Times New Roman" w:hAnsi="Calibri" w:cs="Calibri"/>
                <w:i/>
                <w:iCs/>
                <w:lang w:val="en-GB" w:eastAsia="es-ES"/>
              </w:rPr>
              <w:t>grft</w:t>
            </w:r>
            <w:proofErr w:type="spellEnd"/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8E55C2" w14:textId="77777777" w:rsidR="009525F7" w:rsidRPr="00CD556D" w:rsidRDefault="009525F7" w:rsidP="009525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lang w:val="en-GB" w:eastAsia="es-ES"/>
              </w:rPr>
              <w:t>1</w:t>
            </w: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7CAB73" w14:textId="77777777" w:rsidR="009525F7" w:rsidRPr="00CD556D" w:rsidRDefault="009525F7" w:rsidP="009525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lang w:val="en-GB" w:eastAsia="es-ES"/>
              </w:rPr>
              <w:t>0</w:t>
            </w:r>
          </w:p>
        </w:tc>
      </w:tr>
      <w:tr w:rsidR="00CD556D" w:rsidRPr="00CD556D" w14:paraId="492D6348" w14:textId="77777777" w:rsidTr="009525F7">
        <w:trPr>
          <w:trHeight w:val="300"/>
        </w:trPr>
        <w:tc>
          <w:tcPr>
            <w:tcW w:w="3790" w:type="pct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297E4" w14:textId="77777777" w:rsidR="009525F7" w:rsidRPr="00CD556D" w:rsidRDefault="009525F7" w:rsidP="009525F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lang w:val="en-GB" w:eastAsia="es-ES"/>
              </w:rPr>
            </w:pPr>
            <w:proofErr w:type="spellStart"/>
            <w:r w:rsidRPr="00CD556D">
              <w:rPr>
                <w:rFonts w:ascii="Calibri" w:eastAsia="Times New Roman" w:hAnsi="Calibri" w:cs="Calibri"/>
                <w:b/>
                <w:bCs/>
                <w:i/>
                <w:iCs/>
                <w:lang w:val="en-GB" w:eastAsia="es-ES"/>
              </w:rPr>
              <w:t>Hipetensive</w:t>
            </w:r>
            <w:proofErr w:type="spellEnd"/>
            <w:r w:rsidRPr="00CD556D">
              <w:rPr>
                <w:rFonts w:ascii="Calibri" w:eastAsia="Times New Roman" w:hAnsi="Calibri" w:cs="Calibri"/>
                <w:b/>
                <w:bCs/>
                <w:i/>
                <w:iCs/>
                <w:lang w:val="en-GB" w:eastAsia="es-ES"/>
              </w:rPr>
              <w:t xml:space="preserve"> diseases and other heart diseases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09EA88" w14:textId="77777777" w:rsidR="009525F7" w:rsidRPr="00CD556D" w:rsidRDefault="009525F7" w:rsidP="009525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b/>
                <w:bCs/>
                <w:lang w:val="en-GB" w:eastAsia="es-ES"/>
              </w:rPr>
              <w:t>15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77420B" w14:textId="77777777" w:rsidR="009525F7" w:rsidRPr="00CD556D" w:rsidRDefault="009525F7" w:rsidP="009525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b/>
                <w:bCs/>
                <w:lang w:val="en-GB" w:eastAsia="es-ES"/>
              </w:rPr>
              <w:t>15</w:t>
            </w:r>
          </w:p>
        </w:tc>
      </w:tr>
      <w:tr w:rsidR="00CD556D" w:rsidRPr="00CD556D" w14:paraId="07263D49" w14:textId="77777777" w:rsidTr="009525F7">
        <w:trPr>
          <w:trHeight w:val="300"/>
        </w:trPr>
        <w:tc>
          <w:tcPr>
            <w:tcW w:w="40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69F57" w14:textId="77777777" w:rsidR="009525F7" w:rsidRPr="00CD556D" w:rsidRDefault="009525F7" w:rsidP="009525F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b/>
                <w:bCs/>
                <w:lang w:val="en-GB" w:eastAsia="es-ES"/>
              </w:rPr>
              <w:t>I11</w:t>
            </w:r>
          </w:p>
        </w:tc>
        <w:tc>
          <w:tcPr>
            <w:tcW w:w="33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BB2CF" w14:textId="77777777" w:rsidR="009525F7" w:rsidRPr="00CD556D" w:rsidRDefault="009525F7" w:rsidP="009525F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i/>
                <w:iCs/>
                <w:lang w:val="en-GB" w:eastAsia="es-ES"/>
              </w:rPr>
              <w:t>Hypertensive heart disease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77FBF" w14:textId="77777777" w:rsidR="009525F7" w:rsidRPr="00CD556D" w:rsidRDefault="009525F7" w:rsidP="009525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lang w:val="en-GB" w:eastAsia="es-ES"/>
              </w:rPr>
              <w:t>1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1CA658" w14:textId="77777777" w:rsidR="009525F7" w:rsidRPr="00CD556D" w:rsidRDefault="009525F7" w:rsidP="009525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lang w:val="en-GB" w:eastAsia="es-ES"/>
              </w:rPr>
              <w:t>0</w:t>
            </w:r>
          </w:p>
        </w:tc>
      </w:tr>
      <w:tr w:rsidR="00CD556D" w:rsidRPr="00CD556D" w14:paraId="44A0BED6" w14:textId="77777777" w:rsidTr="009525F7">
        <w:trPr>
          <w:trHeight w:val="300"/>
        </w:trPr>
        <w:tc>
          <w:tcPr>
            <w:tcW w:w="40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9DFA7" w14:textId="77777777" w:rsidR="009525F7" w:rsidRPr="00CD556D" w:rsidRDefault="009525F7" w:rsidP="009525F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b/>
                <w:bCs/>
                <w:lang w:val="en-GB" w:eastAsia="es-ES"/>
              </w:rPr>
              <w:t>I13</w:t>
            </w:r>
          </w:p>
        </w:tc>
        <w:tc>
          <w:tcPr>
            <w:tcW w:w="33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5E41B" w14:textId="77777777" w:rsidR="009525F7" w:rsidRPr="00CD556D" w:rsidRDefault="009525F7" w:rsidP="009525F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i/>
                <w:iCs/>
                <w:lang w:val="en-GB" w:eastAsia="es-ES"/>
              </w:rPr>
              <w:t>Hypertensive heart and chronic kidney disease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CC2DC" w14:textId="77777777" w:rsidR="009525F7" w:rsidRPr="00CD556D" w:rsidRDefault="009525F7" w:rsidP="009525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lang w:val="en-GB" w:eastAsia="es-ES"/>
              </w:rPr>
              <w:t>4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EC7713" w14:textId="77777777" w:rsidR="009525F7" w:rsidRPr="00CD556D" w:rsidRDefault="009525F7" w:rsidP="009525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lang w:val="en-GB" w:eastAsia="es-ES"/>
              </w:rPr>
              <w:t>0</w:t>
            </w:r>
          </w:p>
        </w:tc>
      </w:tr>
      <w:tr w:rsidR="00CD556D" w:rsidRPr="00CD556D" w14:paraId="548B0897" w14:textId="77777777" w:rsidTr="009525F7">
        <w:trPr>
          <w:trHeight w:val="300"/>
        </w:trPr>
        <w:tc>
          <w:tcPr>
            <w:tcW w:w="40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5F4A7" w14:textId="77777777" w:rsidR="009525F7" w:rsidRPr="00CD556D" w:rsidRDefault="009525F7" w:rsidP="009525F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b/>
                <w:bCs/>
                <w:lang w:val="en-GB" w:eastAsia="es-ES"/>
              </w:rPr>
              <w:t>I21</w:t>
            </w:r>
          </w:p>
        </w:tc>
        <w:tc>
          <w:tcPr>
            <w:tcW w:w="33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7A480" w14:textId="77777777" w:rsidR="009525F7" w:rsidRPr="00CD556D" w:rsidRDefault="009525F7" w:rsidP="009525F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i/>
                <w:iCs/>
                <w:lang w:val="en-GB" w:eastAsia="es-ES"/>
              </w:rPr>
              <w:t>Acute myocardial infarction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EA9AD" w14:textId="77777777" w:rsidR="009525F7" w:rsidRPr="00CD556D" w:rsidRDefault="009525F7" w:rsidP="009525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lang w:val="en-GB" w:eastAsia="es-ES"/>
              </w:rPr>
              <w:t>1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403055" w14:textId="77777777" w:rsidR="009525F7" w:rsidRPr="00CD556D" w:rsidRDefault="009525F7" w:rsidP="009525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lang w:val="en-GB" w:eastAsia="es-ES"/>
              </w:rPr>
              <w:t>5</w:t>
            </w:r>
          </w:p>
        </w:tc>
      </w:tr>
      <w:tr w:rsidR="00CD556D" w:rsidRPr="00CD556D" w14:paraId="7299A9CA" w14:textId="77777777" w:rsidTr="009525F7">
        <w:trPr>
          <w:trHeight w:val="300"/>
        </w:trPr>
        <w:tc>
          <w:tcPr>
            <w:tcW w:w="40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56F48" w14:textId="77777777" w:rsidR="009525F7" w:rsidRPr="00CD556D" w:rsidRDefault="009525F7" w:rsidP="009525F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b/>
                <w:bCs/>
                <w:lang w:val="en-GB" w:eastAsia="es-ES"/>
              </w:rPr>
              <w:t>I20</w:t>
            </w:r>
          </w:p>
        </w:tc>
        <w:tc>
          <w:tcPr>
            <w:tcW w:w="33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B029C" w14:textId="77777777" w:rsidR="009525F7" w:rsidRPr="00CD556D" w:rsidRDefault="009525F7" w:rsidP="009525F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i/>
                <w:iCs/>
                <w:lang w:val="en-GB" w:eastAsia="es-ES"/>
              </w:rPr>
              <w:t>Angina pectoris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FF26A" w14:textId="77777777" w:rsidR="009525F7" w:rsidRPr="00CD556D" w:rsidRDefault="009525F7" w:rsidP="009525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lang w:val="en-GB" w:eastAsia="es-ES"/>
              </w:rPr>
              <w:t>0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439AE2" w14:textId="77777777" w:rsidR="009525F7" w:rsidRPr="00CD556D" w:rsidRDefault="009525F7" w:rsidP="009525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lang w:val="en-GB" w:eastAsia="es-ES"/>
              </w:rPr>
              <w:t>1</w:t>
            </w:r>
          </w:p>
        </w:tc>
      </w:tr>
      <w:tr w:rsidR="00CD556D" w:rsidRPr="00CD556D" w14:paraId="706CBF61" w14:textId="77777777" w:rsidTr="009525F7">
        <w:trPr>
          <w:trHeight w:val="300"/>
        </w:trPr>
        <w:tc>
          <w:tcPr>
            <w:tcW w:w="40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3947C" w14:textId="77777777" w:rsidR="009525F7" w:rsidRPr="00CD556D" w:rsidRDefault="009525F7" w:rsidP="009525F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b/>
                <w:bCs/>
                <w:lang w:val="en-GB" w:eastAsia="es-ES"/>
              </w:rPr>
              <w:t>I26</w:t>
            </w:r>
          </w:p>
        </w:tc>
        <w:tc>
          <w:tcPr>
            <w:tcW w:w="33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41450" w14:textId="77777777" w:rsidR="009525F7" w:rsidRPr="00CD556D" w:rsidRDefault="009525F7" w:rsidP="009525F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i/>
                <w:iCs/>
                <w:lang w:val="en-GB" w:eastAsia="es-ES"/>
              </w:rPr>
              <w:t>Acute pulmonary heart disease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C34E6" w14:textId="77777777" w:rsidR="009525F7" w:rsidRPr="00CD556D" w:rsidRDefault="009525F7" w:rsidP="009525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lang w:val="en-GB" w:eastAsia="es-ES"/>
              </w:rPr>
              <w:t>3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8654B7" w14:textId="77777777" w:rsidR="009525F7" w:rsidRPr="00CD556D" w:rsidRDefault="009525F7" w:rsidP="009525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lang w:val="en-GB" w:eastAsia="es-ES"/>
              </w:rPr>
              <w:t>4</w:t>
            </w:r>
          </w:p>
        </w:tc>
      </w:tr>
      <w:tr w:rsidR="00CD556D" w:rsidRPr="00CD556D" w14:paraId="62115294" w14:textId="77777777" w:rsidTr="009525F7">
        <w:trPr>
          <w:trHeight w:val="300"/>
        </w:trPr>
        <w:tc>
          <w:tcPr>
            <w:tcW w:w="40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6D058" w14:textId="77777777" w:rsidR="009525F7" w:rsidRPr="00CD556D" w:rsidRDefault="009525F7" w:rsidP="009525F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b/>
                <w:bCs/>
                <w:lang w:val="en-GB" w:eastAsia="es-ES"/>
              </w:rPr>
              <w:t>I48</w:t>
            </w:r>
          </w:p>
        </w:tc>
        <w:tc>
          <w:tcPr>
            <w:tcW w:w="33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38D39" w14:textId="77777777" w:rsidR="009525F7" w:rsidRPr="00CD556D" w:rsidRDefault="009525F7" w:rsidP="009525F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i/>
                <w:iCs/>
                <w:lang w:val="en-GB" w:eastAsia="es-ES"/>
              </w:rPr>
              <w:t>Cardiac dysrhythmias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D8199" w14:textId="77777777" w:rsidR="009525F7" w:rsidRPr="00CD556D" w:rsidRDefault="009525F7" w:rsidP="009525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lang w:val="en-GB" w:eastAsia="es-ES"/>
              </w:rPr>
              <w:t>1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11A5C6" w14:textId="77777777" w:rsidR="009525F7" w:rsidRPr="00CD556D" w:rsidRDefault="009525F7" w:rsidP="009525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lang w:val="en-GB" w:eastAsia="es-ES"/>
              </w:rPr>
              <w:t>4</w:t>
            </w:r>
          </w:p>
        </w:tc>
      </w:tr>
      <w:tr w:rsidR="00CD556D" w:rsidRPr="00CD556D" w14:paraId="20B55993" w14:textId="77777777" w:rsidTr="009525F7">
        <w:trPr>
          <w:trHeight w:val="315"/>
        </w:trPr>
        <w:tc>
          <w:tcPr>
            <w:tcW w:w="405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99D3B4" w14:textId="77777777" w:rsidR="009525F7" w:rsidRPr="00CD556D" w:rsidRDefault="009525F7" w:rsidP="009525F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b/>
                <w:bCs/>
                <w:lang w:val="en-GB" w:eastAsia="es-ES"/>
              </w:rPr>
              <w:t>I82</w:t>
            </w:r>
          </w:p>
        </w:tc>
        <w:tc>
          <w:tcPr>
            <w:tcW w:w="338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B755D" w14:textId="77777777" w:rsidR="009525F7" w:rsidRPr="00CD556D" w:rsidRDefault="009525F7" w:rsidP="009525F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i/>
                <w:iCs/>
                <w:lang w:val="en-GB" w:eastAsia="es-ES"/>
              </w:rPr>
              <w:t>Other venous embolism and thrombosis</w:t>
            </w: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B22383" w14:textId="77777777" w:rsidR="009525F7" w:rsidRPr="00CD556D" w:rsidRDefault="009525F7" w:rsidP="009525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lang w:val="en-GB" w:eastAsia="es-ES"/>
              </w:rPr>
              <w:t>5</w:t>
            </w: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09314E" w14:textId="77777777" w:rsidR="009525F7" w:rsidRPr="00CD556D" w:rsidRDefault="009525F7" w:rsidP="009525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lang w:val="en-GB" w:eastAsia="es-ES"/>
              </w:rPr>
              <w:t>1</w:t>
            </w:r>
          </w:p>
        </w:tc>
      </w:tr>
      <w:tr w:rsidR="00CD556D" w:rsidRPr="00CD556D" w14:paraId="52AE813E" w14:textId="77777777" w:rsidTr="009525F7">
        <w:trPr>
          <w:trHeight w:val="315"/>
        </w:trPr>
        <w:tc>
          <w:tcPr>
            <w:tcW w:w="3790" w:type="pct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A26E1" w14:textId="77777777" w:rsidR="009525F7" w:rsidRPr="00CD556D" w:rsidRDefault="009525F7" w:rsidP="009525F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b/>
                <w:bCs/>
                <w:i/>
                <w:iCs/>
                <w:lang w:val="en-GB" w:eastAsia="es-ES"/>
              </w:rPr>
              <w:t>Pneumonitis caused by bronchial aspiration (J69)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F274B6" w14:textId="77777777" w:rsidR="009525F7" w:rsidRPr="00CD556D" w:rsidRDefault="009525F7" w:rsidP="009525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b/>
                <w:bCs/>
                <w:lang w:val="en-GB" w:eastAsia="es-ES"/>
              </w:rPr>
              <w:t>13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741DF9" w14:textId="77777777" w:rsidR="009525F7" w:rsidRPr="00CD556D" w:rsidRDefault="009525F7" w:rsidP="009525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b/>
                <w:bCs/>
                <w:lang w:val="en-GB" w:eastAsia="es-ES"/>
              </w:rPr>
              <w:t>13</w:t>
            </w:r>
          </w:p>
        </w:tc>
      </w:tr>
      <w:tr w:rsidR="00CD556D" w:rsidRPr="00CD556D" w14:paraId="4EE64941" w14:textId="77777777" w:rsidTr="009525F7">
        <w:trPr>
          <w:trHeight w:val="315"/>
        </w:trPr>
        <w:tc>
          <w:tcPr>
            <w:tcW w:w="3790" w:type="pct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112AD" w14:textId="77777777" w:rsidR="009525F7" w:rsidRPr="00CD556D" w:rsidRDefault="009525F7" w:rsidP="009525F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b/>
                <w:bCs/>
                <w:i/>
                <w:iCs/>
                <w:lang w:val="en-GB" w:eastAsia="es-ES"/>
              </w:rPr>
              <w:t xml:space="preserve">Neutropenia and </w:t>
            </w:r>
            <w:proofErr w:type="spellStart"/>
            <w:r w:rsidRPr="00CD556D">
              <w:rPr>
                <w:rFonts w:ascii="Calibri" w:eastAsia="Times New Roman" w:hAnsi="Calibri" w:cs="Calibri"/>
                <w:b/>
                <w:bCs/>
                <w:i/>
                <w:iCs/>
                <w:lang w:val="en-GB" w:eastAsia="es-ES"/>
              </w:rPr>
              <w:t>anemia</w:t>
            </w:r>
            <w:proofErr w:type="spellEnd"/>
            <w:r w:rsidRPr="00CD556D">
              <w:rPr>
                <w:rFonts w:ascii="Calibri" w:eastAsia="Times New Roman" w:hAnsi="Calibri" w:cs="Calibri"/>
                <w:b/>
                <w:bCs/>
                <w:i/>
                <w:iCs/>
                <w:lang w:val="en-GB" w:eastAsia="es-ES"/>
              </w:rPr>
              <w:t xml:space="preserve"> (D61, D70)</w:t>
            </w:r>
          </w:p>
        </w:tc>
        <w:tc>
          <w:tcPr>
            <w:tcW w:w="60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562095" w14:textId="77777777" w:rsidR="009525F7" w:rsidRPr="00CD556D" w:rsidRDefault="009525F7" w:rsidP="009525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b/>
                <w:bCs/>
                <w:lang w:val="en-GB" w:eastAsia="es-ES"/>
              </w:rPr>
              <w:t>5</w:t>
            </w:r>
          </w:p>
        </w:tc>
        <w:tc>
          <w:tcPr>
            <w:tcW w:w="605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2CD4A3" w14:textId="77777777" w:rsidR="009525F7" w:rsidRPr="00CD556D" w:rsidRDefault="009525F7" w:rsidP="009525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b/>
                <w:bCs/>
                <w:lang w:val="en-GB" w:eastAsia="es-ES"/>
              </w:rPr>
              <w:t>5</w:t>
            </w:r>
          </w:p>
        </w:tc>
      </w:tr>
      <w:tr w:rsidR="00CD556D" w:rsidRPr="00CD556D" w14:paraId="4C38E624" w14:textId="77777777" w:rsidTr="009525F7">
        <w:trPr>
          <w:trHeight w:val="315"/>
        </w:trPr>
        <w:tc>
          <w:tcPr>
            <w:tcW w:w="3790" w:type="pct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52CDC" w14:textId="77777777" w:rsidR="009525F7" w:rsidRPr="00CD556D" w:rsidRDefault="009525F7" w:rsidP="009525F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b/>
                <w:bCs/>
                <w:i/>
                <w:iCs/>
                <w:lang w:val="en-GB" w:eastAsia="es-ES"/>
              </w:rPr>
              <w:t>Infections (A41, A09, B97)</w:t>
            </w:r>
          </w:p>
        </w:tc>
        <w:tc>
          <w:tcPr>
            <w:tcW w:w="60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E6E37E" w14:textId="77777777" w:rsidR="009525F7" w:rsidRPr="00CD556D" w:rsidRDefault="009525F7" w:rsidP="009525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b/>
                <w:bCs/>
                <w:lang w:val="en-GB" w:eastAsia="es-ES"/>
              </w:rPr>
              <w:t>2</w:t>
            </w:r>
          </w:p>
        </w:tc>
        <w:tc>
          <w:tcPr>
            <w:tcW w:w="605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B21E16" w14:textId="77777777" w:rsidR="009525F7" w:rsidRPr="00CD556D" w:rsidRDefault="009525F7" w:rsidP="009525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b/>
                <w:bCs/>
                <w:lang w:val="en-GB" w:eastAsia="es-ES"/>
              </w:rPr>
              <w:t>2</w:t>
            </w:r>
          </w:p>
        </w:tc>
      </w:tr>
      <w:tr w:rsidR="00CD556D" w:rsidRPr="00CD556D" w14:paraId="0DD7C943" w14:textId="77777777" w:rsidTr="009525F7">
        <w:trPr>
          <w:trHeight w:val="315"/>
        </w:trPr>
        <w:tc>
          <w:tcPr>
            <w:tcW w:w="3790" w:type="pct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1DD1A" w14:textId="77777777" w:rsidR="009525F7" w:rsidRPr="00CD556D" w:rsidRDefault="009525F7" w:rsidP="009525F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b/>
                <w:bCs/>
                <w:i/>
                <w:iCs/>
                <w:lang w:val="en-GB" w:eastAsia="es-ES"/>
              </w:rPr>
              <w:t>Malignant neoplasms (C34, C67)</w:t>
            </w:r>
          </w:p>
        </w:tc>
        <w:tc>
          <w:tcPr>
            <w:tcW w:w="60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EC1493" w14:textId="77777777" w:rsidR="009525F7" w:rsidRPr="00CD556D" w:rsidRDefault="009525F7" w:rsidP="009525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b/>
                <w:bCs/>
                <w:lang w:val="en-GB" w:eastAsia="es-ES"/>
              </w:rPr>
              <w:t>2</w:t>
            </w:r>
          </w:p>
        </w:tc>
        <w:tc>
          <w:tcPr>
            <w:tcW w:w="605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DE14FC" w14:textId="77777777" w:rsidR="009525F7" w:rsidRPr="00CD556D" w:rsidRDefault="009525F7" w:rsidP="009525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b/>
                <w:bCs/>
                <w:lang w:val="en-GB" w:eastAsia="es-ES"/>
              </w:rPr>
              <w:t>2</w:t>
            </w:r>
          </w:p>
        </w:tc>
      </w:tr>
      <w:tr w:rsidR="00CD556D" w:rsidRPr="00CD556D" w14:paraId="18D340DC" w14:textId="77777777" w:rsidTr="009525F7">
        <w:trPr>
          <w:trHeight w:val="300"/>
        </w:trPr>
        <w:tc>
          <w:tcPr>
            <w:tcW w:w="3790" w:type="pct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0CE48" w14:textId="77777777" w:rsidR="009525F7" w:rsidRPr="00CD556D" w:rsidRDefault="009525F7" w:rsidP="009525F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b/>
                <w:bCs/>
                <w:i/>
                <w:iCs/>
                <w:lang w:val="en-GB" w:eastAsia="es-ES"/>
              </w:rPr>
              <w:t>Other</w:t>
            </w:r>
          </w:p>
        </w:tc>
        <w:tc>
          <w:tcPr>
            <w:tcW w:w="60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0669CF" w14:textId="77777777" w:rsidR="009525F7" w:rsidRPr="00CD556D" w:rsidRDefault="009525F7" w:rsidP="009525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b/>
                <w:bCs/>
                <w:lang w:val="en-GB" w:eastAsia="es-ES"/>
              </w:rPr>
              <w:t>8</w:t>
            </w:r>
          </w:p>
        </w:tc>
        <w:tc>
          <w:tcPr>
            <w:tcW w:w="605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16193F" w14:textId="77777777" w:rsidR="009525F7" w:rsidRPr="00CD556D" w:rsidRDefault="009525F7" w:rsidP="009525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b/>
                <w:bCs/>
                <w:lang w:val="en-GB" w:eastAsia="es-ES"/>
              </w:rPr>
              <w:t>8</w:t>
            </w:r>
          </w:p>
        </w:tc>
      </w:tr>
      <w:tr w:rsidR="00CD556D" w:rsidRPr="00CD556D" w14:paraId="4779C882" w14:textId="77777777" w:rsidTr="009525F7">
        <w:trPr>
          <w:trHeight w:val="300"/>
        </w:trPr>
        <w:tc>
          <w:tcPr>
            <w:tcW w:w="40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BE985" w14:textId="77777777" w:rsidR="009525F7" w:rsidRPr="00CD556D" w:rsidRDefault="009525F7" w:rsidP="009525F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b/>
                <w:bCs/>
                <w:lang w:val="en-GB" w:eastAsia="es-ES"/>
              </w:rPr>
              <w:t>K05</w:t>
            </w:r>
          </w:p>
        </w:tc>
        <w:tc>
          <w:tcPr>
            <w:tcW w:w="3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A9CF5" w14:textId="77777777" w:rsidR="009525F7" w:rsidRPr="00CD556D" w:rsidRDefault="009525F7" w:rsidP="009525F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i/>
                <w:iCs/>
                <w:lang w:val="en-GB" w:eastAsia="es-ES"/>
              </w:rPr>
              <w:t>Gingivitis and periodontal diseases</w:t>
            </w:r>
          </w:p>
        </w:tc>
        <w:tc>
          <w:tcPr>
            <w:tcW w:w="60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456C5" w14:textId="77777777" w:rsidR="009525F7" w:rsidRPr="00CD556D" w:rsidRDefault="009525F7" w:rsidP="009525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lang w:val="en-GB" w:eastAsia="es-ES"/>
              </w:rPr>
              <w:t>3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D18F79" w14:textId="77777777" w:rsidR="009525F7" w:rsidRPr="00CD556D" w:rsidRDefault="009525F7" w:rsidP="009525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lang w:val="en-GB" w:eastAsia="es-ES"/>
              </w:rPr>
              <w:t>2</w:t>
            </w:r>
          </w:p>
        </w:tc>
      </w:tr>
      <w:tr w:rsidR="00CD556D" w:rsidRPr="00CD556D" w14:paraId="2B245623" w14:textId="77777777" w:rsidTr="009525F7">
        <w:trPr>
          <w:trHeight w:val="300"/>
        </w:trPr>
        <w:tc>
          <w:tcPr>
            <w:tcW w:w="40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DFBDE" w14:textId="77777777" w:rsidR="009525F7" w:rsidRPr="00CD556D" w:rsidRDefault="009525F7" w:rsidP="009525F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b/>
                <w:bCs/>
                <w:lang w:val="en-GB" w:eastAsia="es-ES"/>
              </w:rPr>
              <w:t>H81</w:t>
            </w:r>
          </w:p>
        </w:tc>
        <w:tc>
          <w:tcPr>
            <w:tcW w:w="3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448EC" w14:textId="77777777" w:rsidR="009525F7" w:rsidRPr="00CD556D" w:rsidRDefault="009525F7" w:rsidP="009525F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i/>
                <w:iCs/>
                <w:lang w:val="en-GB" w:eastAsia="es-ES"/>
              </w:rPr>
              <w:t>Disorders of vestibular function</w:t>
            </w:r>
          </w:p>
        </w:tc>
        <w:tc>
          <w:tcPr>
            <w:tcW w:w="60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E2DF8" w14:textId="77777777" w:rsidR="009525F7" w:rsidRPr="00CD556D" w:rsidRDefault="009525F7" w:rsidP="009525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lang w:val="en-GB" w:eastAsia="es-ES"/>
              </w:rPr>
              <w:t>1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6671B1" w14:textId="77777777" w:rsidR="009525F7" w:rsidRPr="00CD556D" w:rsidRDefault="009525F7" w:rsidP="009525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lang w:val="en-GB" w:eastAsia="es-ES"/>
              </w:rPr>
              <w:t>0</w:t>
            </w:r>
          </w:p>
        </w:tc>
      </w:tr>
      <w:tr w:rsidR="00CD556D" w:rsidRPr="00CD556D" w14:paraId="0E1412EE" w14:textId="77777777" w:rsidTr="009525F7">
        <w:trPr>
          <w:trHeight w:val="300"/>
        </w:trPr>
        <w:tc>
          <w:tcPr>
            <w:tcW w:w="40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95774" w14:textId="77777777" w:rsidR="009525F7" w:rsidRPr="00CD556D" w:rsidRDefault="009525F7" w:rsidP="009525F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b/>
                <w:bCs/>
                <w:lang w:val="en-GB" w:eastAsia="es-ES"/>
              </w:rPr>
              <w:t>J03</w:t>
            </w:r>
          </w:p>
        </w:tc>
        <w:tc>
          <w:tcPr>
            <w:tcW w:w="3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CD5B4" w14:textId="77777777" w:rsidR="009525F7" w:rsidRPr="00CD556D" w:rsidRDefault="009525F7" w:rsidP="009525F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i/>
                <w:iCs/>
                <w:lang w:val="en-GB" w:eastAsia="es-ES"/>
              </w:rPr>
              <w:t>Acute tonsillitis</w:t>
            </w:r>
          </w:p>
        </w:tc>
        <w:tc>
          <w:tcPr>
            <w:tcW w:w="60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F4F0E" w14:textId="77777777" w:rsidR="009525F7" w:rsidRPr="00CD556D" w:rsidRDefault="009525F7" w:rsidP="009525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lang w:val="en-GB" w:eastAsia="es-ES"/>
              </w:rPr>
              <w:t>1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989EE2" w14:textId="77777777" w:rsidR="009525F7" w:rsidRPr="00CD556D" w:rsidRDefault="009525F7" w:rsidP="009525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lang w:val="en-GB" w:eastAsia="es-ES"/>
              </w:rPr>
              <w:t>0</w:t>
            </w:r>
          </w:p>
        </w:tc>
      </w:tr>
      <w:tr w:rsidR="00CD556D" w:rsidRPr="00CD556D" w14:paraId="24111DBE" w14:textId="77777777" w:rsidTr="009525F7">
        <w:trPr>
          <w:trHeight w:val="300"/>
        </w:trPr>
        <w:tc>
          <w:tcPr>
            <w:tcW w:w="40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6EB3C" w14:textId="77777777" w:rsidR="009525F7" w:rsidRPr="00CD556D" w:rsidRDefault="009525F7" w:rsidP="009525F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b/>
                <w:bCs/>
                <w:lang w:val="en-GB" w:eastAsia="es-ES"/>
              </w:rPr>
              <w:t>K62</w:t>
            </w:r>
          </w:p>
        </w:tc>
        <w:tc>
          <w:tcPr>
            <w:tcW w:w="3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B2E2A" w14:textId="77777777" w:rsidR="009525F7" w:rsidRPr="00CD556D" w:rsidRDefault="009525F7" w:rsidP="009525F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i/>
                <w:iCs/>
                <w:lang w:val="en-GB" w:eastAsia="es-ES"/>
              </w:rPr>
              <w:t>Other diseases of anus and rectum</w:t>
            </w:r>
          </w:p>
        </w:tc>
        <w:tc>
          <w:tcPr>
            <w:tcW w:w="60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70B80" w14:textId="77777777" w:rsidR="009525F7" w:rsidRPr="00CD556D" w:rsidRDefault="009525F7" w:rsidP="009525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lang w:val="en-GB" w:eastAsia="es-ES"/>
              </w:rPr>
              <w:t>1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110C49" w14:textId="77777777" w:rsidR="009525F7" w:rsidRPr="00CD556D" w:rsidRDefault="009525F7" w:rsidP="009525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lang w:val="en-GB" w:eastAsia="es-ES"/>
              </w:rPr>
              <w:t>1</w:t>
            </w:r>
          </w:p>
        </w:tc>
      </w:tr>
      <w:tr w:rsidR="00CD556D" w:rsidRPr="00CD556D" w14:paraId="41FFF9F0" w14:textId="77777777" w:rsidTr="009525F7">
        <w:trPr>
          <w:trHeight w:val="300"/>
        </w:trPr>
        <w:tc>
          <w:tcPr>
            <w:tcW w:w="40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ED7F7" w14:textId="77777777" w:rsidR="009525F7" w:rsidRPr="00CD556D" w:rsidRDefault="009525F7" w:rsidP="009525F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b/>
                <w:bCs/>
                <w:lang w:val="en-GB" w:eastAsia="es-ES"/>
              </w:rPr>
              <w:t>K85</w:t>
            </w:r>
          </w:p>
        </w:tc>
        <w:tc>
          <w:tcPr>
            <w:tcW w:w="3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005AF" w14:textId="77777777" w:rsidR="009525F7" w:rsidRPr="00CD556D" w:rsidRDefault="009525F7" w:rsidP="009525F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i/>
                <w:iCs/>
                <w:lang w:val="en-GB" w:eastAsia="es-ES"/>
              </w:rPr>
              <w:t>Acute pancreatitis</w:t>
            </w:r>
          </w:p>
        </w:tc>
        <w:tc>
          <w:tcPr>
            <w:tcW w:w="60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6D414" w14:textId="77777777" w:rsidR="009525F7" w:rsidRPr="00CD556D" w:rsidRDefault="009525F7" w:rsidP="009525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lang w:val="en-GB" w:eastAsia="es-ES"/>
              </w:rPr>
              <w:t>1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02E460" w14:textId="77777777" w:rsidR="009525F7" w:rsidRPr="00CD556D" w:rsidRDefault="009525F7" w:rsidP="009525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lang w:val="en-GB" w:eastAsia="es-ES"/>
              </w:rPr>
              <w:t>5</w:t>
            </w:r>
          </w:p>
        </w:tc>
      </w:tr>
      <w:tr w:rsidR="009525F7" w:rsidRPr="00CD556D" w14:paraId="5DA45EDD" w14:textId="77777777" w:rsidTr="009525F7">
        <w:trPr>
          <w:trHeight w:val="315"/>
        </w:trPr>
        <w:tc>
          <w:tcPr>
            <w:tcW w:w="405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243578" w14:textId="77777777" w:rsidR="009525F7" w:rsidRPr="00CD556D" w:rsidRDefault="009525F7" w:rsidP="009525F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b/>
                <w:bCs/>
                <w:lang w:val="en-GB" w:eastAsia="es-ES"/>
              </w:rPr>
              <w:t>M86</w:t>
            </w:r>
          </w:p>
        </w:tc>
        <w:tc>
          <w:tcPr>
            <w:tcW w:w="33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2408CC" w14:textId="77777777" w:rsidR="009525F7" w:rsidRPr="00CD556D" w:rsidRDefault="009525F7" w:rsidP="009525F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i/>
                <w:iCs/>
                <w:lang w:val="en-GB" w:eastAsia="es-ES"/>
              </w:rPr>
              <w:t>Osteomyelitis</w:t>
            </w:r>
          </w:p>
        </w:tc>
        <w:tc>
          <w:tcPr>
            <w:tcW w:w="605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724989" w14:textId="77777777" w:rsidR="009525F7" w:rsidRPr="00CD556D" w:rsidRDefault="009525F7" w:rsidP="009525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lang w:val="en-GB" w:eastAsia="es-ES"/>
              </w:rPr>
              <w:t>1</w:t>
            </w: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7BD4ED" w14:textId="77777777" w:rsidR="009525F7" w:rsidRPr="00CD556D" w:rsidRDefault="009525F7" w:rsidP="009525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lang w:val="en-GB" w:eastAsia="es-ES"/>
              </w:rPr>
              <w:t>0</w:t>
            </w:r>
          </w:p>
        </w:tc>
      </w:tr>
    </w:tbl>
    <w:p w14:paraId="0EC29C7A" w14:textId="3A53CB5E" w:rsidR="006A00A9" w:rsidRPr="00CD556D" w:rsidRDefault="006A00A9" w:rsidP="006A00A9">
      <w:pPr>
        <w:spacing w:after="120" w:line="360" w:lineRule="auto"/>
        <w:jc w:val="center"/>
        <w:rPr>
          <w:rFonts w:eastAsiaTheme="minorEastAsia" w:cstheme="minorHAnsi"/>
          <w:b/>
          <w:sz w:val="24"/>
          <w:szCs w:val="24"/>
          <w:lang w:val="en-GB" w:eastAsia="es-ES_tradnl"/>
        </w:rPr>
      </w:pPr>
    </w:p>
    <w:p w14:paraId="7B632971" w14:textId="1E768055" w:rsidR="008335EE" w:rsidRPr="00CD556D" w:rsidRDefault="00FC6F93" w:rsidP="00FC6F93">
      <w:pPr>
        <w:spacing w:after="120" w:line="360" w:lineRule="auto"/>
        <w:rPr>
          <w:iCs/>
          <w:sz w:val="24"/>
          <w:szCs w:val="24"/>
          <w:lang w:val="en-GB"/>
        </w:rPr>
      </w:pPr>
      <w:r w:rsidRPr="00CD556D">
        <w:rPr>
          <w:rFonts w:eastAsiaTheme="minorEastAsia" w:cstheme="minorHAnsi"/>
          <w:b/>
          <w:bCs/>
          <w:iCs/>
          <w:sz w:val="24"/>
          <w:szCs w:val="24"/>
          <w:lang w:val="en-GB" w:eastAsia="es-ES_tradnl"/>
        </w:rPr>
        <w:t xml:space="preserve">       </w:t>
      </w:r>
      <w:r w:rsidR="006A00A9" w:rsidRPr="00CD556D">
        <w:rPr>
          <w:rFonts w:eastAsiaTheme="minorEastAsia" w:cstheme="minorHAnsi"/>
          <w:b/>
          <w:bCs/>
          <w:iCs/>
          <w:sz w:val="24"/>
          <w:szCs w:val="24"/>
          <w:lang w:val="en-GB" w:eastAsia="es-ES_tradnl"/>
        </w:rPr>
        <w:t>Legend</w:t>
      </w:r>
      <w:r w:rsidR="005748D4" w:rsidRPr="00CD556D">
        <w:rPr>
          <w:rFonts w:eastAsiaTheme="minorEastAsia" w:cstheme="minorHAnsi"/>
          <w:b/>
          <w:bCs/>
          <w:iCs/>
          <w:sz w:val="24"/>
          <w:szCs w:val="24"/>
          <w:lang w:val="en-GB" w:eastAsia="es-ES_tradnl"/>
        </w:rPr>
        <w:t>.</w:t>
      </w:r>
      <w:r w:rsidR="006A00A9" w:rsidRPr="00CD556D">
        <w:rPr>
          <w:rFonts w:eastAsiaTheme="minorEastAsia" w:cstheme="minorHAnsi"/>
          <w:b/>
          <w:bCs/>
          <w:iCs/>
          <w:sz w:val="24"/>
          <w:szCs w:val="24"/>
          <w:lang w:val="en-GB" w:eastAsia="es-ES_tradnl"/>
        </w:rPr>
        <w:t xml:space="preserve">  </w:t>
      </w:r>
      <w:r w:rsidR="006A00A9" w:rsidRPr="00CD556D">
        <w:rPr>
          <w:rFonts w:eastAsiaTheme="minorEastAsia" w:cstheme="minorHAnsi"/>
          <w:iCs/>
          <w:sz w:val="24"/>
          <w:szCs w:val="24"/>
          <w:lang w:val="en-GB" w:eastAsia="es-ES_tradnl"/>
        </w:rPr>
        <w:t>(ICD-10-CM) International Classification of Diseases</w:t>
      </w:r>
      <w:r w:rsidRPr="00CD556D">
        <w:rPr>
          <w:rFonts w:eastAsiaTheme="minorEastAsia" w:cstheme="minorHAnsi"/>
          <w:iCs/>
          <w:sz w:val="24"/>
          <w:szCs w:val="24"/>
          <w:lang w:val="en-GB" w:eastAsia="es-ES_tradnl"/>
        </w:rPr>
        <w:t>.</w:t>
      </w:r>
    </w:p>
    <w:p w14:paraId="2EE4002D" w14:textId="77777777" w:rsidR="008335EE" w:rsidRPr="00CD556D" w:rsidRDefault="008335EE">
      <w:pPr>
        <w:rPr>
          <w:lang w:val="en-GB"/>
        </w:rPr>
      </w:pPr>
    </w:p>
    <w:p w14:paraId="4372C5F2" w14:textId="77777777" w:rsidR="00143FD7" w:rsidRPr="00CD556D" w:rsidRDefault="00143FD7" w:rsidP="00E6361A">
      <w:pPr>
        <w:spacing w:after="120" w:line="360" w:lineRule="auto"/>
        <w:jc w:val="both"/>
        <w:rPr>
          <w:rFonts w:cstheme="minorHAnsi"/>
          <w:b/>
          <w:sz w:val="24"/>
          <w:szCs w:val="24"/>
          <w:lang w:val="en-GB"/>
        </w:rPr>
      </w:pPr>
    </w:p>
    <w:p w14:paraId="598FC971" w14:textId="77777777" w:rsidR="00143FD7" w:rsidRPr="00CD556D" w:rsidRDefault="00143FD7" w:rsidP="00E6361A">
      <w:pPr>
        <w:spacing w:after="120" w:line="360" w:lineRule="auto"/>
        <w:jc w:val="both"/>
        <w:rPr>
          <w:rFonts w:cstheme="minorHAnsi"/>
          <w:b/>
          <w:sz w:val="24"/>
          <w:szCs w:val="24"/>
          <w:lang w:val="en-GB"/>
        </w:rPr>
      </w:pPr>
    </w:p>
    <w:p w14:paraId="533F1B60" w14:textId="77777777" w:rsidR="00143FD7" w:rsidRPr="00CD556D" w:rsidRDefault="00143FD7" w:rsidP="00E6361A">
      <w:pPr>
        <w:spacing w:after="120" w:line="360" w:lineRule="auto"/>
        <w:jc w:val="both"/>
        <w:rPr>
          <w:rFonts w:cstheme="minorHAnsi"/>
          <w:b/>
          <w:sz w:val="24"/>
          <w:szCs w:val="24"/>
          <w:lang w:val="en-GB"/>
        </w:rPr>
      </w:pPr>
    </w:p>
    <w:p w14:paraId="1919AA04" w14:textId="77777777" w:rsidR="00143FD7" w:rsidRPr="00CD556D" w:rsidRDefault="00143FD7" w:rsidP="00E6361A">
      <w:pPr>
        <w:spacing w:after="120" w:line="360" w:lineRule="auto"/>
        <w:jc w:val="both"/>
        <w:rPr>
          <w:rFonts w:cstheme="minorHAnsi"/>
          <w:b/>
          <w:sz w:val="24"/>
          <w:szCs w:val="24"/>
          <w:lang w:val="en-GB"/>
        </w:rPr>
      </w:pPr>
    </w:p>
    <w:p w14:paraId="6679CC2F" w14:textId="77777777" w:rsidR="00143FD7" w:rsidRPr="00CD556D" w:rsidRDefault="00143FD7" w:rsidP="00E6361A">
      <w:pPr>
        <w:spacing w:after="120" w:line="360" w:lineRule="auto"/>
        <w:jc w:val="both"/>
        <w:rPr>
          <w:rFonts w:cstheme="minorHAnsi"/>
          <w:b/>
          <w:sz w:val="24"/>
          <w:szCs w:val="24"/>
          <w:lang w:val="en-GB"/>
        </w:rPr>
      </w:pPr>
    </w:p>
    <w:p w14:paraId="7AC3DF93" w14:textId="77777777" w:rsidR="00143FD7" w:rsidRPr="00CD556D" w:rsidRDefault="00143FD7" w:rsidP="00E6361A">
      <w:pPr>
        <w:spacing w:after="120" w:line="360" w:lineRule="auto"/>
        <w:jc w:val="both"/>
        <w:rPr>
          <w:rFonts w:cstheme="minorHAnsi"/>
          <w:b/>
          <w:sz w:val="24"/>
          <w:szCs w:val="24"/>
          <w:lang w:val="en-GB"/>
        </w:rPr>
      </w:pPr>
    </w:p>
    <w:p w14:paraId="06F0951E" w14:textId="77777777" w:rsidR="00143FD7" w:rsidRPr="00CD556D" w:rsidRDefault="00143FD7" w:rsidP="00E6361A">
      <w:pPr>
        <w:spacing w:after="120" w:line="360" w:lineRule="auto"/>
        <w:jc w:val="both"/>
        <w:rPr>
          <w:rFonts w:cstheme="minorHAnsi"/>
          <w:b/>
          <w:sz w:val="24"/>
          <w:szCs w:val="24"/>
          <w:lang w:val="en-GB"/>
        </w:rPr>
      </w:pPr>
    </w:p>
    <w:p w14:paraId="7299825E" w14:textId="77777777" w:rsidR="00143FD7" w:rsidRPr="00CD556D" w:rsidRDefault="00143FD7">
      <w:pPr>
        <w:rPr>
          <w:rFonts w:cstheme="minorHAnsi"/>
          <w:b/>
          <w:sz w:val="24"/>
          <w:szCs w:val="24"/>
          <w:lang w:val="en-GB"/>
        </w:rPr>
      </w:pPr>
      <w:r w:rsidRPr="00CD556D">
        <w:rPr>
          <w:rFonts w:cstheme="minorHAnsi"/>
          <w:b/>
          <w:sz w:val="24"/>
          <w:szCs w:val="24"/>
          <w:lang w:val="en-GB"/>
        </w:rPr>
        <w:br w:type="page"/>
      </w:r>
    </w:p>
    <w:p w14:paraId="430788DC" w14:textId="77777777" w:rsidR="00143FD7" w:rsidRPr="00CD556D" w:rsidRDefault="008335EE" w:rsidP="00143FD7">
      <w:pPr>
        <w:spacing w:line="360" w:lineRule="auto"/>
        <w:jc w:val="both"/>
        <w:rPr>
          <w:rFonts w:cstheme="minorHAnsi"/>
          <w:sz w:val="24"/>
          <w:szCs w:val="24"/>
          <w:lang w:val="en-GB"/>
        </w:rPr>
      </w:pPr>
      <w:r w:rsidRPr="00CD556D">
        <w:rPr>
          <w:rFonts w:cstheme="minorHAnsi"/>
          <w:b/>
          <w:sz w:val="24"/>
          <w:szCs w:val="24"/>
          <w:lang w:val="en-GB"/>
        </w:rPr>
        <w:t>TABLE 3S.</w:t>
      </w:r>
      <w:r w:rsidRPr="00CD556D">
        <w:rPr>
          <w:rFonts w:cstheme="minorHAnsi"/>
          <w:b/>
          <w:bCs/>
          <w:sz w:val="24"/>
          <w:szCs w:val="24"/>
          <w:lang w:val="en-GB"/>
        </w:rPr>
        <w:t xml:space="preserve"> </w:t>
      </w:r>
      <w:r w:rsidRPr="00CD556D">
        <w:rPr>
          <w:rFonts w:cstheme="minorHAnsi"/>
          <w:sz w:val="24"/>
          <w:szCs w:val="24"/>
          <w:lang w:val="en-GB"/>
        </w:rPr>
        <w:t xml:space="preserve">Characteristics of the acute episode and main outcomes for the entire population of </w:t>
      </w:r>
      <w:proofErr w:type="spellStart"/>
      <w:r w:rsidRPr="00CD556D">
        <w:rPr>
          <w:rFonts w:cstheme="minorHAnsi"/>
          <w:sz w:val="24"/>
          <w:szCs w:val="24"/>
          <w:lang w:val="en-GB"/>
        </w:rPr>
        <w:t>HaH</w:t>
      </w:r>
      <w:proofErr w:type="spellEnd"/>
      <w:r w:rsidRPr="00CD556D">
        <w:rPr>
          <w:rFonts w:cstheme="minorHAnsi"/>
          <w:sz w:val="24"/>
          <w:szCs w:val="24"/>
          <w:lang w:val="en-GB"/>
        </w:rPr>
        <w:t>-HA and for the two study groups (n=441 each)</w:t>
      </w:r>
      <w:r w:rsidR="00FC6F93" w:rsidRPr="00CD556D">
        <w:rPr>
          <w:rFonts w:cstheme="minorHAnsi"/>
          <w:sz w:val="24"/>
          <w:szCs w:val="24"/>
          <w:lang w:val="en-GB"/>
        </w:rPr>
        <w:t>.</w:t>
      </w:r>
      <w:r w:rsidRPr="00CD556D">
        <w:rPr>
          <w:rFonts w:cstheme="minorHAnsi"/>
          <w:sz w:val="24"/>
          <w:szCs w:val="24"/>
          <w:lang w:val="en-GB"/>
        </w:rPr>
        <w:t xml:space="preserve">  </w:t>
      </w:r>
      <w:r w:rsidR="00143FD7" w:rsidRPr="00CD556D">
        <w:rPr>
          <w:rFonts w:cstheme="minorHAnsi"/>
          <w:sz w:val="24"/>
          <w:szCs w:val="24"/>
          <w:lang w:val="en-GB"/>
        </w:rPr>
        <w:t>Only the p-values ≤ 0.05 have been displayed.</w:t>
      </w:r>
    </w:p>
    <w:p w14:paraId="5BDAF47A" w14:textId="131A4946" w:rsidR="008335EE" w:rsidRPr="00CD556D" w:rsidRDefault="008335EE" w:rsidP="00E6361A">
      <w:pPr>
        <w:spacing w:after="120" w:line="360" w:lineRule="auto"/>
        <w:jc w:val="both"/>
        <w:rPr>
          <w:rFonts w:cstheme="minorHAnsi"/>
          <w:sz w:val="24"/>
          <w:szCs w:val="24"/>
          <w:lang w:val="en-GB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68"/>
        <w:gridCol w:w="1184"/>
        <w:gridCol w:w="970"/>
        <w:gridCol w:w="773"/>
        <w:gridCol w:w="1028"/>
        <w:gridCol w:w="771"/>
      </w:tblGrid>
      <w:tr w:rsidR="00CD556D" w:rsidRPr="00CD556D" w14:paraId="271BD60D" w14:textId="77777777" w:rsidTr="004C7C02">
        <w:trPr>
          <w:trHeight w:val="960"/>
        </w:trPr>
        <w:tc>
          <w:tcPr>
            <w:tcW w:w="22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19F52A" w14:textId="77777777" w:rsidR="00143FD7" w:rsidRPr="00CD556D" w:rsidRDefault="00143FD7" w:rsidP="00143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697" w:type="pct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DF3742" w14:textId="77777777" w:rsidR="00143FD7" w:rsidRPr="00CD556D" w:rsidRDefault="00143FD7" w:rsidP="00143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es-ES"/>
              </w:rPr>
              <w:t>Study Population</w:t>
            </w:r>
            <w:r w:rsidRPr="00CD556D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es-ES"/>
              </w:rPr>
              <w:br/>
              <w:t>(n=586)</w:t>
            </w:r>
          </w:p>
        </w:tc>
        <w:tc>
          <w:tcPr>
            <w:tcW w:w="571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57A123" w14:textId="5FB12179" w:rsidR="00143FD7" w:rsidRPr="00CD556D" w:rsidRDefault="004C7C02" w:rsidP="00143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es-ES"/>
              </w:rPr>
            </w:pPr>
            <w:proofErr w:type="spellStart"/>
            <w:r w:rsidRPr="00CD556D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es-ES"/>
              </w:rPr>
              <w:t>HaH</w:t>
            </w:r>
            <w:proofErr w:type="spellEnd"/>
            <w:r w:rsidRPr="00CD556D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es-ES"/>
              </w:rPr>
              <w:t>-HA</w:t>
            </w:r>
            <w:r w:rsidR="00143FD7" w:rsidRPr="00CD556D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es-ES"/>
              </w:rPr>
              <w:br/>
              <w:t>(n=441)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CDA478" w14:textId="77777777" w:rsidR="00143FD7" w:rsidRPr="00CD556D" w:rsidRDefault="00143FD7" w:rsidP="00143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es-ES"/>
              </w:rPr>
              <w:t>p value</w:t>
            </w:r>
          </w:p>
        </w:tc>
        <w:tc>
          <w:tcPr>
            <w:tcW w:w="605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2B579A" w14:textId="54105014" w:rsidR="00143FD7" w:rsidRPr="00CD556D" w:rsidRDefault="0078187D" w:rsidP="00143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es-ES"/>
              </w:rPr>
            </w:pPr>
            <w:r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es-ES"/>
              </w:rPr>
              <w:t>Controls</w:t>
            </w:r>
            <w:r w:rsidR="00143FD7" w:rsidRPr="00CD556D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es-ES"/>
              </w:rPr>
              <w:br/>
              <w:t>(n=441)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CC77C8" w14:textId="77777777" w:rsidR="00143FD7" w:rsidRPr="00CD556D" w:rsidRDefault="00143FD7" w:rsidP="00143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es-ES"/>
              </w:rPr>
              <w:t>p value</w:t>
            </w:r>
          </w:p>
        </w:tc>
      </w:tr>
      <w:tr w:rsidR="00CD556D" w:rsidRPr="00CD556D" w14:paraId="5B387618" w14:textId="77777777" w:rsidTr="004C7C02">
        <w:trPr>
          <w:trHeight w:val="315"/>
        </w:trPr>
        <w:tc>
          <w:tcPr>
            <w:tcW w:w="2218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EF7282" w14:textId="77777777" w:rsidR="00143FD7" w:rsidRPr="00CD556D" w:rsidRDefault="00143FD7" w:rsidP="00143F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es-ES"/>
              </w:rPr>
              <w:t>Total length of stay (days), mean (SD)</w:t>
            </w:r>
          </w:p>
        </w:tc>
        <w:tc>
          <w:tcPr>
            <w:tcW w:w="697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8D180" w14:textId="77777777" w:rsidR="00143FD7" w:rsidRPr="00CD556D" w:rsidRDefault="00143FD7" w:rsidP="00143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>8.09 (4.88)</w:t>
            </w:r>
          </w:p>
        </w:tc>
        <w:tc>
          <w:tcPr>
            <w:tcW w:w="571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9E11D" w14:textId="77777777" w:rsidR="00143FD7" w:rsidRPr="00CD556D" w:rsidRDefault="00143FD7" w:rsidP="00143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>7.89 (4.37)</w:t>
            </w:r>
          </w:p>
        </w:tc>
        <w:tc>
          <w:tcPr>
            <w:tcW w:w="455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1DBF33" w14:textId="77777777" w:rsidR="00143FD7" w:rsidRPr="00CD556D" w:rsidRDefault="00143FD7" w:rsidP="00143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605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CBAB4" w14:textId="77777777" w:rsidR="00143FD7" w:rsidRPr="00CD556D" w:rsidRDefault="00143FD7" w:rsidP="00143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>7.37 (6.17)</w:t>
            </w:r>
          </w:p>
        </w:tc>
        <w:tc>
          <w:tcPr>
            <w:tcW w:w="454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D3678E" w14:textId="77777777" w:rsidR="00143FD7" w:rsidRPr="00CD556D" w:rsidRDefault="00143FD7" w:rsidP="00143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> </w:t>
            </w:r>
          </w:p>
        </w:tc>
      </w:tr>
      <w:tr w:rsidR="00CD556D" w:rsidRPr="00CD556D" w14:paraId="142A0A44" w14:textId="77777777" w:rsidTr="004C7C02">
        <w:trPr>
          <w:trHeight w:val="315"/>
        </w:trPr>
        <w:tc>
          <w:tcPr>
            <w:tcW w:w="2218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1769D0" w14:textId="77777777" w:rsidR="00143FD7" w:rsidRPr="00CD556D" w:rsidRDefault="00143FD7" w:rsidP="00143F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es-ES"/>
              </w:rPr>
              <w:t>Case Mix Index</w:t>
            </w:r>
          </w:p>
        </w:tc>
        <w:tc>
          <w:tcPr>
            <w:tcW w:w="6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3040A" w14:textId="77777777" w:rsidR="00143FD7" w:rsidRPr="00CD556D" w:rsidRDefault="00143FD7" w:rsidP="00143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>0.68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EC54E" w14:textId="77777777" w:rsidR="00143FD7" w:rsidRPr="00CD556D" w:rsidRDefault="00143FD7" w:rsidP="00143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>0.69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E41ABA" w14:textId="77777777" w:rsidR="00143FD7" w:rsidRPr="00CD556D" w:rsidRDefault="00143FD7" w:rsidP="00143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60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21FCC" w14:textId="77777777" w:rsidR="00143FD7" w:rsidRPr="00CD556D" w:rsidRDefault="00143FD7" w:rsidP="00143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>0.73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EAA0DD" w14:textId="77777777" w:rsidR="00143FD7" w:rsidRPr="00CD556D" w:rsidRDefault="00143FD7" w:rsidP="00143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> </w:t>
            </w:r>
          </w:p>
        </w:tc>
      </w:tr>
      <w:tr w:rsidR="00CD556D" w:rsidRPr="00CD556D" w14:paraId="502B3D8F" w14:textId="77777777" w:rsidTr="00143FD7">
        <w:trPr>
          <w:trHeight w:val="315"/>
        </w:trPr>
        <w:tc>
          <w:tcPr>
            <w:tcW w:w="2218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D88D39" w14:textId="77777777" w:rsidR="00143FD7" w:rsidRPr="00CD556D" w:rsidRDefault="00143FD7" w:rsidP="00143F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es-ES"/>
              </w:rPr>
              <w:t>Use of resources during Hospital Avoidance</w:t>
            </w:r>
          </w:p>
        </w:tc>
        <w:tc>
          <w:tcPr>
            <w:tcW w:w="172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DAE983A" w14:textId="77777777" w:rsidR="00143FD7" w:rsidRPr="00CD556D" w:rsidRDefault="00143FD7" w:rsidP="00143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1059" w:type="pct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E12BEB7" w14:textId="77777777" w:rsidR="00143FD7" w:rsidRPr="00CD556D" w:rsidRDefault="00143FD7" w:rsidP="00143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es-ES"/>
              </w:rPr>
              <w:t> </w:t>
            </w:r>
          </w:p>
        </w:tc>
      </w:tr>
      <w:tr w:rsidR="00CD556D" w:rsidRPr="00CD556D" w14:paraId="438D6660" w14:textId="77777777" w:rsidTr="004C7C02">
        <w:trPr>
          <w:trHeight w:val="315"/>
        </w:trPr>
        <w:tc>
          <w:tcPr>
            <w:tcW w:w="2218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E570F1" w14:textId="77777777" w:rsidR="00143FD7" w:rsidRPr="00CD556D" w:rsidRDefault="00143FD7" w:rsidP="00143FD7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 xml:space="preserve">  All-cause Emergency Room visits, n (%)</w:t>
            </w: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A86CB" w14:textId="77777777" w:rsidR="00143FD7" w:rsidRPr="00CD556D" w:rsidRDefault="00143FD7" w:rsidP="00143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>11 (1.87)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21141" w14:textId="77777777" w:rsidR="00143FD7" w:rsidRPr="00CD556D" w:rsidRDefault="00143FD7" w:rsidP="00143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>6 (1.36)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DCE007" w14:textId="77777777" w:rsidR="00143FD7" w:rsidRPr="00CD556D" w:rsidRDefault="00143FD7" w:rsidP="00143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B384B" w14:textId="77777777" w:rsidR="00143FD7" w:rsidRPr="00CD556D" w:rsidRDefault="00143FD7" w:rsidP="00143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>N/A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FB8796" w14:textId="77777777" w:rsidR="00143FD7" w:rsidRPr="00CD556D" w:rsidRDefault="00143FD7" w:rsidP="00143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> </w:t>
            </w:r>
          </w:p>
        </w:tc>
      </w:tr>
      <w:tr w:rsidR="00CD556D" w:rsidRPr="00CD556D" w14:paraId="5C35B926" w14:textId="77777777" w:rsidTr="004C7C02">
        <w:trPr>
          <w:trHeight w:val="315"/>
        </w:trPr>
        <w:tc>
          <w:tcPr>
            <w:tcW w:w="2218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9D4565" w14:textId="77777777" w:rsidR="00143FD7" w:rsidRPr="00CD556D" w:rsidRDefault="00143FD7" w:rsidP="00143FD7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 xml:space="preserve">  All-cause In-Hospital re-admissions, n (%)</w:t>
            </w: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C0957" w14:textId="77777777" w:rsidR="00143FD7" w:rsidRPr="00CD556D" w:rsidRDefault="00143FD7" w:rsidP="00143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>28 (4.75)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EF352" w14:textId="77777777" w:rsidR="00143FD7" w:rsidRPr="00CD556D" w:rsidRDefault="00143FD7" w:rsidP="00143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>18 (4.08)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496AC8" w14:textId="77777777" w:rsidR="00143FD7" w:rsidRPr="00CD556D" w:rsidRDefault="00143FD7" w:rsidP="00143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233E7" w14:textId="77777777" w:rsidR="00143FD7" w:rsidRPr="00CD556D" w:rsidRDefault="00143FD7" w:rsidP="00143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>N/A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DDF611" w14:textId="77777777" w:rsidR="00143FD7" w:rsidRPr="00CD556D" w:rsidRDefault="00143FD7" w:rsidP="00143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> </w:t>
            </w:r>
          </w:p>
        </w:tc>
      </w:tr>
      <w:tr w:rsidR="00CD556D" w:rsidRPr="0078187D" w14:paraId="23F58BE3" w14:textId="77777777" w:rsidTr="004C7C02">
        <w:trPr>
          <w:trHeight w:val="315"/>
        </w:trPr>
        <w:tc>
          <w:tcPr>
            <w:tcW w:w="221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0CD1E1" w14:textId="77777777" w:rsidR="00143FD7" w:rsidRPr="00CD556D" w:rsidRDefault="00143FD7" w:rsidP="00143F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es-ES"/>
              </w:rPr>
              <w:t>Mortality during episode, n (%)</w:t>
            </w: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C6DDE" w14:textId="77777777" w:rsidR="00143FD7" w:rsidRPr="00CD556D" w:rsidRDefault="00143FD7" w:rsidP="00143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>0 (0)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FC248" w14:textId="77777777" w:rsidR="00143FD7" w:rsidRPr="00CD556D" w:rsidRDefault="00143FD7" w:rsidP="00143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>0 (0)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7CF576" w14:textId="77777777" w:rsidR="00143FD7" w:rsidRPr="00CD556D" w:rsidRDefault="00143FD7" w:rsidP="00143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17745" w14:textId="77777777" w:rsidR="00143FD7" w:rsidRPr="00CD556D" w:rsidRDefault="00143FD7" w:rsidP="00143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 xml:space="preserve">19 (4.31) 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A9963E" w14:textId="10DCE776" w:rsidR="00143FD7" w:rsidRPr="0078187D" w:rsidRDefault="0078187D" w:rsidP="00143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es-ES"/>
              </w:rPr>
            </w:pPr>
            <w:r w:rsidRPr="0078187D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es-ES"/>
              </w:rPr>
              <w:t>N/A</w:t>
            </w:r>
          </w:p>
        </w:tc>
      </w:tr>
      <w:tr w:rsidR="00CD556D" w:rsidRPr="00CD556D" w14:paraId="3DD4E4ED" w14:textId="77777777" w:rsidTr="00143FD7">
        <w:trPr>
          <w:trHeight w:val="315"/>
        </w:trPr>
        <w:tc>
          <w:tcPr>
            <w:tcW w:w="2218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044242" w14:textId="77777777" w:rsidR="00143FD7" w:rsidRPr="00CD556D" w:rsidRDefault="00143FD7" w:rsidP="00143F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es-ES"/>
              </w:rPr>
              <w:t>Outcomes at 30 days after discharge</w:t>
            </w:r>
          </w:p>
        </w:tc>
        <w:tc>
          <w:tcPr>
            <w:tcW w:w="172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46E99B2" w14:textId="77777777" w:rsidR="00143FD7" w:rsidRPr="00CD556D" w:rsidRDefault="00143FD7" w:rsidP="00143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1059" w:type="pct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20B1296" w14:textId="77777777" w:rsidR="00143FD7" w:rsidRPr="00CD556D" w:rsidRDefault="00143FD7" w:rsidP="00143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es-ES"/>
              </w:rPr>
              <w:t> </w:t>
            </w:r>
          </w:p>
        </w:tc>
      </w:tr>
      <w:tr w:rsidR="00CD556D" w:rsidRPr="00CD556D" w14:paraId="31EBD65B" w14:textId="77777777" w:rsidTr="004C7C02">
        <w:trPr>
          <w:trHeight w:val="315"/>
        </w:trPr>
        <w:tc>
          <w:tcPr>
            <w:tcW w:w="2218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5F292C" w14:textId="77777777" w:rsidR="00143FD7" w:rsidRPr="00CD556D" w:rsidRDefault="00143FD7" w:rsidP="00143FD7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 xml:space="preserve">  All-cause Emergency Room visits, n (%)</w:t>
            </w: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B44FD" w14:textId="77777777" w:rsidR="00143FD7" w:rsidRPr="00CD556D" w:rsidRDefault="00143FD7" w:rsidP="00143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>36 (6.14)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28D1B" w14:textId="77777777" w:rsidR="00143FD7" w:rsidRPr="00CD556D" w:rsidRDefault="00143FD7" w:rsidP="00143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>28 (6.35)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FC0D90" w14:textId="77777777" w:rsidR="00143FD7" w:rsidRPr="00CD556D" w:rsidRDefault="00143FD7" w:rsidP="00143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13577" w14:textId="77777777" w:rsidR="00143FD7" w:rsidRPr="00CD556D" w:rsidRDefault="00143FD7" w:rsidP="00143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>34 (8.06)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8CDC4A" w14:textId="77777777" w:rsidR="00143FD7" w:rsidRPr="0078187D" w:rsidRDefault="00143FD7" w:rsidP="00143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es-ES"/>
              </w:rPr>
            </w:pPr>
            <w:r w:rsidRPr="0078187D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es-ES"/>
              </w:rPr>
              <w:t>.032</w:t>
            </w:r>
          </w:p>
        </w:tc>
      </w:tr>
      <w:tr w:rsidR="00CD556D" w:rsidRPr="00CD556D" w14:paraId="5FEA6E5E" w14:textId="77777777" w:rsidTr="00143FD7">
        <w:trPr>
          <w:trHeight w:val="315"/>
        </w:trPr>
        <w:tc>
          <w:tcPr>
            <w:tcW w:w="2218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8B21DF" w14:textId="77777777" w:rsidR="00143FD7" w:rsidRPr="00CD556D" w:rsidRDefault="00143FD7" w:rsidP="00143FD7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 xml:space="preserve">  All-cause Hospital admissions</w:t>
            </w:r>
          </w:p>
        </w:tc>
        <w:tc>
          <w:tcPr>
            <w:tcW w:w="172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79F466C" w14:textId="77777777" w:rsidR="00143FD7" w:rsidRPr="00CD556D" w:rsidRDefault="00143FD7" w:rsidP="00143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1059" w:type="pct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45D71FB" w14:textId="77777777" w:rsidR="00143FD7" w:rsidRPr="00CD556D" w:rsidRDefault="00143FD7" w:rsidP="00143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> </w:t>
            </w:r>
          </w:p>
        </w:tc>
      </w:tr>
      <w:tr w:rsidR="00CD556D" w:rsidRPr="00CD556D" w14:paraId="5338A51F" w14:textId="77777777" w:rsidTr="004C7C02">
        <w:trPr>
          <w:trHeight w:val="315"/>
        </w:trPr>
        <w:tc>
          <w:tcPr>
            <w:tcW w:w="2218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98F13A" w14:textId="77777777" w:rsidR="00143FD7" w:rsidRPr="00CD556D" w:rsidRDefault="00143FD7" w:rsidP="00143FD7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 xml:space="preserve">                Unplanned Hospital admissions, n (%)</w:t>
            </w: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B192E" w14:textId="77777777" w:rsidR="00143FD7" w:rsidRPr="00CD556D" w:rsidRDefault="00143FD7" w:rsidP="00143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>37 (6.31)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1F51E" w14:textId="77777777" w:rsidR="00143FD7" w:rsidRPr="00CD556D" w:rsidRDefault="00143FD7" w:rsidP="00143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>24 (5.44)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155FF4" w14:textId="77777777" w:rsidR="00143FD7" w:rsidRPr="00CD556D" w:rsidRDefault="00143FD7" w:rsidP="00143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F0E99" w14:textId="77777777" w:rsidR="00143FD7" w:rsidRPr="00CD556D" w:rsidRDefault="00143FD7" w:rsidP="00143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>23 (5.45)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AFE033" w14:textId="77777777" w:rsidR="00143FD7" w:rsidRPr="00CD556D" w:rsidRDefault="00143FD7" w:rsidP="00143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> </w:t>
            </w:r>
          </w:p>
        </w:tc>
      </w:tr>
      <w:tr w:rsidR="00CD556D" w:rsidRPr="00CD556D" w14:paraId="47139825" w14:textId="77777777" w:rsidTr="004C7C02">
        <w:trPr>
          <w:trHeight w:val="315"/>
        </w:trPr>
        <w:tc>
          <w:tcPr>
            <w:tcW w:w="2218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2370A1" w14:textId="77777777" w:rsidR="00143FD7" w:rsidRPr="00CD556D" w:rsidRDefault="00143FD7" w:rsidP="00143FD7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 xml:space="preserve">                Planned admissions, n (%)</w:t>
            </w: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49D37" w14:textId="77777777" w:rsidR="00143FD7" w:rsidRPr="00CD556D" w:rsidRDefault="00143FD7" w:rsidP="00143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>19 (3.24)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020D2" w14:textId="77777777" w:rsidR="00143FD7" w:rsidRPr="00CD556D" w:rsidRDefault="00143FD7" w:rsidP="00143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>13 (2.95)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67E9F6" w14:textId="77777777" w:rsidR="00143FD7" w:rsidRPr="00CD556D" w:rsidRDefault="00143FD7" w:rsidP="00143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75BC3" w14:textId="77777777" w:rsidR="00143FD7" w:rsidRPr="00CD556D" w:rsidRDefault="00143FD7" w:rsidP="00143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>10 (2.37)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D7EFB4" w14:textId="77777777" w:rsidR="00143FD7" w:rsidRPr="00CD556D" w:rsidRDefault="00143FD7" w:rsidP="00143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> </w:t>
            </w:r>
          </w:p>
        </w:tc>
      </w:tr>
      <w:tr w:rsidR="00143FD7" w:rsidRPr="00CD556D" w14:paraId="1E1C7198" w14:textId="77777777" w:rsidTr="004C7C02">
        <w:trPr>
          <w:trHeight w:val="330"/>
        </w:trPr>
        <w:tc>
          <w:tcPr>
            <w:tcW w:w="22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C08F6B" w14:textId="77777777" w:rsidR="00143FD7" w:rsidRPr="00CD556D" w:rsidRDefault="00143FD7" w:rsidP="00143FD7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 xml:space="preserve">  Mortality, </w:t>
            </w:r>
            <w:proofErr w:type="gramStart"/>
            <w:r w:rsidRPr="00CD556D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>n(</w:t>
            </w:r>
            <w:proofErr w:type="gramEnd"/>
            <w:r w:rsidRPr="00CD556D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>%)</w:t>
            </w:r>
          </w:p>
        </w:tc>
        <w:tc>
          <w:tcPr>
            <w:tcW w:w="697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ADCC1" w14:textId="77777777" w:rsidR="00143FD7" w:rsidRPr="00CD556D" w:rsidRDefault="00143FD7" w:rsidP="00143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>7 (1.19)</w:t>
            </w:r>
          </w:p>
        </w:tc>
        <w:tc>
          <w:tcPr>
            <w:tcW w:w="57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3ACA1" w14:textId="77777777" w:rsidR="00143FD7" w:rsidRPr="00CD556D" w:rsidRDefault="00143FD7" w:rsidP="00143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>7 (1.59)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02987F" w14:textId="77777777" w:rsidR="00143FD7" w:rsidRPr="00CD556D" w:rsidRDefault="00143FD7" w:rsidP="00143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605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10B4A" w14:textId="77777777" w:rsidR="00143FD7" w:rsidRPr="00CD556D" w:rsidRDefault="00143FD7" w:rsidP="00143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>7 (1.66)</w:t>
            </w:r>
          </w:p>
        </w:tc>
        <w:tc>
          <w:tcPr>
            <w:tcW w:w="4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3AF6D8" w14:textId="77777777" w:rsidR="00143FD7" w:rsidRPr="00CD556D" w:rsidRDefault="00143FD7" w:rsidP="00143F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> </w:t>
            </w:r>
          </w:p>
        </w:tc>
      </w:tr>
    </w:tbl>
    <w:p w14:paraId="4D7A0B6A" w14:textId="70FCBDDF" w:rsidR="00EE6E8C" w:rsidRPr="00CD556D" w:rsidRDefault="00EE6E8C" w:rsidP="002534C8">
      <w:pPr>
        <w:spacing w:line="480" w:lineRule="auto"/>
        <w:jc w:val="center"/>
        <w:rPr>
          <w:b/>
          <w:sz w:val="24"/>
          <w:szCs w:val="24"/>
          <w:lang w:val="en-GB"/>
        </w:rPr>
      </w:pPr>
    </w:p>
    <w:p w14:paraId="67A98B7A" w14:textId="3A9F1A53" w:rsidR="008335EE" w:rsidRPr="00CD556D" w:rsidRDefault="008335EE" w:rsidP="00E6361A">
      <w:pPr>
        <w:spacing w:line="360" w:lineRule="auto"/>
        <w:jc w:val="both"/>
        <w:rPr>
          <w:rFonts w:cstheme="minorHAnsi"/>
          <w:sz w:val="24"/>
          <w:szCs w:val="24"/>
          <w:lang w:val="en-GB"/>
        </w:rPr>
      </w:pPr>
      <w:r w:rsidRPr="00CD556D">
        <w:rPr>
          <w:rFonts w:cstheme="minorHAnsi"/>
          <w:b/>
          <w:bCs/>
          <w:sz w:val="24"/>
          <w:szCs w:val="24"/>
          <w:lang w:val="en-GB"/>
        </w:rPr>
        <w:t xml:space="preserve">Legend. </w:t>
      </w:r>
      <w:r w:rsidRPr="00CD556D">
        <w:rPr>
          <w:rFonts w:cstheme="minorHAnsi"/>
          <w:bCs/>
          <w:sz w:val="24"/>
          <w:szCs w:val="24"/>
          <w:lang w:val="en-GB"/>
        </w:rPr>
        <w:t xml:space="preserve">CCA, </w:t>
      </w:r>
      <w:r w:rsidRPr="00CD556D">
        <w:rPr>
          <w:rFonts w:cstheme="minorHAnsi"/>
          <w:sz w:val="24"/>
          <w:szCs w:val="24"/>
          <w:lang w:val="en-GB"/>
        </w:rPr>
        <w:t xml:space="preserve">Cost Consequence Analysis; </w:t>
      </w:r>
      <w:r w:rsidRPr="00CD556D">
        <w:rPr>
          <w:rFonts w:cstheme="minorHAnsi"/>
          <w:bCs/>
          <w:sz w:val="24"/>
          <w:szCs w:val="24"/>
          <w:lang w:val="en-GB"/>
        </w:rPr>
        <w:t>Study population: all patients included in Hospital at Home-Hospital Avoidance (</w:t>
      </w:r>
      <w:proofErr w:type="spellStart"/>
      <w:r w:rsidRPr="00CD556D">
        <w:rPr>
          <w:rFonts w:cstheme="minorHAnsi"/>
          <w:sz w:val="24"/>
          <w:szCs w:val="24"/>
          <w:lang w:val="en-GB"/>
        </w:rPr>
        <w:t>HaH</w:t>
      </w:r>
      <w:proofErr w:type="spellEnd"/>
      <w:r w:rsidRPr="00CD556D">
        <w:rPr>
          <w:rFonts w:cstheme="minorHAnsi"/>
          <w:sz w:val="24"/>
          <w:szCs w:val="24"/>
          <w:lang w:val="en-GB"/>
        </w:rPr>
        <w:t xml:space="preserve">-HA); </w:t>
      </w:r>
      <w:proofErr w:type="spellStart"/>
      <w:r w:rsidRPr="00CD556D">
        <w:rPr>
          <w:rFonts w:cstheme="minorHAnsi"/>
          <w:sz w:val="24"/>
          <w:szCs w:val="24"/>
          <w:lang w:val="en-GB"/>
        </w:rPr>
        <w:t>HaH</w:t>
      </w:r>
      <w:proofErr w:type="spellEnd"/>
      <w:r w:rsidRPr="00CD556D">
        <w:rPr>
          <w:rFonts w:cstheme="minorHAnsi"/>
          <w:sz w:val="24"/>
          <w:szCs w:val="24"/>
          <w:lang w:val="en-GB"/>
        </w:rPr>
        <w:t xml:space="preserve">-HA, corresponds to the study population after propensity score matching (PSM); </w:t>
      </w:r>
      <w:r w:rsidR="0078187D">
        <w:rPr>
          <w:rFonts w:cstheme="minorHAnsi"/>
          <w:sz w:val="24"/>
          <w:szCs w:val="24"/>
          <w:lang w:val="en-GB"/>
        </w:rPr>
        <w:t>Controls</w:t>
      </w:r>
      <w:r w:rsidRPr="00CD556D">
        <w:rPr>
          <w:rFonts w:cstheme="minorHAnsi"/>
          <w:sz w:val="24"/>
          <w:szCs w:val="24"/>
          <w:lang w:val="en-GB"/>
        </w:rPr>
        <w:t xml:space="preserve">, </w:t>
      </w:r>
      <w:r w:rsidR="00F42620">
        <w:rPr>
          <w:rFonts w:cstheme="minorHAnsi"/>
          <w:sz w:val="24"/>
          <w:szCs w:val="24"/>
          <w:lang w:val="en-GB"/>
        </w:rPr>
        <w:t>c</w:t>
      </w:r>
      <w:r w:rsidR="0078187D">
        <w:rPr>
          <w:rFonts w:cstheme="minorHAnsi"/>
          <w:sz w:val="24"/>
          <w:szCs w:val="24"/>
          <w:lang w:val="en-GB"/>
        </w:rPr>
        <w:t>onventional hospitalizations</w:t>
      </w:r>
      <w:r w:rsidRPr="00CD556D">
        <w:rPr>
          <w:rFonts w:cstheme="minorHAnsi"/>
          <w:sz w:val="24"/>
          <w:szCs w:val="24"/>
          <w:lang w:val="en-GB"/>
        </w:rPr>
        <w:t xml:space="preserve">, after PSM. </w:t>
      </w:r>
    </w:p>
    <w:p w14:paraId="6E58A6DA" w14:textId="77777777" w:rsidR="008335EE" w:rsidRPr="00CD556D" w:rsidRDefault="008335EE" w:rsidP="008335EE">
      <w:pPr>
        <w:rPr>
          <w:b/>
          <w:lang w:val="en-GB"/>
        </w:rPr>
      </w:pPr>
    </w:p>
    <w:p w14:paraId="1FA8BE11" w14:textId="77777777" w:rsidR="00887F3B" w:rsidRPr="00CD556D" w:rsidRDefault="00887F3B">
      <w:pPr>
        <w:rPr>
          <w:lang w:val="en-GB"/>
        </w:rPr>
      </w:pPr>
      <w:r w:rsidRPr="00CD556D">
        <w:rPr>
          <w:lang w:val="en-GB"/>
        </w:rPr>
        <w:br w:type="page"/>
      </w:r>
    </w:p>
    <w:p w14:paraId="0EF624D3" w14:textId="29C086D4" w:rsidR="00887F3B" w:rsidRPr="00CD556D" w:rsidRDefault="00887F3B" w:rsidP="00E6361A">
      <w:pPr>
        <w:pStyle w:val="Sinespaciado"/>
        <w:spacing w:line="360" w:lineRule="auto"/>
        <w:rPr>
          <w:rFonts w:cstheme="minorHAnsi"/>
          <w:bCs/>
          <w:sz w:val="24"/>
          <w:szCs w:val="24"/>
          <w:lang w:val="en-GB"/>
        </w:rPr>
      </w:pPr>
      <w:r w:rsidRPr="00CD556D">
        <w:rPr>
          <w:rFonts w:cstheme="minorHAnsi"/>
          <w:b/>
          <w:sz w:val="24"/>
          <w:szCs w:val="24"/>
          <w:lang w:val="en-GB"/>
        </w:rPr>
        <w:t xml:space="preserve">Table 4S. </w:t>
      </w:r>
      <w:r w:rsidRPr="00CD556D">
        <w:rPr>
          <w:rFonts w:cstheme="minorHAnsi"/>
          <w:bCs/>
          <w:sz w:val="24"/>
          <w:szCs w:val="24"/>
          <w:lang w:val="en-GB"/>
        </w:rPr>
        <w:t>Operational Cost (in €) during the acute episode and expenses during 30-days after discharge for the entire population and the two study groups</w:t>
      </w:r>
      <w:r w:rsidR="00FC6F93" w:rsidRPr="00CD556D">
        <w:rPr>
          <w:rFonts w:cstheme="minorHAnsi"/>
          <w:bCs/>
          <w:sz w:val="24"/>
          <w:szCs w:val="24"/>
          <w:lang w:val="en-GB"/>
        </w:rPr>
        <w:t>.</w:t>
      </w:r>
      <w:r w:rsidRPr="00CD556D">
        <w:rPr>
          <w:rFonts w:cstheme="minorHAnsi"/>
          <w:bCs/>
          <w:sz w:val="24"/>
          <w:szCs w:val="24"/>
          <w:lang w:val="en-GB"/>
        </w:rPr>
        <w:t xml:space="preserve"> </w:t>
      </w:r>
      <w:r w:rsidR="00B31C76" w:rsidRPr="00CD556D">
        <w:rPr>
          <w:rFonts w:cstheme="minorHAnsi"/>
          <w:sz w:val="24"/>
          <w:szCs w:val="24"/>
          <w:lang w:val="en-GB"/>
        </w:rPr>
        <w:t>Only the p-values</w:t>
      </w:r>
      <w:r w:rsidR="00BE654D">
        <w:rPr>
          <w:rFonts w:cstheme="minorHAnsi"/>
          <w:sz w:val="24"/>
          <w:szCs w:val="24"/>
          <w:lang w:val="en-GB"/>
        </w:rPr>
        <w:t xml:space="preserve"> </w:t>
      </w:r>
      <w:r w:rsidR="00BE654D" w:rsidRPr="00CD556D">
        <w:rPr>
          <w:rFonts w:cstheme="minorHAnsi"/>
          <w:sz w:val="24"/>
          <w:szCs w:val="24"/>
          <w:lang w:val="en-GB"/>
        </w:rPr>
        <w:t xml:space="preserve">≤ 0.05 </w:t>
      </w:r>
      <w:r w:rsidR="00BE654D">
        <w:rPr>
          <w:rFonts w:cstheme="minorHAnsi"/>
          <w:sz w:val="24"/>
          <w:szCs w:val="24"/>
          <w:lang w:val="en-GB"/>
        </w:rPr>
        <w:t>of the category totals have been</w:t>
      </w:r>
      <w:r w:rsidR="00B31C76" w:rsidRPr="00CD556D">
        <w:rPr>
          <w:rFonts w:cstheme="minorHAnsi"/>
          <w:sz w:val="24"/>
          <w:szCs w:val="24"/>
          <w:lang w:val="en-GB"/>
        </w:rPr>
        <w:t xml:space="preserve"> displayed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33"/>
        <w:gridCol w:w="1186"/>
        <w:gridCol w:w="1188"/>
        <w:gridCol w:w="1248"/>
        <w:gridCol w:w="1244"/>
      </w:tblGrid>
      <w:tr w:rsidR="00B31C76" w:rsidRPr="00CD556D" w14:paraId="4BBC57E6" w14:textId="6B4EF1BA" w:rsidTr="007777AA">
        <w:trPr>
          <w:trHeight w:val="960"/>
        </w:trPr>
        <w:tc>
          <w:tcPr>
            <w:tcW w:w="213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5DDAF0" w14:textId="77777777" w:rsidR="00B31C76" w:rsidRPr="00CD556D" w:rsidRDefault="00B31C76" w:rsidP="004844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GB" w:eastAsia="es-ES"/>
              </w:rPr>
            </w:pPr>
          </w:p>
        </w:tc>
        <w:tc>
          <w:tcPr>
            <w:tcW w:w="698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A5227F" w14:textId="0A9E0ED4" w:rsidR="00B31C76" w:rsidRPr="00CD556D" w:rsidRDefault="00B31C76" w:rsidP="004844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b/>
                <w:bCs/>
                <w:lang w:val="en-GB" w:eastAsia="es-ES"/>
              </w:rPr>
              <w:t>Study Population</w:t>
            </w:r>
            <w:r w:rsidRPr="00CD556D">
              <w:rPr>
                <w:rFonts w:ascii="Calibri" w:eastAsia="Times New Roman" w:hAnsi="Calibri" w:cs="Calibri"/>
                <w:b/>
                <w:bCs/>
                <w:lang w:val="en-GB" w:eastAsia="es-ES"/>
              </w:rPr>
              <w:br/>
              <w:t>(n = 586)</w:t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6293EE6" w14:textId="4FF5DC06" w:rsidR="00B31C76" w:rsidRPr="00CD556D" w:rsidRDefault="00B31C76" w:rsidP="004844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s-ES"/>
              </w:rPr>
            </w:pPr>
            <w:proofErr w:type="spellStart"/>
            <w:r w:rsidRPr="00CD556D">
              <w:rPr>
                <w:rFonts w:ascii="Calibri" w:eastAsia="Times New Roman" w:hAnsi="Calibri" w:cs="Calibri"/>
                <w:b/>
                <w:bCs/>
                <w:lang w:val="en-GB" w:eastAsia="es-ES"/>
              </w:rPr>
              <w:t>HaH</w:t>
            </w:r>
            <w:proofErr w:type="spellEnd"/>
            <w:r w:rsidRPr="00CD556D">
              <w:rPr>
                <w:rFonts w:ascii="Calibri" w:eastAsia="Times New Roman" w:hAnsi="Calibri" w:cs="Calibri"/>
                <w:b/>
                <w:bCs/>
                <w:lang w:val="en-GB" w:eastAsia="es-ES"/>
              </w:rPr>
              <w:t>-HA</w:t>
            </w:r>
            <w:r w:rsidRPr="00CD556D">
              <w:rPr>
                <w:rFonts w:ascii="Calibri" w:eastAsia="Times New Roman" w:hAnsi="Calibri" w:cs="Calibri"/>
                <w:b/>
                <w:bCs/>
                <w:lang w:val="en-GB" w:eastAsia="es-ES"/>
              </w:rPr>
              <w:br/>
              <w:t>(n = 441)</w:t>
            </w:r>
          </w:p>
        </w:tc>
        <w:tc>
          <w:tcPr>
            <w:tcW w:w="7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5ED273" w14:textId="31652C02" w:rsidR="00B31C76" w:rsidRPr="00CD556D" w:rsidRDefault="0078187D" w:rsidP="004844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s-ES"/>
              </w:rPr>
            </w:pPr>
            <w:r>
              <w:rPr>
                <w:rFonts w:ascii="Calibri" w:eastAsia="Times New Roman" w:hAnsi="Calibri" w:cs="Calibri"/>
                <w:b/>
                <w:bCs/>
                <w:lang w:val="en-GB" w:eastAsia="es-ES"/>
              </w:rPr>
              <w:t>Controls</w:t>
            </w:r>
            <w:r w:rsidR="00B31C76" w:rsidRPr="00CD556D">
              <w:rPr>
                <w:rFonts w:ascii="Calibri" w:eastAsia="Times New Roman" w:hAnsi="Calibri" w:cs="Calibri"/>
                <w:b/>
                <w:bCs/>
                <w:lang w:val="en-GB" w:eastAsia="es-ES"/>
              </w:rPr>
              <w:br/>
              <w:t>(n = 441)</w:t>
            </w:r>
          </w:p>
        </w:tc>
        <w:tc>
          <w:tcPr>
            <w:tcW w:w="7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E9C5C23" w14:textId="062C3C05" w:rsidR="00B31C76" w:rsidRPr="00CD556D" w:rsidRDefault="00B31C76" w:rsidP="00B31C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s-ES"/>
              </w:rPr>
            </w:pPr>
            <w:r>
              <w:rPr>
                <w:rFonts w:ascii="Calibri" w:eastAsia="Times New Roman" w:hAnsi="Calibri" w:cs="Calibri"/>
                <w:b/>
                <w:bCs/>
                <w:lang w:val="en-GB" w:eastAsia="es-ES"/>
              </w:rPr>
              <w:t>p value</w:t>
            </w:r>
          </w:p>
        </w:tc>
      </w:tr>
      <w:tr w:rsidR="00B31C76" w:rsidRPr="00CD556D" w14:paraId="6DE0AB30" w14:textId="5F879663" w:rsidTr="00B31C76">
        <w:trPr>
          <w:trHeight w:val="330"/>
        </w:trPr>
        <w:tc>
          <w:tcPr>
            <w:tcW w:w="5000" w:type="pct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6FA12E7A" w14:textId="7C760135" w:rsidR="00B31C76" w:rsidRPr="00CD556D" w:rsidRDefault="00B31C76" w:rsidP="004844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b/>
                <w:bCs/>
                <w:lang w:val="en-GB" w:eastAsia="es-ES"/>
              </w:rPr>
              <w:t>STAFF</w:t>
            </w:r>
          </w:p>
        </w:tc>
      </w:tr>
      <w:tr w:rsidR="00B31C76" w:rsidRPr="00CD556D" w14:paraId="1EE3847E" w14:textId="1580E859" w:rsidTr="007777AA">
        <w:trPr>
          <w:trHeight w:val="315"/>
        </w:trPr>
        <w:tc>
          <w:tcPr>
            <w:tcW w:w="2137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F1444CD" w14:textId="77777777" w:rsidR="00B31C76" w:rsidRPr="00CD556D" w:rsidRDefault="00B31C76" w:rsidP="00484466">
            <w:pPr>
              <w:spacing w:after="0" w:line="240" w:lineRule="auto"/>
              <w:rPr>
                <w:rFonts w:ascii="Calibri" w:eastAsia="Times New Roman" w:hAnsi="Calibri" w:cs="Calibri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lang w:val="en-GB" w:eastAsia="es-ES"/>
              </w:rPr>
              <w:t xml:space="preserve">  Department Head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A049C3" w14:textId="77777777" w:rsidR="00B31C76" w:rsidRPr="00CD556D" w:rsidRDefault="00B31C76" w:rsidP="004844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lang w:val="en-GB" w:eastAsia="es-ES"/>
              </w:rPr>
              <w:t>21,637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3A76C9" w14:textId="77777777" w:rsidR="00B31C76" w:rsidRPr="00CD556D" w:rsidRDefault="00B31C76" w:rsidP="004844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lang w:val="en-GB" w:eastAsia="es-ES"/>
              </w:rPr>
              <w:t>16,770</w:t>
            </w:r>
          </w:p>
        </w:tc>
        <w:tc>
          <w:tcPr>
            <w:tcW w:w="734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CEBD8A9" w14:textId="77777777" w:rsidR="00B31C76" w:rsidRPr="00CD556D" w:rsidRDefault="00B31C76" w:rsidP="004844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lang w:val="en-GB" w:eastAsia="es-ES"/>
              </w:rPr>
              <w:t>20,032</w:t>
            </w:r>
          </w:p>
        </w:tc>
        <w:tc>
          <w:tcPr>
            <w:tcW w:w="732" w:type="pct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0D5E52B6" w14:textId="2029F60D" w:rsidR="00B31C76" w:rsidRPr="00CD556D" w:rsidRDefault="00B31C76" w:rsidP="00B31C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s-ES"/>
              </w:rPr>
            </w:pPr>
            <w:r w:rsidRPr="007777AA">
              <w:rPr>
                <w:rFonts w:ascii="Calibri" w:eastAsia="Times New Roman" w:hAnsi="Calibri" w:cs="Calibri"/>
                <w:b/>
                <w:bCs/>
                <w:lang w:val="en-GB" w:eastAsia="es-ES"/>
              </w:rPr>
              <w:t>&lt;</w:t>
            </w:r>
            <w:r>
              <w:rPr>
                <w:rFonts w:ascii="Calibri" w:eastAsia="Times New Roman" w:hAnsi="Calibri" w:cs="Calibri"/>
                <w:lang w:val="en-GB" w:eastAsia="es-ES"/>
              </w:rPr>
              <w:t>.001</w:t>
            </w:r>
          </w:p>
        </w:tc>
      </w:tr>
      <w:tr w:rsidR="00B31C76" w:rsidRPr="00CD556D" w14:paraId="17ABC771" w14:textId="7697C251" w:rsidTr="00637E91">
        <w:trPr>
          <w:trHeight w:val="315"/>
        </w:trPr>
        <w:tc>
          <w:tcPr>
            <w:tcW w:w="2137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95E98FD" w14:textId="77777777" w:rsidR="00B31C76" w:rsidRPr="00CD556D" w:rsidRDefault="00B31C76" w:rsidP="00484466">
            <w:pPr>
              <w:spacing w:after="0" w:line="240" w:lineRule="auto"/>
              <w:rPr>
                <w:rFonts w:ascii="Calibri" w:eastAsia="Times New Roman" w:hAnsi="Calibri" w:cs="Calibri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lang w:val="en-GB" w:eastAsia="es-ES"/>
              </w:rPr>
              <w:t xml:space="preserve">  Nursing co-ordinator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1FD2C3" w14:textId="77777777" w:rsidR="00B31C76" w:rsidRPr="00CD556D" w:rsidRDefault="00B31C76" w:rsidP="004844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lang w:val="en-GB" w:eastAsia="es-ES"/>
              </w:rPr>
              <w:t>19,457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E56D2A" w14:textId="77777777" w:rsidR="00B31C76" w:rsidRPr="00CD556D" w:rsidRDefault="00B31C76" w:rsidP="004844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lang w:val="en-GB" w:eastAsia="es-ES"/>
              </w:rPr>
              <w:t>15,080</w:t>
            </w:r>
          </w:p>
        </w:tc>
        <w:tc>
          <w:tcPr>
            <w:tcW w:w="734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499B46F" w14:textId="77777777" w:rsidR="00B31C76" w:rsidRPr="00CD556D" w:rsidRDefault="00B31C76" w:rsidP="004844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lang w:val="en-GB" w:eastAsia="es-ES"/>
              </w:rPr>
              <w:t>23,194</w:t>
            </w:r>
          </w:p>
        </w:tc>
        <w:tc>
          <w:tcPr>
            <w:tcW w:w="732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000000" w:fill="FFFFFF"/>
          </w:tcPr>
          <w:p w14:paraId="37069217" w14:textId="77777777" w:rsidR="00B31C76" w:rsidRPr="00CD556D" w:rsidRDefault="00B31C76" w:rsidP="004844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s-ES"/>
              </w:rPr>
            </w:pPr>
          </w:p>
        </w:tc>
      </w:tr>
      <w:tr w:rsidR="00B31C76" w:rsidRPr="00CD556D" w14:paraId="32D314C3" w14:textId="121F4F28" w:rsidTr="00637E91">
        <w:trPr>
          <w:trHeight w:val="315"/>
        </w:trPr>
        <w:tc>
          <w:tcPr>
            <w:tcW w:w="2137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40EE79C" w14:textId="77777777" w:rsidR="00B31C76" w:rsidRPr="00CD556D" w:rsidRDefault="00B31C76" w:rsidP="00484466">
            <w:pPr>
              <w:spacing w:after="0" w:line="240" w:lineRule="auto"/>
              <w:rPr>
                <w:rFonts w:ascii="Calibri" w:eastAsia="Times New Roman" w:hAnsi="Calibri" w:cs="Calibri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lang w:val="en-GB" w:eastAsia="es-ES"/>
              </w:rPr>
              <w:t xml:space="preserve">  Physicians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D80FEF" w14:textId="77777777" w:rsidR="00B31C76" w:rsidRPr="00CD556D" w:rsidRDefault="00B31C76" w:rsidP="004844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lang w:val="en-GB" w:eastAsia="es-ES"/>
              </w:rPr>
              <w:t>127,022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E80983" w14:textId="77777777" w:rsidR="00B31C76" w:rsidRPr="00CD556D" w:rsidRDefault="00B31C76" w:rsidP="004844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lang w:val="en-GB" w:eastAsia="es-ES"/>
              </w:rPr>
              <w:t>98,415</w:t>
            </w:r>
          </w:p>
        </w:tc>
        <w:tc>
          <w:tcPr>
            <w:tcW w:w="734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9C19739" w14:textId="77777777" w:rsidR="00B31C76" w:rsidRPr="00CD556D" w:rsidRDefault="00B31C76" w:rsidP="004844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lang w:val="en-GB" w:eastAsia="es-ES"/>
              </w:rPr>
              <w:t>104,983</w:t>
            </w:r>
          </w:p>
        </w:tc>
        <w:tc>
          <w:tcPr>
            <w:tcW w:w="732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000000" w:fill="FFFFFF"/>
          </w:tcPr>
          <w:p w14:paraId="562C59FE" w14:textId="77777777" w:rsidR="00B31C76" w:rsidRPr="00CD556D" w:rsidRDefault="00B31C76" w:rsidP="004844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s-ES"/>
              </w:rPr>
            </w:pPr>
          </w:p>
        </w:tc>
      </w:tr>
      <w:tr w:rsidR="00B31C76" w:rsidRPr="00CD556D" w14:paraId="4EA95E09" w14:textId="7E854268" w:rsidTr="00637E91">
        <w:trPr>
          <w:trHeight w:val="315"/>
        </w:trPr>
        <w:tc>
          <w:tcPr>
            <w:tcW w:w="2137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6D05960" w14:textId="77777777" w:rsidR="00B31C76" w:rsidRPr="00CD556D" w:rsidRDefault="00B31C76" w:rsidP="00484466">
            <w:pPr>
              <w:spacing w:after="0" w:line="240" w:lineRule="auto"/>
              <w:rPr>
                <w:rFonts w:ascii="Calibri" w:eastAsia="Times New Roman" w:hAnsi="Calibri" w:cs="Calibri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lang w:val="en-GB" w:eastAsia="es-ES"/>
              </w:rPr>
              <w:t xml:space="preserve">  Resident Physicians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019E3A" w14:textId="77777777" w:rsidR="00B31C76" w:rsidRPr="00CD556D" w:rsidRDefault="00B31C76" w:rsidP="004844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lang w:val="en-GB" w:eastAsia="es-ES"/>
              </w:rPr>
              <w:t>0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1FF58D" w14:textId="77777777" w:rsidR="00B31C76" w:rsidRPr="00CD556D" w:rsidRDefault="00B31C76" w:rsidP="004844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lang w:val="en-GB" w:eastAsia="es-ES"/>
              </w:rPr>
              <w:t>0</w:t>
            </w:r>
          </w:p>
        </w:tc>
        <w:tc>
          <w:tcPr>
            <w:tcW w:w="734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C1C244D" w14:textId="77777777" w:rsidR="00B31C76" w:rsidRPr="00CD556D" w:rsidRDefault="00B31C76" w:rsidP="004844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lang w:val="en-GB" w:eastAsia="es-ES"/>
              </w:rPr>
              <w:t>101,166</w:t>
            </w:r>
          </w:p>
        </w:tc>
        <w:tc>
          <w:tcPr>
            <w:tcW w:w="732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000000" w:fill="FFFFFF"/>
          </w:tcPr>
          <w:p w14:paraId="59518784" w14:textId="77777777" w:rsidR="00B31C76" w:rsidRPr="00CD556D" w:rsidRDefault="00B31C76" w:rsidP="004844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s-ES"/>
              </w:rPr>
            </w:pPr>
          </w:p>
        </w:tc>
      </w:tr>
      <w:tr w:rsidR="00B31C76" w:rsidRPr="00CD556D" w14:paraId="1A32B8C1" w14:textId="27C8B6FC" w:rsidTr="00637E91">
        <w:trPr>
          <w:trHeight w:val="315"/>
        </w:trPr>
        <w:tc>
          <w:tcPr>
            <w:tcW w:w="2137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28964B9" w14:textId="77777777" w:rsidR="00B31C76" w:rsidRPr="00CD556D" w:rsidRDefault="00B31C76" w:rsidP="00484466">
            <w:pPr>
              <w:spacing w:after="0" w:line="240" w:lineRule="auto"/>
              <w:rPr>
                <w:rFonts w:ascii="Calibri" w:eastAsia="Times New Roman" w:hAnsi="Calibri" w:cs="Calibri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lang w:val="en-GB" w:eastAsia="es-ES"/>
              </w:rPr>
              <w:t xml:space="preserve">  Registered nurses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E9E4CB" w14:textId="77777777" w:rsidR="00B31C76" w:rsidRPr="00CD556D" w:rsidRDefault="00B31C76" w:rsidP="004844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lang w:val="en-GB" w:eastAsia="es-ES"/>
              </w:rPr>
              <w:t>293,620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FB4CE9" w14:textId="77777777" w:rsidR="00B31C76" w:rsidRPr="00CD556D" w:rsidRDefault="00B31C76" w:rsidP="004844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lang w:val="en-GB" w:eastAsia="es-ES"/>
              </w:rPr>
              <w:t>227,489</w:t>
            </w:r>
          </w:p>
        </w:tc>
        <w:tc>
          <w:tcPr>
            <w:tcW w:w="734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1C26894" w14:textId="77777777" w:rsidR="00B31C76" w:rsidRPr="00CD556D" w:rsidRDefault="00B31C76" w:rsidP="004844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lang w:val="en-GB" w:eastAsia="es-ES"/>
              </w:rPr>
              <w:t>238,948</w:t>
            </w:r>
          </w:p>
        </w:tc>
        <w:tc>
          <w:tcPr>
            <w:tcW w:w="732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000000" w:fill="FFFFFF"/>
          </w:tcPr>
          <w:p w14:paraId="5A20A7D4" w14:textId="77777777" w:rsidR="00B31C76" w:rsidRPr="00CD556D" w:rsidRDefault="00B31C76" w:rsidP="004844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s-ES"/>
              </w:rPr>
            </w:pPr>
          </w:p>
        </w:tc>
      </w:tr>
      <w:tr w:rsidR="00B31C76" w:rsidRPr="00CD556D" w14:paraId="17EA3308" w14:textId="31D35864" w:rsidTr="00637E91">
        <w:trPr>
          <w:trHeight w:val="315"/>
        </w:trPr>
        <w:tc>
          <w:tcPr>
            <w:tcW w:w="2137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6E6866E" w14:textId="77777777" w:rsidR="00B31C76" w:rsidRPr="00CD556D" w:rsidRDefault="00B31C76" w:rsidP="00484466">
            <w:pPr>
              <w:spacing w:after="0" w:line="240" w:lineRule="auto"/>
              <w:rPr>
                <w:rFonts w:ascii="Calibri" w:eastAsia="Times New Roman" w:hAnsi="Calibri" w:cs="Calibri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lang w:val="en-GB" w:eastAsia="es-ES"/>
              </w:rPr>
              <w:t xml:space="preserve">  Nursing assistants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BFEAEC" w14:textId="77777777" w:rsidR="00B31C76" w:rsidRPr="00CD556D" w:rsidRDefault="00B31C76" w:rsidP="004844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lang w:val="en-GB" w:eastAsia="es-ES"/>
              </w:rPr>
              <w:t>0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A44C16" w14:textId="77777777" w:rsidR="00B31C76" w:rsidRPr="00CD556D" w:rsidRDefault="00B31C76" w:rsidP="004844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lang w:val="en-GB" w:eastAsia="es-ES"/>
              </w:rPr>
              <w:t>0</w:t>
            </w:r>
          </w:p>
        </w:tc>
        <w:tc>
          <w:tcPr>
            <w:tcW w:w="734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7078E49" w14:textId="77777777" w:rsidR="00B31C76" w:rsidRPr="00CD556D" w:rsidRDefault="00B31C76" w:rsidP="004844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lang w:val="en-GB" w:eastAsia="es-ES"/>
              </w:rPr>
              <w:t>152,070</w:t>
            </w:r>
          </w:p>
        </w:tc>
        <w:tc>
          <w:tcPr>
            <w:tcW w:w="732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000000" w:fill="FFFFFF"/>
          </w:tcPr>
          <w:p w14:paraId="13F2CF25" w14:textId="77777777" w:rsidR="00B31C76" w:rsidRPr="00CD556D" w:rsidRDefault="00B31C76" w:rsidP="004844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s-ES"/>
              </w:rPr>
            </w:pPr>
          </w:p>
        </w:tc>
      </w:tr>
      <w:tr w:rsidR="00B31C76" w:rsidRPr="00CD556D" w14:paraId="5A692F01" w14:textId="6501779C" w:rsidTr="00637E91">
        <w:trPr>
          <w:trHeight w:val="315"/>
        </w:trPr>
        <w:tc>
          <w:tcPr>
            <w:tcW w:w="2137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EB474D7" w14:textId="77777777" w:rsidR="00B31C76" w:rsidRPr="00CD556D" w:rsidRDefault="00B31C76" w:rsidP="00484466">
            <w:pPr>
              <w:spacing w:after="0" w:line="240" w:lineRule="auto"/>
              <w:rPr>
                <w:rFonts w:ascii="Calibri" w:eastAsia="Times New Roman" w:hAnsi="Calibri" w:cs="Calibri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lang w:val="en-GB" w:eastAsia="es-ES"/>
              </w:rPr>
              <w:t xml:space="preserve">  Physiotherapists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F31D68" w14:textId="77777777" w:rsidR="00B31C76" w:rsidRPr="00CD556D" w:rsidRDefault="00B31C76" w:rsidP="004844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lang w:val="en-GB" w:eastAsia="es-ES"/>
              </w:rPr>
              <w:t>0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BBF0F0" w14:textId="77777777" w:rsidR="00B31C76" w:rsidRPr="00CD556D" w:rsidRDefault="00B31C76" w:rsidP="004844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lang w:val="en-GB" w:eastAsia="es-ES"/>
              </w:rPr>
              <w:t>0</w:t>
            </w:r>
          </w:p>
        </w:tc>
        <w:tc>
          <w:tcPr>
            <w:tcW w:w="734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D171ABA" w14:textId="77777777" w:rsidR="00B31C76" w:rsidRPr="00CD556D" w:rsidRDefault="00B31C76" w:rsidP="004844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lang w:val="en-GB" w:eastAsia="es-ES"/>
              </w:rPr>
              <w:t>11,690</w:t>
            </w:r>
          </w:p>
        </w:tc>
        <w:tc>
          <w:tcPr>
            <w:tcW w:w="732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000000" w:fill="FFFFFF"/>
          </w:tcPr>
          <w:p w14:paraId="04568C38" w14:textId="77777777" w:rsidR="00B31C76" w:rsidRPr="00CD556D" w:rsidRDefault="00B31C76" w:rsidP="004844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s-ES"/>
              </w:rPr>
            </w:pPr>
          </w:p>
        </w:tc>
      </w:tr>
      <w:tr w:rsidR="00B31C76" w:rsidRPr="00CD556D" w14:paraId="0A24CCB9" w14:textId="074DED14" w:rsidTr="00637E91">
        <w:trPr>
          <w:trHeight w:val="315"/>
        </w:trPr>
        <w:tc>
          <w:tcPr>
            <w:tcW w:w="2137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03D269D" w14:textId="77777777" w:rsidR="00B31C76" w:rsidRPr="00CD556D" w:rsidRDefault="00B31C76" w:rsidP="00484466">
            <w:pPr>
              <w:spacing w:after="0" w:line="240" w:lineRule="auto"/>
              <w:rPr>
                <w:rFonts w:ascii="Calibri" w:eastAsia="Times New Roman" w:hAnsi="Calibri" w:cs="Calibri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lang w:val="en-GB" w:eastAsia="es-ES"/>
              </w:rPr>
              <w:t xml:space="preserve">  Social workers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FF0212" w14:textId="77777777" w:rsidR="00B31C76" w:rsidRPr="00CD556D" w:rsidRDefault="00B31C76" w:rsidP="004844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lang w:val="en-GB" w:eastAsia="es-ES"/>
              </w:rPr>
              <w:t>0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FF2663" w14:textId="77777777" w:rsidR="00B31C76" w:rsidRPr="00CD556D" w:rsidRDefault="00B31C76" w:rsidP="004844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lang w:val="en-GB" w:eastAsia="es-ES"/>
              </w:rPr>
              <w:t>0</w:t>
            </w:r>
          </w:p>
        </w:tc>
        <w:tc>
          <w:tcPr>
            <w:tcW w:w="734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8706021" w14:textId="77777777" w:rsidR="00B31C76" w:rsidRPr="00CD556D" w:rsidRDefault="00B31C76" w:rsidP="004844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lang w:val="en-GB" w:eastAsia="es-ES"/>
              </w:rPr>
              <w:t>11,690</w:t>
            </w:r>
          </w:p>
        </w:tc>
        <w:tc>
          <w:tcPr>
            <w:tcW w:w="732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000000" w:fill="FFFFFF"/>
          </w:tcPr>
          <w:p w14:paraId="538CDC99" w14:textId="77777777" w:rsidR="00B31C76" w:rsidRPr="00CD556D" w:rsidRDefault="00B31C76" w:rsidP="004844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s-ES"/>
              </w:rPr>
            </w:pPr>
          </w:p>
        </w:tc>
      </w:tr>
      <w:tr w:rsidR="00B31C76" w:rsidRPr="00CD556D" w14:paraId="023522F1" w14:textId="5DF7CC98" w:rsidTr="00637E91">
        <w:trPr>
          <w:trHeight w:val="330"/>
        </w:trPr>
        <w:tc>
          <w:tcPr>
            <w:tcW w:w="213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0CE9D10" w14:textId="77777777" w:rsidR="00B31C76" w:rsidRPr="00CD556D" w:rsidRDefault="00B31C76" w:rsidP="00484466">
            <w:pPr>
              <w:spacing w:after="0" w:line="240" w:lineRule="auto"/>
              <w:rPr>
                <w:rFonts w:ascii="Calibri" w:eastAsia="Times New Roman" w:hAnsi="Calibri" w:cs="Calibri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lang w:val="en-GB" w:eastAsia="es-ES"/>
              </w:rPr>
              <w:t xml:space="preserve">  Secretary</w:t>
            </w:r>
          </w:p>
        </w:tc>
        <w:tc>
          <w:tcPr>
            <w:tcW w:w="69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6C5012" w14:textId="77777777" w:rsidR="00B31C76" w:rsidRPr="00CD556D" w:rsidRDefault="00B31C76" w:rsidP="004844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lang w:val="en-GB" w:eastAsia="es-ES"/>
              </w:rPr>
              <w:t>31,561</w:t>
            </w:r>
          </w:p>
        </w:tc>
        <w:tc>
          <w:tcPr>
            <w:tcW w:w="69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489389" w14:textId="77777777" w:rsidR="00B31C76" w:rsidRPr="00CD556D" w:rsidRDefault="00B31C76" w:rsidP="004844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lang w:val="en-GB" w:eastAsia="es-ES"/>
              </w:rPr>
              <w:t>24,461</w:t>
            </w:r>
          </w:p>
        </w:tc>
        <w:tc>
          <w:tcPr>
            <w:tcW w:w="73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250D62B" w14:textId="77777777" w:rsidR="00B31C76" w:rsidRPr="00CD556D" w:rsidRDefault="00B31C76" w:rsidP="004844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lang w:val="en-GB" w:eastAsia="es-ES"/>
              </w:rPr>
              <w:t>14,853</w:t>
            </w:r>
          </w:p>
        </w:tc>
        <w:tc>
          <w:tcPr>
            <w:tcW w:w="732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000000" w:fill="FFFFFF"/>
          </w:tcPr>
          <w:p w14:paraId="0670DC75" w14:textId="77777777" w:rsidR="00B31C76" w:rsidRPr="00CD556D" w:rsidRDefault="00B31C76" w:rsidP="004844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s-ES"/>
              </w:rPr>
            </w:pPr>
          </w:p>
        </w:tc>
      </w:tr>
      <w:tr w:rsidR="00B31C76" w:rsidRPr="00CD556D" w14:paraId="25DE37DF" w14:textId="32C623EF" w:rsidTr="00637E91">
        <w:trPr>
          <w:trHeight w:val="330"/>
        </w:trPr>
        <w:tc>
          <w:tcPr>
            <w:tcW w:w="213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B8A1991" w14:textId="77777777" w:rsidR="00B31C76" w:rsidRPr="00CD556D" w:rsidRDefault="00B31C76" w:rsidP="004844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b/>
                <w:bCs/>
                <w:lang w:val="en-GB" w:eastAsia="es-ES"/>
              </w:rPr>
              <w:t xml:space="preserve">  Staff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03BB5B" w14:textId="77777777" w:rsidR="00B31C76" w:rsidRPr="00CD556D" w:rsidRDefault="00B31C76" w:rsidP="004844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b/>
                <w:bCs/>
                <w:lang w:val="en-GB" w:eastAsia="es-ES"/>
              </w:rPr>
              <w:t>493,298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3736DA" w14:textId="77777777" w:rsidR="00B31C76" w:rsidRPr="00CD556D" w:rsidRDefault="00B31C76" w:rsidP="004844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b/>
                <w:bCs/>
                <w:lang w:val="en-GB" w:eastAsia="es-ES"/>
              </w:rPr>
              <w:t>382,215</w:t>
            </w:r>
          </w:p>
        </w:tc>
        <w:tc>
          <w:tcPr>
            <w:tcW w:w="73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F4003CB" w14:textId="77777777" w:rsidR="00B31C76" w:rsidRPr="00CD556D" w:rsidRDefault="00B31C76" w:rsidP="004844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b/>
                <w:bCs/>
                <w:lang w:val="en-GB" w:eastAsia="es-ES"/>
              </w:rPr>
              <w:t>678,625</w:t>
            </w:r>
          </w:p>
        </w:tc>
        <w:tc>
          <w:tcPr>
            <w:tcW w:w="732" w:type="pct"/>
            <w:vMerge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</w:tcPr>
          <w:p w14:paraId="765D60D6" w14:textId="77777777" w:rsidR="00B31C76" w:rsidRPr="00CD556D" w:rsidRDefault="00B31C76" w:rsidP="004844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s-ES"/>
              </w:rPr>
            </w:pPr>
          </w:p>
        </w:tc>
      </w:tr>
      <w:tr w:rsidR="00B31C76" w:rsidRPr="00CD556D" w14:paraId="2AE94E39" w14:textId="7758E9D9" w:rsidTr="00B31C76">
        <w:trPr>
          <w:trHeight w:val="330"/>
        </w:trPr>
        <w:tc>
          <w:tcPr>
            <w:tcW w:w="5000" w:type="pct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291030A1" w14:textId="1F19CC1D" w:rsidR="00B31C76" w:rsidRPr="00CD556D" w:rsidRDefault="00B31C76" w:rsidP="004844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b/>
                <w:bCs/>
                <w:lang w:val="en-GB" w:eastAsia="es-ES"/>
              </w:rPr>
              <w:t xml:space="preserve">PHARMACOLOGICAL TREATMENT and NON-PHARMACOLOGICAL </w:t>
            </w:r>
          </w:p>
        </w:tc>
      </w:tr>
      <w:tr w:rsidR="00B31C76" w:rsidRPr="00CD556D" w14:paraId="38BF1364" w14:textId="6D2661A2" w:rsidTr="006A69E8">
        <w:trPr>
          <w:trHeight w:val="315"/>
        </w:trPr>
        <w:tc>
          <w:tcPr>
            <w:tcW w:w="2137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36AB72C" w14:textId="77777777" w:rsidR="00B31C76" w:rsidRPr="00CD556D" w:rsidRDefault="00B31C76" w:rsidP="00484466">
            <w:pPr>
              <w:spacing w:after="0" w:line="240" w:lineRule="auto"/>
              <w:rPr>
                <w:rFonts w:ascii="Calibri" w:eastAsia="Times New Roman" w:hAnsi="Calibri" w:cs="Calibri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lang w:val="en-GB" w:eastAsia="es-ES"/>
              </w:rPr>
              <w:t xml:space="preserve">  Anti-infective therapy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02045A" w14:textId="77777777" w:rsidR="00B31C76" w:rsidRPr="00CD556D" w:rsidRDefault="00B31C76" w:rsidP="004844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lang w:val="en-GB" w:eastAsia="es-ES"/>
              </w:rPr>
              <w:t>59,694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6DC3B8" w14:textId="77777777" w:rsidR="00B31C76" w:rsidRPr="00CD556D" w:rsidRDefault="00B31C76" w:rsidP="004844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lang w:val="en-GB" w:eastAsia="es-ES"/>
              </w:rPr>
              <w:t>36,296</w:t>
            </w:r>
          </w:p>
        </w:tc>
        <w:tc>
          <w:tcPr>
            <w:tcW w:w="734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5FA2737" w14:textId="77777777" w:rsidR="00B31C76" w:rsidRPr="00CD556D" w:rsidRDefault="00B31C76" w:rsidP="004844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lang w:val="en-GB" w:eastAsia="es-ES"/>
              </w:rPr>
              <w:t>27,488</w:t>
            </w:r>
          </w:p>
        </w:tc>
        <w:tc>
          <w:tcPr>
            <w:tcW w:w="732" w:type="pct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000000" w:fill="FFFFFF"/>
          </w:tcPr>
          <w:p w14:paraId="747C7930" w14:textId="77777777" w:rsidR="00B31C76" w:rsidRPr="00CD556D" w:rsidRDefault="00B31C76" w:rsidP="004844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s-ES"/>
              </w:rPr>
            </w:pPr>
          </w:p>
        </w:tc>
      </w:tr>
      <w:tr w:rsidR="00B31C76" w:rsidRPr="00CD556D" w14:paraId="135F99A5" w14:textId="664211A8" w:rsidTr="006A69E8">
        <w:trPr>
          <w:trHeight w:val="315"/>
        </w:trPr>
        <w:tc>
          <w:tcPr>
            <w:tcW w:w="2137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557B5D4" w14:textId="77777777" w:rsidR="00B31C76" w:rsidRPr="00CD556D" w:rsidRDefault="00B31C76" w:rsidP="00484466">
            <w:pPr>
              <w:spacing w:after="0" w:line="240" w:lineRule="auto"/>
              <w:rPr>
                <w:rFonts w:ascii="Calibri" w:eastAsia="Times New Roman" w:hAnsi="Calibri" w:cs="Calibri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lang w:val="en-GB" w:eastAsia="es-ES"/>
              </w:rPr>
              <w:t xml:space="preserve">  Other pharmacological treatment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E738F7" w14:textId="77777777" w:rsidR="00B31C76" w:rsidRPr="00CD556D" w:rsidRDefault="00B31C76" w:rsidP="004844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lang w:val="en-GB" w:eastAsia="es-ES"/>
              </w:rPr>
              <w:t>8,187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81495A" w14:textId="77777777" w:rsidR="00B31C76" w:rsidRPr="00CD556D" w:rsidRDefault="00B31C76" w:rsidP="004844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lang w:val="en-GB" w:eastAsia="es-ES"/>
              </w:rPr>
              <w:t>5,927</w:t>
            </w:r>
          </w:p>
        </w:tc>
        <w:tc>
          <w:tcPr>
            <w:tcW w:w="734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7E7D191" w14:textId="77777777" w:rsidR="00B31C76" w:rsidRPr="00CD556D" w:rsidRDefault="00B31C76" w:rsidP="004844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lang w:val="en-GB" w:eastAsia="es-ES"/>
              </w:rPr>
              <w:t>25,087</w:t>
            </w:r>
          </w:p>
        </w:tc>
        <w:tc>
          <w:tcPr>
            <w:tcW w:w="732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000000" w:fill="FFFFFF"/>
          </w:tcPr>
          <w:p w14:paraId="0FAC578A" w14:textId="77777777" w:rsidR="00B31C76" w:rsidRPr="00CD556D" w:rsidRDefault="00B31C76" w:rsidP="004844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s-ES"/>
              </w:rPr>
            </w:pPr>
          </w:p>
        </w:tc>
      </w:tr>
      <w:tr w:rsidR="00B31C76" w:rsidRPr="00CD556D" w14:paraId="12DFAB53" w14:textId="61A7061F" w:rsidTr="006A69E8">
        <w:trPr>
          <w:trHeight w:val="315"/>
        </w:trPr>
        <w:tc>
          <w:tcPr>
            <w:tcW w:w="2137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5960D0E" w14:textId="77777777" w:rsidR="00B31C76" w:rsidRPr="00CD556D" w:rsidRDefault="00B31C76" w:rsidP="00484466">
            <w:pPr>
              <w:spacing w:after="0" w:line="240" w:lineRule="auto"/>
              <w:rPr>
                <w:rFonts w:ascii="Calibri" w:eastAsia="Times New Roman" w:hAnsi="Calibri" w:cs="Calibri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lang w:val="en-GB" w:eastAsia="es-ES"/>
              </w:rPr>
              <w:t xml:space="preserve">  Oxygen Therapy </w:t>
            </w:r>
            <w:r w:rsidRPr="00CD556D">
              <w:rPr>
                <w:rFonts w:ascii="Calibri" w:eastAsia="Times New Roman" w:hAnsi="Calibri" w:cs="Calibri"/>
                <w:i/>
                <w:iCs/>
                <w:lang w:val="en-GB" w:eastAsia="es-ES"/>
              </w:rPr>
              <w:t>(new prescription)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7FC22D" w14:textId="77777777" w:rsidR="00B31C76" w:rsidRPr="00CD556D" w:rsidRDefault="00B31C76" w:rsidP="004844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lang w:val="en-GB" w:eastAsia="es-ES"/>
              </w:rPr>
              <w:t>4,470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492E5C" w14:textId="77777777" w:rsidR="00B31C76" w:rsidRPr="00CD556D" w:rsidRDefault="00B31C76" w:rsidP="004844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lang w:val="en-GB" w:eastAsia="es-ES"/>
              </w:rPr>
              <w:t>3,909</w:t>
            </w:r>
          </w:p>
        </w:tc>
        <w:tc>
          <w:tcPr>
            <w:tcW w:w="734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A845C90" w14:textId="77777777" w:rsidR="00B31C76" w:rsidRPr="00CD556D" w:rsidRDefault="00B31C76" w:rsidP="004844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lang w:val="en-GB" w:eastAsia="es-ES"/>
              </w:rPr>
              <w:t>N/A</w:t>
            </w:r>
          </w:p>
        </w:tc>
        <w:tc>
          <w:tcPr>
            <w:tcW w:w="732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000000" w:fill="FFFFFF"/>
          </w:tcPr>
          <w:p w14:paraId="5FA2CDEB" w14:textId="77777777" w:rsidR="00B31C76" w:rsidRPr="00CD556D" w:rsidRDefault="00B31C76" w:rsidP="004844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s-ES"/>
              </w:rPr>
            </w:pPr>
          </w:p>
        </w:tc>
      </w:tr>
      <w:tr w:rsidR="00B31C76" w:rsidRPr="00CD556D" w14:paraId="26A63696" w14:textId="03C2977A" w:rsidTr="006A69E8">
        <w:trPr>
          <w:trHeight w:val="330"/>
        </w:trPr>
        <w:tc>
          <w:tcPr>
            <w:tcW w:w="2137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9BC4CAC" w14:textId="34FC9681" w:rsidR="00B31C76" w:rsidRPr="00CD556D" w:rsidRDefault="00B31C76" w:rsidP="00484466">
            <w:pPr>
              <w:spacing w:after="0" w:line="240" w:lineRule="auto"/>
              <w:rPr>
                <w:rFonts w:ascii="Calibri" w:eastAsia="Times New Roman" w:hAnsi="Calibri" w:cs="Calibri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lang w:val="en-GB" w:eastAsia="es-ES"/>
              </w:rPr>
              <w:t xml:space="preserve">  Nebulizer Therapy </w:t>
            </w:r>
            <w:r w:rsidRPr="00CD556D">
              <w:rPr>
                <w:rFonts w:ascii="Calibri" w:eastAsia="Times New Roman" w:hAnsi="Calibri" w:cs="Calibri"/>
                <w:i/>
                <w:iCs/>
                <w:lang w:val="en-GB" w:eastAsia="es-ES"/>
              </w:rPr>
              <w:t>(new prescription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D61AD5" w14:textId="77777777" w:rsidR="00B31C76" w:rsidRPr="00CD556D" w:rsidRDefault="00B31C76" w:rsidP="004844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lang w:val="en-GB" w:eastAsia="es-ES"/>
              </w:rPr>
              <w:t>2,515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D027A2" w14:textId="77777777" w:rsidR="00B31C76" w:rsidRPr="00CD556D" w:rsidRDefault="00B31C76" w:rsidP="004844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lang w:val="en-GB" w:eastAsia="es-ES"/>
              </w:rPr>
              <w:t>2,314</w:t>
            </w:r>
          </w:p>
        </w:tc>
        <w:tc>
          <w:tcPr>
            <w:tcW w:w="73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B8D4BEA" w14:textId="77777777" w:rsidR="00B31C76" w:rsidRPr="00CD556D" w:rsidRDefault="00B31C76" w:rsidP="004844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lang w:val="en-GB" w:eastAsia="es-ES"/>
              </w:rPr>
              <w:t>N/A</w:t>
            </w:r>
          </w:p>
        </w:tc>
        <w:tc>
          <w:tcPr>
            <w:tcW w:w="732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000000" w:fill="FFFFFF"/>
          </w:tcPr>
          <w:p w14:paraId="5B39D466" w14:textId="77777777" w:rsidR="00B31C76" w:rsidRPr="00CD556D" w:rsidRDefault="00B31C76" w:rsidP="004844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s-ES"/>
              </w:rPr>
            </w:pPr>
          </w:p>
        </w:tc>
      </w:tr>
      <w:tr w:rsidR="00B31C76" w:rsidRPr="00CD556D" w14:paraId="50F3545D" w14:textId="549625EB" w:rsidTr="006A69E8">
        <w:trPr>
          <w:trHeight w:val="330"/>
        </w:trPr>
        <w:tc>
          <w:tcPr>
            <w:tcW w:w="213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188E598" w14:textId="77777777" w:rsidR="00B31C76" w:rsidRPr="00CD556D" w:rsidRDefault="00B31C76" w:rsidP="004844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b/>
                <w:bCs/>
                <w:lang w:val="en-GB" w:eastAsia="es-ES"/>
              </w:rPr>
              <w:t xml:space="preserve">  Treatment</w:t>
            </w:r>
          </w:p>
        </w:tc>
        <w:tc>
          <w:tcPr>
            <w:tcW w:w="698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DCCE8A" w14:textId="77777777" w:rsidR="00B31C76" w:rsidRPr="00CD556D" w:rsidRDefault="00B31C76" w:rsidP="004844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b/>
                <w:bCs/>
                <w:lang w:val="en-GB" w:eastAsia="es-ES"/>
              </w:rPr>
              <w:t>74,865</w:t>
            </w:r>
          </w:p>
        </w:tc>
        <w:tc>
          <w:tcPr>
            <w:tcW w:w="699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EC4133" w14:textId="77777777" w:rsidR="00B31C76" w:rsidRPr="00CD556D" w:rsidRDefault="00B31C76" w:rsidP="004844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b/>
                <w:bCs/>
                <w:lang w:val="en-GB" w:eastAsia="es-ES"/>
              </w:rPr>
              <w:t>48,445</w:t>
            </w:r>
          </w:p>
        </w:tc>
        <w:tc>
          <w:tcPr>
            <w:tcW w:w="734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28E1CCA" w14:textId="77777777" w:rsidR="00B31C76" w:rsidRPr="00CD556D" w:rsidRDefault="00B31C76" w:rsidP="004844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b/>
                <w:bCs/>
                <w:lang w:val="en-GB" w:eastAsia="es-ES"/>
              </w:rPr>
              <w:t>52,575</w:t>
            </w:r>
          </w:p>
        </w:tc>
        <w:tc>
          <w:tcPr>
            <w:tcW w:w="732" w:type="pct"/>
            <w:vMerge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</w:tcPr>
          <w:p w14:paraId="1F39928C" w14:textId="77777777" w:rsidR="00B31C76" w:rsidRPr="00CD556D" w:rsidRDefault="00B31C76" w:rsidP="004844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s-ES"/>
              </w:rPr>
            </w:pPr>
          </w:p>
        </w:tc>
      </w:tr>
      <w:tr w:rsidR="00B31C76" w:rsidRPr="00CD556D" w14:paraId="4D7C0829" w14:textId="7EB7C718" w:rsidTr="00B31C76">
        <w:trPr>
          <w:trHeight w:val="330"/>
        </w:trPr>
        <w:tc>
          <w:tcPr>
            <w:tcW w:w="5000" w:type="pct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6B5DD36F" w14:textId="43C07AC8" w:rsidR="00B31C76" w:rsidRPr="00CD556D" w:rsidRDefault="00B31C76" w:rsidP="004844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b/>
                <w:bCs/>
                <w:lang w:val="en-GB" w:eastAsia="es-ES"/>
              </w:rPr>
              <w:t>CONSUMABLES</w:t>
            </w:r>
          </w:p>
        </w:tc>
      </w:tr>
      <w:tr w:rsidR="00B31C76" w:rsidRPr="00CD556D" w14:paraId="102918DC" w14:textId="098542F0" w:rsidTr="007777AA">
        <w:trPr>
          <w:trHeight w:val="330"/>
        </w:trPr>
        <w:tc>
          <w:tcPr>
            <w:tcW w:w="213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A51DE58" w14:textId="77777777" w:rsidR="00B31C76" w:rsidRPr="00CD556D" w:rsidRDefault="00B31C76" w:rsidP="00B31C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b/>
                <w:bCs/>
                <w:lang w:val="en-GB" w:eastAsia="es-ES"/>
              </w:rPr>
              <w:t xml:space="preserve">  Consumables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CB9A75" w14:textId="77777777" w:rsidR="00B31C76" w:rsidRPr="00CD556D" w:rsidRDefault="00B31C76" w:rsidP="00B31C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b/>
                <w:bCs/>
                <w:lang w:val="en-GB" w:eastAsia="es-ES"/>
              </w:rPr>
              <w:t>18,455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F12EBB" w14:textId="77777777" w:rsidR="00B31C76" w:rsidRPr="00CD556D" w:rsidRDefault="00B31C76" w:rsidP="00B31C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b/>
                <w:bCs/>
                <w:lang w:val="en-GB" w:eastAsia="es-ES"/>
              </w:rPr>
              <w:t>13,887</w:t>
            </w:r>
          </w:p>
        </w:tc>
        <w:tc>
          <w:tcPr>
            <w:tcW w:w="73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19A8690" w14:textId="77777777" w:rsidR="00B31C76" w:rsidRPr="00CD556D" w:rsidRDefault="00B31C76" w:rsidP="00B31C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b/>
                <w:bCs/>
                <w:lang w:val="en-GB" w:eastAsia="es-ES"/>
              </w:rPr>
              <w:t>39,200</w:t>
            </w:r>
          </w:p>
        </w:tc>
        <w:tc>
          <w:tcPr>
            <w:tcW w:w="73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</w:tcPr>
          <w:p w14:paraId="58659D2B" w14:textId="3D544F6A" w:rsidR="00B31C76" w:rsidRPr="00CD556D" w:rsidRDefault="00B31C76" w:rsidP="00B31C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s-ES"/>
              </w:rPr>
            </w:pPr>
            <w:r>
              <w:rPr>
                <w:rFonts w:ascii="Calibri" w:eastAsia="Times New Roman" w:hAnsi="Calibri" w:cs="Calibri"/>
                <w:lang w:val="en-GB" w:eastAsia="es-ES"/>
              </w:rPr>
              <w:t>&lt;.001</w:t>
            </w:r>
          </w:p>
        </w:tc>
      </w:tr>
      <w:tr w:rsidR="00B31C76" w:rsidRPr="00CD556D" w14:paraId="2FE33F4F" w14:textId="4D4B6C5D" w:rsidTr="00B31C76">
        <w:trPr>
          <w:trHeight w:val="330"/>
        </w:trPr>
        <w:tc>
          <w:tcPr>
            <w:tcW w:w="5000" w:type="pct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6188FB48" w14:textId="3F90EC7D" w:rsidR="00B31C76" w:rsidRPr="00CD556D" w:rsidRDefault="00B31C76" w:rsidP="00B31C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b/>
                <w:bCs/>
                <w:lang w:val="en-GB" w:eastAsia="es-ES"/>
              </w:rPr>
              <w:t xml:space="preserve">DIAGNOSTIC TESTS </w:t>
            </w:r>
          </w:p>
        </w:tc>
      </w:tr>
      <w:tr w:rsidR="00B31C76" w:rsidRPr="00CD556D" w14:paraId="48D38CBB" w14:textId="5F1CEEA4" w:rsidTr="007777AA">
        <w:trPr>
          <w:trHeight w:val="315"/>
        </w:trPr>
        <w:tc>
          <w:tcPr>
            <w:tcW w:w="2137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C007771" w14:textId="77777777" w:rsidR="00B31C76" w:rsidRPr="00CD556D" w:rsidRDefault="00B31C76" w:rsidP="00B31C76">
            <w:pPr>
              <w:spacing w:after="0" w:line="240" w:lineRule="auto"/>
              <w:rPr>
                <w:rFonts w:ascii="Calibri" w:eastAsia="Times New Roman" w:hAnsi="Calibri" w:cs="Calibri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lang w:val="en-GB" w:eastAsia="es-ES"/>
              </w:rPr>
              <w:t xml:space="preserve">  Laboratory tests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F2F74C" w14:textId="77777777" w:rsidR="00B31C76" w:rsidRPr="00CD556D" w:rsidRDefault="00B31C76" w:rsidP="00B31C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lang w:val="en-GB" w:eastAsia="es-ES"/>
              </w:rPr>
              <w:t>8,067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06293B" w14:textId="77777777" w:rsidR="00B31C76" w:rsidRPr="00CD556D" w:rsidRDefault="00B31C76" w:rsidP="00B31C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lang w:val="en-GB" w:eastAsia="es-ES"/>
              </w:rPr>
              <w:t>5,895</w:t>
            </w:r>
          </w:p>
        </w:tc>
        <w:tc>
          <w:tcPr>
            <w:tcW w:w="734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3687169" w14:textId="77777777" w:rsidR="00B31C76" w:rsidRPr="00CD556D" w:rsidRDefault="00B31C76" w:rsidP="00B31C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lang w:val="en-GB" w:eastAsia="es-ES"/>
              </w:rPr>
              <w:t>29,378</w:t>
            </w:r>
          </w:p>
        </w:tc>
        <w:tc>
          <w:tcPr>
            <w:tcW w:w="732" w:type="pct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73FC0296" w14:textId="1AF50110" w:rsidR="00B31C76" w:rsidRPr="00CD556D" w:rsidRDefault="00B31C76" w:rsidP="00B31C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s-ES"/>
              </w:rPr>
            </w:pPr>
            <w:r>
              <w:rPr>
                <w:rFonts w:ascii="Calibri" w:eastAsia="Times New Roman" w:hAnsi="Calibri" w:cs="Calibri"/>
                <w:lang w:val="en-GB" w:eastAsia="es-ES"/>
              </w:rPr>
              <w:t>&lt;.001</w:t>
            </w:r>
          </w:p>
        </w:tc>
      </w:tr>
      <w:tr w:rsidR="00B31C76" w:rsidRPr="00CD556D" w14:paraId="799F493C" w14:textId="25FC1BBF" w:rsidTr="00A66E09">
        <w:trPr>
          <w:trHeight w:val="330"/>
        </w:trPr>
        <w:tc>
          <w:tcPr>
            <w:tcW w:w="2137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6CAB5A0" w14:textId="77777777" w:rsidR="00B31C76" w:rsidRPr="00CD556D" w:rsidRDefault="00B31C76" w:rsidP="00B31C76">
            <w:pPr>
              <w:spacing w:after="0" w:line="240" w:lineRule="auto"/>
              <w:rPr>
                <w:rFonts w:ascii="Calibri" w:eastAsia="Times New Roman" w:hAnsi="Calibri" w:cs="Calibri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lang w:val="en-GB" w:eastAsia="es-ES"/>
              </w:rPr>
              <w:t xml:space="preserve">  Diagnostic images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A6B734" w14:textId="77777777" w:rsidR="00B31C76" w:rsidRPr="00CD556D" w:rsidRDefault="00B31C76" w:rsidP="00B31C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lang w:val="en-GB" w:eastAsia="es-ES"/>
              </w:rPr>
              <w:t>4,706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CF3E4C" w14:textId="77777777" w:rsidR="00B31C76" w:rsidRPr="00CD556D" w:rsidRDefault="00B31C76" w:rsidP="00B31C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lang w:val="en-GB" w:eastAsia="es-ES"/>
              </w:rPr>
              <w:t>3,190</w:t>
            </w:r>
          </w:p>
        </w:tc>
        <w:tc>
          <w:tcPr>
            <w:tcW w:w="73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895E5D8" w14:textId="77777777" w:rsidR="00B31C76" w:rsidRPr="00CD556D" w:rsidRDefault="00B31C76" w:rsidP="00B31C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lang w:val="en-GB" w:eastAsia="es-ES"/>
              </w:rPr>
              <w:t>25,194</w:t>
            </w:r>
          </w:p>
        </w:tc>
        <w:tc>
          <w:tcPr>
            <w:tcW w:w="732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000000" w:fill="FFFFFF"/>
          </w:tcPr>
          <w:p w14:paraId="53C12D8D" w14:textId="77777777" w:rsidR="00B31C76" w:rsidRPr="00CD556D" w:rsidRDefault="00B31C76" w:rsidP="00B31C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s-ES"/>
              </w:rPr>
            </w:pPr>
          </w:p>
        </w:tc>
      </w:tr>
      <w:tr w:rsidR="00B31C76" w:rsidRPr="00CD556D" w14:paraId="13DFA57C" w14:textId="34FD58C8" w:rsidTr="00A66E09">
        <w:trPr>
          <w:trHeight w:val="330"/>
        </w:trPr>
        <w:tc>
          <w:tcPr>
            <w:tcW w:w="213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EC984B8" w14:textId="77777777" w:rsidR="00B31C76" w:rsidRPr="00CD556D" w:rsidRDefault="00B31C76" w:rsidP="00B31C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b/>
                <w:bCs/>
                <w:lang w:val="en-GB" w:eastAsia="es-ES"/>
              </w:rPr>
              <w:t xml:space="preserve">  Diagnostic Tests </w:t>
            </w:r>
          </w:p>
        </w:tc>
        <w:tc>
          <w:tcPr>
            <w:tcW w:w="698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F585D9" w14:textId="77777777" w:rsidR="00B31C76" w:rsidRPr="00CD556D" w:rsidRDefault="00B31C76" w:rsidP="00B31C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b/>
                <w:bCs/>
                <w:lang w:val="en-GB" w:eastAsia="es-ES"/>
              </w:rPr>
              <w:t>12,773</w:t>
            </w:r>
          </w:p>
        </w:tc>
        <w:tc>
          <w:tcPr>
            <w:tcW w:w="699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1CAB2D" w14:textId="77777777" w:rsidR="00B31C76" w:rsidRPr="00CD556D" w:rsidRDefault="00B31C76" w:rsidP="00B31C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b/>
                <w:bCs/>
                <w:lang w:val="en-GB" w:eastAsia="es-ES"/>
              </w:rPr>
              <w:t>9,085</w:t>
            </w:r>
          </w:p>
        </w:tc>
        <w:tc>
          <w:tcPr>
            <w:tcW w:w="734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FDFB2EB" w14:textId="77777777" w:rsidR="00B31C76" w:rsidRPr="00CD556D" w:rsidRDefault="00B31C76" w:rsidP="00B31C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b/>
                <w:bCs/>
                <w:lang w:val="en-GB" w:eastAsia="es-ES"/>
              </w:rPr>
              <w:t>54,572</w:t>
            </w:r>
          </w:p>
        </w:tc>
        <w:tc>
          <w:tcPr>
            <w:tcW w:w="732" w:type="pct"/>
            <w:vMerge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</w:tcPr>
          <w:p w14:paraId="7643D355" w14:textId="77777777" w:rsidR="00B31C76" w:rsidRPr="00CD556D" w:rsidRDefault="00B31C76" w:rsidP="00B31C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s-ES"/>
              </w:rPr>
            </w:pPr>
          </w:p>
        </w:tc>
      </w:tr>
      <w:tr w:rsidR="00B31C76" w:rsidRPr="00CD556D" w14:paraId="6D3B73FA" w14:textId="230F6C8D" w:rsidTr="00B31C76">
        <w:trPr>
          <w:trHeight w:val="330"/>
        </w:trPr>
        <w:tc>
          <w:tcPr>
            <w:tcW w:w="5000" w:type="pct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21C41CB0" w14:textId="0D0A9E53" w:rsidR="00B31C76" w:rsidRPr="00CD556D" w:rsidRDefault="00B31C76" w:rsidP="00B31C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b/>
                <w:bCs/>
                <w:lang w:val="en-GB" w:eastAsia="es-ES"/>
              </w:rPr>
              <w:t>STAFF TRANSPORTATION</w:t>
            </w:r>
          </w:p>
        </w:tc>
      </w:tr>
      <w:tr w:rsidR="00B31C76" w:rsidRPr="00CD556D" w14:paraId="45ECAF49" w14:textId="7B8D6001" w:rsidTr="007777AA">
        <w:trPr>
          <w:trHeight w:val="330"/>
        </w:trPr>
        <w:tc>
          <w:tcPr>
            <w:tcW w:w="213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CDD38DB" w14:textId="77777777" w:rsidR="00B31C76" w:rsidRPr="00CD556D" w:rsidRDefault="00B31C76" w:rsidP="00B31C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b/>
                <w:bCs/>
                <w:lang w:val="en-GB" w:eastAsia="es-ES"/>
              </w:rPr>
              <w:t xml:space="preserve">  Staff Transportation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DAE6EC" w14:textId="77777777" w:rsidR="00B31C76" w:rsidRPr="00CD556D" w:rsidRDefault="00B31C76" w:rsidP="00B31C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b/>
                <w:bCs/>
                <w:lang w:val="en-GB" w:eastAsia="es-ES"/>
              </w:rPr>
              <w:t>21,286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D9E2E0" w14:textId="77777777" w:rsidR="00B31C76" w:rsidRPr="00CD556D" w:rsidRDefault="00B31C76" w:rsidP="00B31C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b/>
                <w:bCs/>
                <w:lang w:val="en-GB" w:eastAsia="es-ES"/>
              </w:rPr>
              <w:t>16,017</w:t>
            </w:r>
          </w:p>
        </w:tc>
        <w:tc>
          <w:tcPr>
            <w:tcW w:w="73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EE157A9" w14:textId="77777777" w:rsidR="00B31C76" w:rsidRPr="00CD556D" w:rsidRDefault="00B31C76" w:rsidP="00B31C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b/>
                <w:bCs/>
                <w:lang w:val="en-GB" w:eastAsia="es-ES"/>
              </w:rPr>
              <w:t>N/A</w:t>
            </w:r>
          </w:p>
        </w:tc>
        <w:tc>
          <w:tcPr>
            <w:tcW w:w="73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</w:tcPr>
          <w:p w14:paraId="79A8FEEB" w14:textId="0C68B423" w:rsidR="00B31C76" w:rsidRPr="00CD556D" w:rsidRDefault="00A43279" w:rsidP="00B31C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s-ES"/>
              </w:rPr>
            </w:pPr>
            <w:r>
              <w:rPr>
                <w:rFonts w:ascii="Calibri" w:eastAsia="Times New Roman" w:hAnsi="Calibri" w:cs="Calibri"/>
                <w:lang w:val="en-GB" w:eastAsia="es-ES"/>
              </w:rPr>
              <w:t>N/A</w:t>
            </w:r>
          </w:p>
        </w:tc>
      </w:tr>
      <w:tr w:rsidR="00B31C76" w:rsidRPr="00CD556D" w14:paraId="2F30CAB1" w14:textId="6348879D" w:rsidTr="00B31C76">
        <w:trPr>
          <w:trHeight w:val="330"/>
        </w:trPr>
        <w:tc>
          <w:tcPr>
            <w:tcW w:w="5000" w:type="pct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708770D1" w14:textId="7796EC2D" w:rsidR="00B31C76" w:rsidRPr="00CD556D" w:rsidRDefault="00B31C76" w:rsidP="00B31C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b/>
                <w:bCs/>
                <w:lang w:val="en-GB" w:eastAsia="es-ES"/>
              </w:rPr>
              <w:t>CATERING</w:t>
            </w:r>
          </w:p>
        </w:tc>
      </w:tr>
      <w:tr w:rsidR="00B31C76" w:rsidRPr="00CD556D" w14:paraId="46EC083E" w14:textId="16FFF984" w:rsidTr="007777AA">
        <w:trPr>
          <w:trHeight w:val="330"/>
        </w:trPr>
        <w:tc>
          <w:tcPr>
            <w:tcW w:w="213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DDCADAE" w14:textId="77777777" w:rsidR="00B31C76" w:rsidRPr="00CD556D" w:rsidRDefault="00B31C76" w:rsidP="00B31C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b/>
                <w:bCs/>
                <w:lang w:val="en-GB" w:eastAsia="es-ES"/>
              </w:rPr>
              <w:t xml:space="preserve">  Catering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FFF40F" w14:textId="77777777" w:rsidR="00B31C76" w:rsidRPr="00CD556D" w:rsidRDefault="00B31C76" w:rsidP="00B31C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b/>
                <w:bCs/>
                <w:lang w:val="en-GB" w:eastAsia="es-ES"/>
              </w:rPr>
              <w:t>N/A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42A311" w14:textId="77777777" w:rsidR="00B31C76" w:rsidRPr="00CD556D" w:rsidRDefault="00B31C76" w:rsidP="00B31C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b/>
                <w:bCs/>
                <w:lang w:val="en-GB" w:eastAsia="es-ES"/>
              </w:rPr>
              <w:t>N/A</w:t>
            </w:r>
          </w:p>
        </w:tc>
        <w:tc>
          <w:tcPr>
            <w:tcW w:w="73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2767ED1" w14:textId="77777777" w:rsidR="00B31C76" w:rsidRPr="00CD556D" w:rsidRDefault="00B31C76" w:rsidP="00B31C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b/>
                <w:bCs/>
                <w:lang w:val="en-GB" w:eastAsia="es-ES"/>
              </w:rPr>
              <w:t>65,519</w:t>
            </w:r>
          </w:p>
        </w:tc>
        <w:tc>
          <w:tcPr>
            <w:tcW w:w="73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</w:tcPr>
          <w:p w14:paraId="7513EC88" w14:textId="27D36AB9" w:rsidR="00B31C76" w:rsidRPr="00CD556D" w:rsidRDefault="00A43279" w:rsidP="00B31C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s-ES"/>
              </w:rPr>
            </w:pPr>
            <w:r>
              <w:rPr>
                <w:rFonts w:ascii="Calibri" w:eastAsia="Times New Roman" w:hAnsi="Calibri" w:cs="Calibri"/>
                <w:lang w:val="en-GB" w:eastAsia="es-ES"/>
              </w:rPr>
              <w:t>N/A</w:t>
            </w:r>
          </w:p>
        </w:tc>
      </w:tr>
      <w:tr w:rsidR="00B31C76" w:rsidRPr="00CD556D" w14:paraId="26560AD6" w14:textId="1866045C" w:rsidTr="00B31C76">
        <w:trPr>
          <w:trHeight w:val="330"/>
        </w:trPr>
        <w:tc>
          <w:tcPr>
            <w:tcW w:w="5000" w:type="pct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1CC20714" w14:textId="602481D5" w:rsidR="00B31C76" w:rsidRPr="00CD556D" w:rsidRDefault="00B31C76" w:rsidP="00B31C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b/>
                <w:bCs/>
                <w:lang w:val="en-GB" w:eastAsia="es-ES"/>
              </w:rPr>
              <w:t>STRUCTURE</w:t>
            </w:r>
          </w:p>
        </w:tc>
      </w:tr>
      <w:tr w:rsidR="00B31C76" w:rsidRPr="00CD556D" w14:paraId="3259E392" w14:textId="5A9652F2" w:rsidTr="007777AA">
        <w:trPr>
          <w:trHeight w:val="330"/>
        </w:trPr>
        <w:tc>
          <w:tcPr>
            <w:tcW w:w="213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DEA7B26" w14:textId="77777777" w:rsidR="00B31C76" w:rsidRPr="00CD556D" w:rsidRDefault="00B31C76" w:rsidP="00B31C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b/>
                <w:bCs/>
                <w:lang w:val="en-GB" w:eastAsia="es-ES"/>
              </w:rPr>
              <w:t xml:space="preserve">  Structure</w:t>
            </w:r>
          </w:p>
        </w:tc>
        <w:tc>
          <w:tcPr>
            <w:tcW w:w="69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833E9E" w14:textId="77777777" w:rsidR="00B31C76" w:rsidRPr="00CD556D" w:rsidRDefault="00B31C76" w:rsidP="00B31C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b/>
                <w:bCs/>
                <w:lang w:val="en-GB" w:eastAsia="es-ES"/>
              </w:rPr>
              <w:t>7,448</w:t>
            </w:r>
          </w:p>
        </w:tc>
        <w:tc>
          <w:tcPr>
            <w:tcW w:w="69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05F6C2" w14:textId="77777777" w:rsidR="00B31C76" w:rsidRPr="00CD556D" w:rsidRDefault="00B31C76" w:rsidP="00B31C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b/>
                <w:bCs/>
                <w:lang w:val="en-GB" w:eastAsia="es-ES"/>
              </w:rPr>
              <w:t>5,636</w:t>
            </w:r>
          </w:p>
        </w:tc>
        <w:tc>
          <w:tcPr>
            <w:tcW w:w="73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CD855A2" w14:textId="77777777" w:rsidR="00B31C76" w:rsidRPr="00CD556D" w:rsidRDefault="00B31C76" w:rsidP="00B31C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b/>
                <w:bCs/>
                <w:lang w:val="en-GB" w:eastAsia="es-ES"/>
              </w:rPr>
              <w:t>66,787</w:t>
            </w:r>
          </w:p>
        </w:tc>
        <w:tc>
          <w:tcPr>
            <w:tcW w:w="73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53F8EF18" w14:textId="04285A79" w:rsidR="00B31C76" w:rsidRPr="00CD556D" w:rsidRDefault="00B31C76" w:rsidP="00B31C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s-ES"/>
              </w:rPr>
            </w:pPr>
            <w:r>
              <w:rPr>
                <w:rFonts w:ascii="Calibri" w:eastAsia="Times New Roman" w:hAnsi="Calibri" w:cs="Calibri"/>
                <w:lang w:val="en-GB" w:eastAsia="es-ES"/>
              </w:rPr>
              <w:t>&lt;.001</w:t>
            </w:r>
          </w:p>
        </w:tc>
      </w:tr>
      <w:tr w:rsidR="00B31C76" w:rsidRPr="00CD556D" w14:paraId="7AA6717A" w14:textId="0FF95C1D" w:rsidTr="007777AA">
        <w:trPr>
          <w:trHeight w:val="435"/>
        </w:trPr>
        <w:tc>
          <w:tcPr>
            <w:tcW w:w="213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D7C28F6" w14:textId="77777777" w:rsidR="00B31C76" w:rsidRPr="00CD556D" w:rsidRDefault="00B31C76" w:rsidP="00B31C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8"/>
                <w:szCs w:val="28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b/>
                <w:bCs/>
                <w:sz w:val="28"/>
                <w:szCs w:val="28"/>
                <w:lang w:val="en-GB" w:eastAsia="es-ES"/>
              </w:rPr>
              <w:t>TOTAL</w:t>
            </w:r>
          </w:p>
        </w:tc>
        <w:tc>
          <w:tcPr>
            <w:tcW w:w="69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3C45CC" w14:textId="77777777" w:rsidR="00B31C76" w:rsidRPr="00CD556D" w:rsidRDefault="00B31C76" w:rsidP="00B31C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8"/>
                <w:szCs w:val="28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b/>
                <w:bCs/>
                <w:sz w:val="28"/>
                <w:szCs w:val="28"/>
                <w:lang w:val="en-GB" w:eastAsia="es-ES"/>
              </w:rPr>
              <w:t>628,126</w:t>
            </w:r>
          </w:p>
        </w:tc>
        <w:tc>
          <w:tcPr>
            <w:tcW w:w="69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4E9A8C" w14:textId="77777777" w:rsidR="00B31C76" w:rsidRPr="00CD556D" w:rsidRDefault="00B31C76" w:rsidP="00B31C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8"/>
                <w:szCs w:val="28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b/>
                <w:bCs/>
                <w:sz w:val="28"/>
                <w:szCs w:val="28"/>
                <w:lang w:val="en-GB" w:eastAsia="es-ES"/>
              </w:rPr>
              <w:t>475,286</w:t>
            </w:r>
          </w:p>
        </w:tc>
        <w:tc>
          <w:tcPr>
            <w:tcW w:w="73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08BB4DE" w14:textId="77777777" w:rsidR="00B31C76" w:rsidRPr="00CD556D" w:rsidRDefault="00B31C76" w:rsidP="00B31C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8"/>
                <w:szCs w:val="28"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b/>
                <w:bCs/>
                <w:sz w:val="28"/>
                <w:szCs w:val="28"/>
                <w:lang w:val="en-GB" w:eastAsia="es-ES"/>
              </w:rPr>
              <w:t>957,279</w:t>
            </w:r>
          </w:p>
        </w:tc>
        <w:tc>
          <w:tcPr>
            <w:tcW w:w="73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6C4F89B1" w14:textId="540F5E03" w:rsidR="00B31C76" w:rsidRPr="00CD556D" w:rsidRDefault="00B31C76" w:rsidP="00B31C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8"/>
                <w:szCs w:val="28"/>
                <w:lang w:val="en-GB" w:eastAsia="es-ES"/>
              </w:rPr>
            </w:pPr>
            <w:r>
              <w:rPr>
                <w:rFonts w:ascii="Calibri" w:eastAsia="Times New Roman" w:hAnsi="Calibri" w:cs="Calibri"/>
                <w:lang w:val="en-GB" w:eastAsia="es-ES"/>
              </w:rPr>
              <w:t>&lt;.001</w:t>
            </w:r>
          </w:p>
        </w:tc>
      </w:tr>
      <w:tr w:rsidR="00B31C76" w:rsidRPr="00CD556D" w14:paraId="6FEB8B2A" w14:textId="42623E3E" w:rsidTr="007777AA">
        <w:trPr>
          <w:trHeight w:val="330"/>
        </w:trPr>
        <w:tc>
          <w:tcPr>
            <w:tcW w:w="213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5C4470" w14:textId="1D099B0C" w:rsidR="00B31C76" w:rsidRPr="00CD556D" w:rsidRDefault="00B31C76" w:rsidP="00B31C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b/>
                <w:bCs/>
                <w:lang w:val="en-GB" w:eastAsia="es-ES"/>
              </w:rPr>
              <w:t>Transitional Care (30d after discharge)</w:t>
            </w:r>
          </w:p>
        </w:tc>
        <w:tc>
          <w:tcPr>
            <w:tcW w:w="69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A64EA" w14:textId="77777777" w:rsidR="00B31C76" w:rsidRPr="00CD556D" w:rsidRDefault="00B31C76" w:rsidP="00B31C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b/>
                <w:bCs/>
                <w:lang w:val="en-GB" w:eastAsia="es-ES"/>
              </w:rPr>
              <w:t>515,094</w:t>
            </w:r>
          </w:p>
        </w:tc>
        <w:tc>
          <w:tcPr>
            <w:tcW w:w="69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E31E2" w14:textId="77777777" w:rsidR="00B31C76" w:rsidRPr="00CD556D" w:rsidRDefault="00B31C76" w:rsidP="00B31C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b/>
                <w:bCs/>
                <w:lang w:val="en-GB" w:eastAsia="es-ES"/>
              </w:rPr>
              <w:t>337,360</w:t>
            </w:r>
          </w:p>
        </w:tc>
        <w:tc>
          <w:tcPr>
            <w:tcW w:w="73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8C92E1" w14:textId="77777777" w:rsidR="00B31C76" w:rsidRPr="00CD556D" w:rsidRDefault="00B31C76" w:rsidP="00B31C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s-ES"/>
              </w:rPr>
            </w:pPr>
            <w:r w:rsidRPr="00CD556D">
              <w:rPr>
                <w:rFonts w:ascii="Calibri" w:eastAsia="Times New Roman" w:hAnsi="Calibri" w:cs="Calibri"/>
                <w:b/>
                <w:bCs/>
                <w:lang w:val="en-GB" w:eastAsia="es-ES"/>
              </w:rPr>
              <w:t>451,078</w:t>
            </w:r>
          </w:p>
        </w:tc>
        <w:tc>
          <w:tcPr>
            <w:tcW w:w="73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DFA9C93" w14:textId="1C7E6AFB" w:rsidR="00B31C76" w:rsidRPr="00CD556D" w:rsidRDefault="00B31C76" w:rsidP="00B31C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s-ES"/>
              </w:rPr>
            </w:pPr>
            <w:r>
              <w:rPr>
                <w:rFonts w:ascii="Calibri" w:eastAsia="Times New Roman" w:hAnsi="Calibri" w:cs="Calibri"/>
                <w:lang w:val="en-GB" w:eastAsia="es-ES"/>
              </w:rPr>
              <w:t>&lt;.001</w:t>
            </w:r>
          </w:p>
        </w:tc>
      </w:tr>
    </w:tbl>
    <w:p w14:paraId="61555D67" w14:textId="2F50D3AB" w:rsidR="002534C8" w:rsidRPr="00CD556D" w:rsidRDefault="00D33C7A" w:rsidP="0078187D">
      <w:pPr>
        <w:spacing w:after="0" w:line="240" w:lineRule="auto"/>
        <w:jc w:val="both"/>
        <w:rPr>
          <w:rFonts w:cstheme="minorHAnsi"/>
          <w:sz w:val="24"/>
          <w:szCs w:val="24"/>
          <w:lang w:val="en-GB"/>
        </w:rPr>
      </w:pPr>
      <w:r w:rsidRPr="00CD556D">
        <w:rPr>
          <w:rFonts w:cstheme="minorHAnsi"/>
          <w:b/>
          <w:bCs/>
          <w:sz w:val="24"/>
          <w:szCs w:val="24"/>
          <w:lang w:val="en-GB"/>
        </w:rPr>
        <w:t>L</w:t>
      </w:r>
      <w:r w:rsidR="00887F3B" w:rsidRPr="00CD556D">
        <w:rPr>
          <w:rFonts w:cstheme="minorHAnsi"/>
          <w:b/>
          <w:bCs/>
          <w:sz w:val="24"/>
          <w:szCs w:val="24"/>
          <w:lang w:val="en-GB"/>
        </w:rPr>
        <w:t xml:space="preserve">egend. </w:t>
      </w:r>
      <w:r w:rsidR="00887F3B" w:rsidRPr="00CD556D">
        <w:rPr>
          <w:rFonts w:cstheme="minorHAnsi"/>
          <w:bCs/>
          <w:sz w:val="24"/>
          <w:szCs w:val="24"/>
          <w:lang w:val="en-GB"/>
        </w:rPr>
        <w:t>Study population: all patients included in Hospital at Home-Hospital Avoidance (</w:t>
      </w:r>
      <w:proofErr w:type="spellStart"/>
      <w:r w:rsidR="00887F3B" w:rsidRPr="00CD556D">
        <w:rPr>
          <w:rFonts w:cstheme="minorHAnsi"/>
          <w:sz w:val="24"/>
          <w:szCs w:val="24"/>
          <w:lang w:val="en-GB"/>
        </w:rPr>
        <w:t>HaH</w:t>
      </w:r>
      <w:proofErr w:type="spellEnd"/>
      <w:r w:rsidR="00887F3B" w:rsidRPr="00CD556D">
        <w:rPr>
          <w:rFonts w:cstheme="minorHAnsi"/>
          <w:sz w:val="24"/>
          <w:szCs w:val="24"/>
          <w:lang w:val="en-GB"/>
        </w:rPr>
        <w:t xml:space="preserve">-HA); </w:t>
      </w:r>
      <w:proofErr w:type="spellStart"/>
      <w:r w:rsidR="00887F3B" w:rsidRPr="00CD556D">
        <w:rPr>
          <w:rFonts w:cstheme="minorHAnsi"/>
          <w:sz w:val="24"/>
          <w:szCs w:val="24"/>
          <w:lang w:val="en-GB"/>
        </w:rPr>
        <w:t>HaH</w:t>
      </w:r>
      <w:proofErr w:type="spellEnd"/>
      <w:r w:rsidR="00887F3B" w:rsidRPr="00CD556D">
        <w:rPr>
          <w:rFonts w:cstheme="minorHAnsi"/>
          <w:sz w:val="24"/>
          <w:szCs w:val="24"/>
          <w:lang w:val="en-GB"/>
        </w:rPr>
        <w:t xml:space="preserve">-Ha, corresponds to the study population after propensity score matching (PSM); </w:t>
      </w:r>
      <w:r w:rsidR="0078187D">
        <w:rPr>
          <w:rFonts w:cstheme="minorHAnsi"/>
          <w:sz w:val="24"/>
          <w:szCs w:val="24"/>
          <w:lang w:val="en-GB"/>
        </w:rPr>
        <w:t>Controls</w:t>
      </w:r>
      <w:r w:rsidR="00887F3B" w:rsidRPr="00CD556D">
        <w:rPr>
          <w:rFonts w:cstheme="minorHAnsi"/>
          <w:sz w:val="24"/>
          <w:szCs w:val="24"/>
          <w:lang w:val="en-GB"/>
        </w:rPr>
        <w:t xml:space="preserve">, </w:t>
      </w:r>
      <w:r w:rsidR="0078187D">
        <w:rPr>
          <w:rFonts w:cstheme="minorHAnsi"/>
          <w:sz w:val="24"/>
          <w:szCs w:val="24"/>
          <w:lang w:val="en-GB"/>
        </w:rPr>
        <w:t>conventional hospitalizations</w:t>
      </w:r>
      <w:r w:rsidR="00887F3B" w:rsidRPr="00CD556D">
        <w:rPr>
          <w:rFonts w:cstheme="minorHAnsi"/>
          <w:sz w:val="24"/>
          <w:szCs w:val="24"/>
          <w:lang w:val="en-GB"/>
        </w:rPr>
        <w:t>, after PSM.</w:t>
      </w:r>
    </w:p>
    <w:p w14:paraId="6C51BC63" w14:textId="77777777" w:rsidR="007777AA" w:rsidRDefault="007777AA" w:rsidP="0078187D">
      <w:pPr>
        <w:spacing w:after="0" w:line="240" w:lineRule="auto"/>
        <w:jc w:val="both"/>
        <w:rPr>
          <w:rFonts w:cstheme="minorHAnsi"/>
          <w:b/>
          <w:sz w:val="24"/>
          <w:szCs w:val="24"/>
          <w:lang w:val="en-GB"/>
        </w:rPr>
      </w:pPr>
    </w:p>
    <w:p w14:paraId="02135FEE" w14:textId="77777777" w:rsidR="007777AA" w:rsidRDefault="007777AA" w:rsidP="00D33C7A">
      <w:pPr>
        <w:spacing w:after="120" w:line="480" w:lineRule="auto"/>
        <w:jc w:val="both"/>
        <w:rPr>
          <w:rFonts w:cstheme="minorHAnsi"/>
          <w:b/>
          <w:sz w:val="24"/>
          <w:szCs w:val="24"/>
          <w:lang w:val="en-GB"/>
        </w:rPr>
      </w:pPr>
    </w:p>
    <w:p w14:paraId="7A4B5250" w14:textId="132B6020" w:rsidR="00D33C7A" w:rsidRPr="00CD556D" w:rsidRDefault="00D33C7A" w:rsidP="00D33C7A">
      <w:pPr>
        <w:spacing w:after="120" w:line="480" w:lineRule="auto"/>
        <w:jc w:val="both"/>
        <w:rPr>
          <w:rFonts w:cstheme="minorHAnsi"/>
          <w:b/>
          <w:sz w:val="24"/>
          <w:szCs w:val="24"/>
          <w:lang w:val="en-GB"/>
        </w:rPr>
      </w:pPr>
      <w:r w:rsidRPr="00CD556D">
        <w:rPr>
          <w:rFonts w:cstheme="minorHAnsi"/>
          <w:b/>
          <w:sz w:val="24"/>
          <w:szCs w:val="24"/>
          <w:lang w:val="en-GB"/>
        </w:rPr>
        <w:t xml:space="preserve">Figure 1S – </w:t>
      </w:r>
      <w:r w:rsidR="00887D74" w:rsidRPr="00CD556D">
        <w:rPr>
          <w:rFonts w:cstheme="minorHAnsi"/>
          <w:b/>
          <w:sz w:val="24"/>
          <w:szCs w:val="24"/>
          <w:lang w:val="en-GB"/>
        </w:rPr>
        <w:t xml:space="preserve">Results of the satisfaction </w:t>
      </w:r>
      <w:r w:rsidRPr="00CD556D">
        <w:rPr>
          <w:rFonts w:cstheme="minorHAnsi"/>
          <w:b/>
          <w:sz w:val="24"/>
          <w:szCs w:val="24"/>
          <w:lang w:val="en-GB"/>
        </w:rPr>
        <w:t xml:space="preserve">questionnaire </w:t>
      </w:r>
      <w:r w:rsidR="00887D74" w:rsidRPr="00CD556D">
        <w:rPr>
          <w:rFonts w:cstheme="minorHAnsi"/>
          <w:b/>
          <w:sz w:val="24"/>
          <w:szCs w:val="24"/>
          <w:lang w:val="en-GB"/>
        </w:rPr>
        <w:t xml:space="preserve">administered to </w:t>
      </w:r>
      <w:proofErr w:type="spellStart"/>
      <w:r w:rsidR="00887D74" w:rsidRPr="00CD556D">
        <w:rPr>
          <w:rFonts w:cstheme="minorHAnsi"/>
          <w:b/>
          <w:sz w:val="24"/>
          <w:szCs w:val="24"/>
          <w:lang w:val="en-GB"/>
        </w:rPr>
        <w:t>HaH</w:t>
      </w:r>
      <w:proofErr w:type="spellEnd"/>
      <w:r w:rsidR="00887D74" w:rsidRPr="00CD556D">
        <w:rPr>
          <w:rFonts w:cstheme="minorHAnsi"/>
          <w:b/>
          <w:sz w:val="24"/>
          <w:szCs w:val="24"/>
          <w:lang w:val="en-GB"/>
        </w:rPr>
        <w:t xml:space="preserve">-HA </w:t>
      </w:r>
      <w:r w:rsidRPr="00CD556D">
        <w:rPr>
          <w:rFonts w:cstheme="minorHAnsi"/>
          <w:b/>
          <w:sz w:val="24"/>
          <w:szCs w:val="24"/>
          <w:lang w:val="en-GB"/>
        </w:rPr>
        <w:t>patients/careers at discharge.</w:t>
      </w:r>
    </w:p>
    <w:p w14:paraId="7C9E2F10" w14:textId="3A4282AE" w:rsidR="00887D74" w:rsidRPr="00CD556D" w:rsidRDefault="00C549A0" w:rsidP="00D33C7A">
      <w:pPr>
        <w:spacing w:after="120" w:line="480" w:lineRule="auto"/>
        <w:jc w:val="both"/>
        <w:rPr>
          <w:rFonts w:cstheme="minorHAnsi"/>
          <w:b/>
          <w:sz w:val="24"/>
          <w:szCs w:val="24"/>
          <w:lang w:val="en-GB"/>
        </w:rPr>
      </w:pPr>
      <w:r w:rsidRPr="00CD556D">
        <w:rPr>
          <w:rFonts w:cstheme="minorHAnsi"/>
          <w:b/>
          <w:noProof/>
          <w:sz w:val="24"/>
          <w:szCs w:val="24"/>
          <w:lang w:val="en-GB"/>
        </w:rPr>
        <w:drawing>
          <wp:inline distT="0" distB="0" distL="0" distR="0" wp14:anchorId="249C21E2" wp14:editId="17FC5D9A">
            <wp:extent cx="5400040" cy="4050030"/>
            <wp:effectExtent l="0" t="0" r="0" b="7620"/>
            <wp:docPr id="1" name="Imagen 1" descr="Diagram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1" descr="Diagrama&#10;&#10;Descripción generada automáticamente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050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24A8FC" w14:textId="77777777" w:rsidR="00CD2184" w:rsidRPr="00CD556D" w:rsidRDefault="00CD2184" w:rsidP="00CD2184">
      <w:pPr>
        <w:spacing w:after="0" w:line="240" w:lineRule="auto"/>
        <w:rPr>
          <w:rFonts w:cstheme="minorHAnsi"/>
          <w:b/>
          <w:lang w:val="en-GB"/>
        </w:rPr>
      </w:pPr>
    </w:p>
    <w:p w14:paraId="0C7386AB" w14:textId="77777777" w:rsidR="00CD2184" w:rsidRPr="00CD556D" w:rsidRDefault="00CD2184" w:rsidP="00CD2184">
      <w:pPr>
        <w:spacing w:after="0" w:line="240" w:lineRule="auto"/>
        <w:rPr>
          <w:rFonts w:cstheme="minorHAnsi"/>
          <w:b/>
          <w:lang w:val="en-GB"/>
        </w:rPr>
      </w:pPr>
    </w:p>
    <w:p w14:paraId="47020DA9" w14:textId="77777777" w:rsidR="00CD2184" w:rsidRPr="00CD556D" w:rsidRDefault="00CD2184" w:rsidP="00CD2184">
      <w:pPr>
        <w:spacing w:after="0" w:line="240" w:lineRule="auto"/>
        <w:rPr>
          <w:rFonts w:cstheme="minorHAnsi"/>
          <w:b/>
          <w:lang w:val="en-GB"/>
        </w:rPr>
      </w:pPr>
    </w:p>
    <w:p w14:paraId="34D2E76F" w14:textId="77777777" w:rsidR="00CD2184" w:rsidRPr="00CD556D" w:rsidRDefault="00CD2184" w:rsidP="00CD2184">
      <w:pPr>
        <w:spacing w:after="0" w:line="240" w:lineRule="auto"/>
        <w:rPr>
          <w:rFonts w:cstheme="minorHAnsi"/>
          <w:b/>
          <w:lang w:val="en-GB"/>
        </w:rPr>
      </w:pPr>
    </w:p>
    <w:p w14:paraId="663FA2D7" w14:textId="2636A5A5" w:rsidR="00B11FB6" w:rsidRPr="009A42F0" w:rsidRDefault="00B11FB6" w:rsidP="00887F3B">
      <w:pPr>
        <w:spacing w:after="0" w:line="240" w:lineRule="auto"/>
        <w:rPr>
          <w:rFonts w:cstheme="minorHAnsi"/>
          <w:b/>
          <w:sz w:val="24"/>
          <w:szCs w:val="24"/>
          <w:lang w:val="en-GB"/>
        </w:rPr>
      </w:pPr>
    </w:p>
    <w:sectPr w:rsidR="00B11FB6" w:rsidRPr="009A42F0" w:rsidSect="002534C8">
      <w:pgSz w:w="11906" w:h="16838"/>
      <w:pgMar w:top="1417" w:right="1701" w:bottom="1417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E7171C" w14:textId="77777777" w:rsidR="005B512A" w:rsidRDefault="005B512A" w:rsidP="00515548">
      <w:pPr>
        <w:spacing w:after="0" w:line="240" w:lineRule="auto"/>
      </w:pPr>
      <w:r>
        <w:separator/>
      </w:r>
    </w:p>
  </w:endnote>
  <w:endnote w:type="continuationSeparator" w:id="0">
    <w:p w14:paraId="7B70D4F3" w14:textId="77777777" w:rsidR="005B512A" w:rsidRDefault="005B512A" w:rsidP="005155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B76EBA" w14:textId="77777777" w:rsidR="005B512A" w:rsidRDefault="005B512A" w:rsidP="00515548">
      <w:pPr>
        <w:spacing w:after="0" w:line="240" w:lineRule="auto"/>
      </w:pPr>
      <w:r>
        <w:separator/>
      </w:r>
    </w:p>
  </w:footnote>
  <w:footnote w:type="continuationSeparator" w:id="0">
    <w:p w14:paraId="4C84AADA" w14:textId="77777777" w:rsidR="005B512A" w:rsidRDefault="005B512A" w:rsidP="0051554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963061"/>
    <w:multiLevelType w:val="hybridMultilevel"/>
    <w:tmpl w:val="6BA628BC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E277DE"/>
    <w:multiLevelType w:val="hybridMultilevel"/>
    <w:tmpl w:val="C622977A"/>
    <w:lvl w:ilvl="0" w:tplc="B1B64088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04103336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EEFE072C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62829F76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DB5AA878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6E02DB10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6" w:tplc="823EE948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7" w:tplc="FC8C1D40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91E22B32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</w:abstractNum>
  <w:abstractNum w:abstractNumId="2" w15:restartNumberingAfterBreak="0">
    <w:nsid w:val="463F2C27"/>
    <w:multiLevelType w:val="hybridMultilevel"/>
    <w:tmpl w:val="2FEA6C26"/>
    <w:lvl w:ilvl="0" w:tplc="749888D8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58F657D6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316C6196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3976F6E6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88D6F94C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7556E6C4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6" w:tplc="8A78822C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7" w:tplc="75629D04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191EE052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</w:abstractNum>
  <w:abstractNum w:abstractNumId="3" w15:restartNumberingAfterBreak="0">
    <w:nsid w:val="48C57B5A"/>
    <w:multiLevelType w:val="multilevel"/>
    <w:tmpl w:val="DCA67D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1B73327"/>
    <w:multiLevelType w:val="hybridMultilevel"/>
    <w:tmpl w:val="54442FF0"/>
    <w:lvl w:ilvl="0" w:tplc="0C0A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550F751C"/>
    <w:multiLevelType w:val="hybridMultilevel"/>
    <w:tmpl w:val="0DC6DB0C"/>
    <w:lvl w:ilvl="0" w:tplc="F2180FC4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50EA7418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442A590E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F0A22F06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6E645FDE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5F9A1016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6" w:tplc="664C08F2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7" w:tplc="AEDA527E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24680FCE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</w:abstractNum>
  <w:abstractNum w:abstractNumId="6" w15:restartNumberingAfterBreak="0">
    <w:nsid w:val="5FFF0BF0"/>
    <w:multiLevelType w:val="multilevel"/>
    <w:tmpl w:val="4B9E75B4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2"/>
      <w:numFmt w:val="decimal"/>
      <w:isLgl/>
      <w:lvlText w:val="%1.%2"/>
      <w:lvlJc w:val="left"/>
      <w:pPr>
        <w:ind w:left="405" w:hanging="40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7" w15:restartNumberingAfterBreak="0">
    <w:nsid w:val="62105395"/>
    <w:multiLevelType w:val="multilevel"/>
    <w:tmpl w:val="8D9031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7CB613E0"/>
    <w:multiLevelType w:val="hybridMultilevel"/>
    <w:tmpl w:val="662629CA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904728997">
    <w:abstractNumId w:val="8"/>
  </w:num>
  <w:num w:numId="2" w16cid:durableId="1453212630">
    <w:abstractNumId w:val="6"/>
  </w:num>
  <w:num w:numId="3" w16cid:durableId="2105345022">
    <w:abstractNumId w:val="0"/>
  </w:num>
  <w:num w:numId="4" w16cid:durableId="133569475">
    <w:abstractNumId w:val="4"/>
  </w:num>
  <w:num w:numId="5" w16cid:durableId="1093283989">
    <w:abstractNumId w:val="1"/>
  </w:num>
  <w:num w:numId="6" w16cid:durableId="891381750">
    <w:abstractNumId w:val="2"/>
  </w:num>
  <w:num w:numId="7" w16cid:durableId="171993301">
    <w:abstractNumId w:val="5"/>
  </w:num>
  <w:num w:numId="8" w16cid:durableId="1895849173">
    <w:abstractNumId w:val="3"/>
  </w:num>
  <w:num w:numId="9" w16cid:durableId="2115006466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08"/>
  <w:hyphenationZone w:val="425"/>
  <w:drawingGridHorizontalSpacing w:val="110"/>
  <w:displayHorizontalDrawingGridEvery w:val="2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REFMGR.InstantFormat" w:val="&lt;ENInstantFormat&gt;&lt;Enabled&gt;1&lt;/Enabled&gt;&lt;ScanUnformatted&gt;1&lt;/ScanUnformatted&gt;&lt;ScanChanges&gt;1&lt;/ScanChanges&gt;&lt;/ENInstantFormat&gt;"/>
    <w:docVar w:name="REFMGR.Libraries" w:val="&lt;ENLibraries&gt;&lt;Libraries&gt;&lt;item&gt;carme_ref12&lt;/item&gt;&lt;/Libraries&gt;&lt;/ENLibraries&gt;"/>
  </w:docVars>
  <w:rsids>
    <w:rsidRoot w:val="000B6A24"/>
    <w:rsid w:val="00001689"/>
    <w:rsid w:val="00003D1B"/>
    <w:rsid w:val="00011AC6"/>
    <w:rsid w:val="000131B2"/>
    <w:rsid w:val="000139E4"/>
    <w:rsid w:val="00016C03"/>
    <w:rsid w:val="00023AC2"/>
    <w:rsid w:val="0003787C"/>
    <w:rsid w:val="0004020C"/>
    <w:rsid w:val="00046FE7"/>
    <w:rsid w:val="00073CBB"/>
    <w:rsid w:val="00074B18"/>
    <w:rsid w:val="000761ED"/>
    <w:rsid w:val="00082E9E"/>
    <w:rsid w:val="0009321B"/>
    <w:rsid w:val="000A127D"/>
    <w:rsid w:val="000A2446"/>
    <w:rsid w:val="000B1700"/>
    <w:rsid w:val="000B6A24"/>
    <w:rsid w:val="000C00E2"/>
    <w:rsid w:val="000C799E"/>
    <w:rsid w:val="000C7F42"/>
    <w:rsid w:val="000E3CC0"/>
    <w:rsid w:val="000E7E36"/>
    <w:rsid w:val="000F3EF0"/>
    <w:rsid w:val="00103B4A"/>
    <w:rsid w:val="00105402"/>
    <w:rsid w:val="00114BE0"/>
    <w:rsid w:val="00136ED6"/>
    <w:rsid w:val="00143FD7"/>
    <w:rsid w:val="00152B5A"/>
    <w:rsid w:val="001547EE"/>
    <w:rsid w:val="00154B1F"/>
    <w:rsid w:val="00156E79"/>
    <w:rsid w:val="00175E19"/>
    <w:rsid w:val="00197CFF"/>
    <w:rsid w:val="001B0601"/>
    <w:rsid w:val="001B586D"/>
    <w:rsid w:val="001C0BEE"/>
    <w:rsid w:val="001C500A"/>
    <w:rsid w:val="001D1C6C"/>
    <w:rsid w:val="001D55E7"/>
    <w:rsid w:val="001E267A"/>
    <w:rsid w:val="001E5FBD"/>
    <w:rsid w:val="00207BBE"/>
    <w:rsid w:val="00210FDE"/>
    <w:rsid w:val="00220A84"/>
    <w:rsid w:val="00224822"/>
    <w:rsid w:val="0023657D"/>
    <w:rsid w:val="0024030C"/>
    <w:rsid w:val="00250B8B"/>
    <w:rsid w:val="002534C8"/>
    <w:rsid w:val="002550BD"/>
    <w:rsid w:val="00257C29"/>
    <w:rsid w:val="00274132"/>
    <w:rsid w:val="00290102"/>
    <w:rsid w:val="002B3EFD"/>
    <w:rsid w:val="002B4337"/>
    <w:rsid w:val="002C1CD7"/>
    <w:rsid w:val="002C78CC"/>
    <w:rsid w:val="002D3737"/>
    <w:rsid w:val="002D5EDC"/>
    <w:rsid w:val="002F0881"/>
    <w:rsid w:val="003043D2"/>
    <w:rsid w:val="00305FC4"/>
    <w:rsid w:val="0031224F"/>
    <w:rsid w:val="003208E6"/>
    <w:rsid w:val="00322399"/>
    <w:rsid w:val="00322677"/>
    <w:rsid w:val="00333E63"/>
    <w:rsid w:val="00341CAF"/>
    <w:rsid w:val="00343CE7"/>
    <w:rsid w:val="00344470"/>
    <w:rsid w:val="003516BC"/>
    <w:rsid w:val="00366C58"/>
    <w:rsid w:val="00375249"/>
    <w:rsid w:val="00376D02"/>
    <w:rsid w:val="00377563"/>
    <w:rsid w:val="003817ED"/>
    <w:rsid w:val="00382109"/>
    <w:rsid w:val="00387032"/>
    <w:rsid w:val="003964C3"/>
    <w:rsid w:val="003B04D9"/>
    <w:rsid w:val="003D0F92"/>
    <w:rsid w:val="003D327F"/>
    <w:rsid w:val="003D35FE"/>
    <w:rsid w:val="003D5412"/>
    <w:rsid w:val="003D6F14"/>
    <w:rsid w:val="003E1C79"/>
    <w:rsid w:val="003E769F"/>
    <w:rsid w:val="003F3120"/>
    <w:rsid w:val="003F7B08"/>
    <w:rsid w:val="004078F2"/>
    <w:rsid w:val="004168EF"/>
    <w:rsid w:val="004217B4"/>
    <w:rsid w:val="00427B36"/>
    <w:rsid w:val="00437334"/>
    <w:rsid w:val="00446F50"/>
    <w:rsid w:val="004501FB"/>
    <w:rsid w:val="00450423"/>
    <w:rsid w:val="004507A0"/>
    <w:rsid w:val="0047629D"/>
    <w:rsid w:val="00484466"/>
    <w:rsid w:val="00491A08"/>
    <w:rsid w:val="004932E1"/>
    <w:rsid w:val="00496287"/>
    <w:rsid w:val="004A23E6"/>
    <w:rsid w:val="004A55F0"/>
    <w:rsid w:val="004B5E83"/>
    <w:rsid w:val="004C0ADF"/>
    <w:rsid w:val="004C3AE2"/>
    <w:rsid w:val="004C7C02"/>
    <w:rsid w:val="004D17F7"/>
    <w:rsid w:val="004E1BEC"/>
    <w:rsid w:val="004F38ED"/>
    <w:rsid w:val="00500E8D"/>
    <w:rsid w:val="00514574"/>
    <w:rsid w:val="00515548"/>
    <w:rsid w:val="005203BB"/>
    <w:rsid w:val="00520FB8"/>
    <w:rsid w:val="00525640"/>
    <w:rsid w:val="00525E3A"/>
    <w:rsid w:val="00531982"/>
    <w:rsid w:val="00532C46"/>
    <w:rsid w:val="0055029A"/>
    <w:rsid w:val="005727E8"/>
    <w:rsid w:val="005748D4"/>
    <w:rsid w:val="00577FAE"/>
    <w:rsid w:val="00584BE7"/>
    <w:rsid w:val="005A1EC8"/>
    <w:rsid w:val="005A45BD"/>
    <w:rsid w:val="005B2C31"/>
    <w:rsid w:val="005B512A"/>
    <w:rsid w:val="005C3552"/>
    <w:rsid w:val="005C7A7F"/>
    <w:rsid w:val="005E2C41"/>
    <w:rsid w:val="005E61B9"/>
    <w:rsid w:val="005F2695"/>
    <w:rsid w:val="00600733"/>
    <w:rsid w:val="006014E1"/>
    <w:rsid w:val="006021E9"/>
    <w:rsid w:val="00616DC5"/>
    <w:rsid w:val="00642095"/>
    <w:rsid w:val="0064794E"/>
    <w:rsid w:val="00656A85"/>
    <w:rsid w:val="00665CA1"/>
    <w:rsid w:val="006706C6"/>
    <w:rsid w:val="00672293"/>
    <w:rsid w:val="00674934"/>
    <w:rsid w:val="00690C61"/>
    <w:rsid w:val="00695A00"/>
    <w:rsid w:val="006A00A9"/>
    <w:rsid w:val="006B0EF9"/>
    <w:rsid w:val="006D738B"/>
    <w:rsid w:val="006E7B33"/>
    <w:rsid w:val="006F2A29"/>
    <w:rsid w:val="0070062D"/>
    <w:rsid w:val="00700B10"/>
    <w:rsid w:val="0072133B"/>
    <w:rsid w:val="00756C0B"/>
    <w:rsid w:val="00757924"/>
    <w:rsid w:val="007608DF"/>
    <w:rsid w:val="00767306"/>
    <w:rsid w:val="007703DB"/>
    <w:rsid w:val="00770695"/>
    <w:rsid w:val="00773F9E"/>
    <w:rsid w:val="00775CF4"/>
    <w:rsid w:val="007777AA"/>
    <w:rsid w:val="00781176"/>
    <w:rsid w:val="0078187D"/>
    <w:rsid w:val="007A4154"/>
    <w:rsid w:val="007A510F"/>
    <w:rsid w:val="007B0005"/>
    <w:rsid w:val="007B1636"/>
    <w:rsid w:val="007C13E6"/>
    <w:rsid w:val="007C27F5"/>
    <w:rsid w:val="007C5771"/>
    <w:rsid w:val="007D00D1"/>
    <w:rsid w:val="007D3EF3"/>
    <w:rsid w:val="007D523B"/>
    <w:rsid w:val="007F7E3F"/>
    <w:rsid w:val="00803E1F"/>
    <w:rsid w:val="008077C5"/>
    <w:rsid w:val="00810EAA"/>
    <w:rsid w:val="00824667"/>
    <w:rsid w:val="008335EE"/>
    <w:rsid w:val="008619E7"/>
    <w:rsid w:val="00863A2E"/>
    <w:rsid w:val="00865910"/>
    <w:rsid w:val="00877BBD"/>
    <w:rsid w:val="008804A2"/>
    <w:rsid w:val="008812FE"/>
    <w:rsid w:val="0088400F"/>
    <w:rsid w:val="008845B2"/>
    <w:rsid w:val="00887D74"/>
    <w:rsid w:val="00887F3B"/>
    <w:rsid w:val="008A2D7B"/>
    <w:rsid w:val="008B050E"/>
    <w:rsid w:val="008B3138"/>
    <w:rsid w:val="008C685C"/>
    <w:rsid w:val="008D21AA"/>
    <w:rsid w:val="008D6028"/>
    <w:rsid w:val="008E0C97"/>
    <w:rsid w:val="008E19AD"/>
    <w:rsid w:val="008F1637"/>
    <w:rsid w:val="009027B9"/>
    <w:rsid w:val="00904F38"/>
    <w:rsid w:val="009120D7"/>
    <w:rsid w:val="00926308"/>
    <w:rsid w:val="00935AC2"/>
    <w:rsid w:val="009525F7"/>
    <w:rsid w:val="009709DD"/>
    <w:rsid w:val="0098112F"/>
    <w:rsid w:val="009A42F0"/>
    <w:rsid w:val="009C48FD"/>
    <w:rsid w:val="009C702B"/>
    <w:rsid w:val="009E3F56"/>
    <w:rsid w:val="009F4B57"/>
    <w:rsid w:val="009F7986"/>
    <w:rsid w:val="00A00DFD"/>
    <w:rsid w:val="00A03996"/>
    <w:rsid w:val="00A03DF3"/>
    <w:rsid w:val="00A43279"/>
    <w:rsid w:val="00A5525A"/>
    <w:rsid w:val="00A6073E"/>
    <w:rsid w:val="00A626BF"/>
    <w:rsid w:val="00A72F17"/>
    <w:rsid w:val="00A748FB"/>
    <w:rsid w:val="00A75682"/>
    <w:rsid w:val="00A82FB0"/>
    <w:rsid w:val="00A8500A"/>
    <w:rsid w:val="00A87077"/>
    <w:rsid w:val="00AC103B"/>
    <w:rsid w:val="00AE010B"/>
    <w:rsid w:val="00AF3D93"/>
    <w:rsid w:val="00AF6F06"/>
    <w:rsid w:val="00B1180A"/>
    <w:rsid w:val="00B11E8F"/>
    <w:rsid w:val="00B11FB6"/>
    <w:rsid w:val="00B22405"/>
    <w:rsid w:val="00B31C76"/>
    <w:rsid w:val="00B34EE9"/>
    <w:rsid w:val="00B37F2A"/>
    <w:rsid w:val="00B53FBE"/>
    <w:rsid w:val="00B84F6B"/>
    <w:rsid w:val="00B949D4"/>
    <w:rsid w:val="00BB0D6D"/>
    <w:rsid w:val="00BB3251"/>
    <w:rsid w:val="00BB63E2"/>
    <w:rsid w:val="00BC2AF8"/>
    <w:rsid w:val="00BC6CA2"/>
    <w:rsid w:val="00BC7AA0"/>
    <w:rsid w:val="00BD0589"/>
    <w:rsid w:val="00BD23E6"/>
    <w:rsid w:val="00BD3ACE"/>
    <w:rsid w:val="00BE53C5"/>
    <w:rsid w:val="00BE654D"/>
    <w:rsid w:val="00C123CC"/>
    <w:rsid w:val="00C170E8"/>
    <w:rsid w:val="00C30164"/>
    <w:rsid w:val="00C34623"/>
    <w:rsid w:val="00C35E2E"/>
    <w:rsid w:val="00C475D3"/>
    <w:rsid w:val="00C53243"/>
    <w:rsid w:val="00C549A0"/>
    <w:rsid w:val="00C57D4F"/>
    <w:rsid w:val="00C71CD2"/>
    <w:rsid w:val="00C77D38"/>
    <w:rsid w:val="00C846EB"/>
    <w:rsid w:val="00C90D19"/>
    <w:rsid w:val="00C95B3C"/>
    <w:rsid w:val="00CC1839"/>
    <w:rsid w:val="00CC192A"/>
    <w:rsid w:val="00CC25A7"/>
    <w:rsid w:val="00CC586D"/>
    <w:rsid w:val="00CD2184"/>
    <w:rsid w:val="00CD556D"/>
    <w:rsid w:val="00CD6524"/>
    <w:rsid w:val="00CD6D34"/>
    <w:rsid w:val="00CF0FF5"/>
    <w:rsid w:val="00CF3107"/>
    <w:rsid w:val="00CF3D12"/>
    <w:rsid w:val="00CF704B"/>
    <w:rsid w:val="00D01124"/>
    <w:rsid w:val="00D027BF"/>
    <w:rsid w:val="00D1146C"/>
    <w:rsid w:val="00D11AF1"/>
    <w:rsid w:val="00D201A9"/>
    <w:rsid w:val="00D20B34"/>
    <w:rsid w:val="00D22FCE"/>
    <w:rsid w:val="00D33C7A"/>
    <w:rsid w:val="00D62606"/>
    <w:rsid w:val="00D66CFE"/>
    <w:rsid w:val="00D707DB"/>
    <w:rsid w:val="00D708C5"/>
    <w:rsid w:val="00D726CD"/>
    <w:rsid w:val="00DA0F2F"/>
    <w:rsid w:val="00DA2C9A"/>
    <w:rsid w:val="00DA3107"/>
    <w:rsid w:val="00DB3395"/>
    <w:rsid w:val="00DB7AD8"/>
    <w:rsid w:val="00DC04BD"/>
    <w:rsid w:val="00DC4AB5"/>
    <w:rsid w:val="00DC57B0"/>
    <w:rsid w:val="00DC7C98"/>
    <w:rsid w:val="00E02CE2"/>
    <w:rsid w:val="00E06AA8"/>
    <w:rsid w:val="00E15F4B"/>
    <w:rsid w:val="00E165FF"/>
    <w:rsid w:val="00E257F8"/>
    <w:rsid w:val="00E27630"/>
    <w:rsid w:val="00E32BF7"/>
    <w:rsid w:val="00E3469F"/>
    <w:rsid w:val="00E40F82"/>
    <w:rsid w:val="00E4181B"/>
    <w:rsid w:val="00E4246D"/>
    <w:rsid w:val="00E42931"/>
    <w:rsid w:val="00E46973"/>
    <w:rsid w:val="00E51E58"/>
    <w:rsid w:val="00E52427"/>
    <w:rsid w:val="00E5666C"/>
    <w:rsid w:val="00E61F4A"/>
    <w:rsid w:val="00E6361A"/>
    <w:rsid w:val="00E63DD3"/>
    <w:rsid w:val="00E64A98"/>
    <w:rsid w:val="00E64ACE"/>
    <w:rsid w:val="00E70DD1"/>
    <w:rsid w:val="00E8286B"/>
    <w:rsid w:val="00EA1198"/>
    <w:rsid w:val="00EA17A5"/>
    <w:rsid w:val="00EB2A8D"/>
    <w:rsid w:val="00EC42B4"/>
    <w:rsid w:val="00EC7282"/>
    <w:rsid w:val="00ED092E"/>
    <w:rsid w:val="00ED1B09"/>
    <w:rsid w:val="00EE6E8C"/>
    <w:rsid w:val="00EF01D7"/>
    <w:rsid w:val="00EF6A86"/>
    <w:rsid w:val="00EF7E7D"/>
    <w:rsid w:val="00F050C7"/>
    <w:rsid w:val="00F20299"/>
    <w:rsid w:val="00F250F9"/>
    <w:rsid w:val="00F268BE"/>
    <w:rsid w:val="00F30096"/>
    <w:rsid w:val="00F361B0"/>
    <w:rsid w:val="00F42620"/>
    <w:rsid w:val="00F4354F"/>
    <w:rsid w:val="00F43DCF"/>
    <w:rsid w:val="00F446B2"/>
    <w:rsid w:val="00F45084"/>
    <w:rsid w:val="00F4517C"/>
    <w:rsid w:val="00F45338"/>
    <w:rsid w:val="00F60E1A"/>
    <w:rsid w:val="00F743D5"/>
    <w:rsid w:val="00F8040D"/>
    <w:rsid w:val="00F96FD1"/>
    <w:rsid w:val="00F9786C"/>
    <w:rsid w:val="00FA0867"/>
    <w:rsid w:val="00FA2174"/>
    <w:rsid w:val="00FA2BFD"/>
    <w:rsid w:val="00FA6D4B"/>
    <w:rsid w:val="00FB66D4"/>
    <w:rsid w:val="00FC103E"/>
    <w:rsid w:val="00FC50FB"/>
    <w:rsid w:val="00FC6F93"/>
    <w:rsid w:val="00FF158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400B7B5"/>
  <w15:docId w15:val="{BD5A765F-8326-41A1-956E-CA8EB293A5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6A24"/>
    <w:rPr>
      <w:lang w:val="en-US"/>
    </w:rPr>
  </w:style>
  <w:style w:type="paragraph" w:styleId="Ttulo1">
    <w:name w:val="heading 1"/>
    <w:basedOn w:val="Normal"/>
    <w:next w:val="Normal"/>
    <w:link w:val="Ttulo1Car"/>
    <w:uiPriority w:val="9"/>
    <w:qFormat/>
    <w:rsid w:val="0049628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tulo2">
    <w:name w:val="heading 2"/>
    <w:basedOn w:val="Normal"/>
    <w:next w:val="Normal"/>
    <w:link w:val="Ttulo2Car"/>
    <w:uiPriority w:val="1"/>
    <w:unhideWhenUsed/>
    <w:qFormat/>
    <w:rsid w:val="000B6A24"/>
    <w:pPr>
      <w:keepNext/>
      <w:keepLines/>
      <w:spacing w:before="200" w:after="240"/>
      <w:outlineLvl w:val="1"/>
    </w:pPr>
    <w:rPr>
      <w:rFonts w:eastAsiaTheme="majorEastAsia" w:cstheme="minorHAnsi"/>
      <w:b/>
      <w:bCs/>
      <w:color w:val="4F81BD" w:themeColor="accent1"/>
      <w:sz w:val="26"/>
      <w:szCs w:val="26"/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2Car">
    <w:name w:val="Título 2 Car"/>
    <w:basedOn w:val="Fuentedeprrafopredeter"/>
    <w:link w:val="Ttulo2"/>
    <w:uiPriority w:val="1"/>
    <w:rsid w:val="000B6A24"/>
    <w:rPr>
      <w:rFonts w:eastAsiaTheme="majorEastAsia" w:cstheme="minorHAnsi"/>
      <w:b/>
      <w:bCs/>
      <w:color w:val="4F81BD" w:themeColor="accent1"/>
      <w:sz w:val="26"/>
      <w:szCs w:val="26"/>
      <w:lang w:val="en-GB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0B6A2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B6A24"/>
    <w:rPr>
      <w:rFonts w:ascii="Tahoma" w:hAnsi="Tahoma" w:cs="Tahoma"/>
      <w:sz w:val="16"/>
      <w:szCs w:val="16"/>
      <w:lang w:val="en-US"/>
    </w:rPr>
  </w:style>
  <w:style w:type="table" w:styleId="Tablaconcuadrcula">
    <w:name w:val="Table Grid"/>
    <w:basedOn w:val="Tablanormal"/>
    <w:uiPriority w:val="99"/>
    <w:rsid w:val="000B6A24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Ttulo2"/>
    <w:uiPriority w:val="1"/>
    <w:qFormat/>
    <w:rsid w:val="000B6A24"/>
    <w:rPr>
      <w:color w:val="365F91" w:themeColor="accent1" w:themeShade="BF"/>
    </w:rPr>
  </w:style>
  <w:style w:type="character" w:styleId="Hipervnculo">
    <w:name w:val="Hyperlink"/>
    <w:basedOn w:val="Fuentedeprrafopredeter"/>
    <w:uiPriority w:val="99"/>
    <w:unhideWhenUsed/>
    <w:rsid w:val="000B6A24"/>
    <w:rPr>
      <w:color w:val="0000FF" w:themeColor="hyperlink"/>
      <w:u w:val="single"/>
    </w:rPr>
  </w:style>
  <w:style w:type="character" w:customStyle="1" w:styleId="Ttulo1Car">
    <w:name w:val="Título 1 Car"/>
    <w:basedOn w:val="Fuentedeprrafopredeter"/>
    <w:link w:val="Ttulo1"/>
    <w:uiPriority w:val="9"/>
    <w:rsid w:val="0049628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character" w:styleId="Refdecomentario">
    <w:name w:val="annotation reference"/>
    <w:basedOn w:val="Fuentedeprrafopredeter"/>
    <w:uiPriority w:val="99"/>
    <w:semiHidden/>
    <w:unhideWhenUsed/>
    <w:rsid w:val="00C35E2E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C35E2E"/>
    <w:pPr>
      <w:spacing w:after="0" w:line="240" w:lineRule="auto"/>
    </w:pPr>
    <w:rPr>
      <w:rFonts w:ascii="Times New Roman" w:eastAsiaTheme="minorEastAsia" w:hAnsi="Times New Roman" w:cs="Times New Roman"/>
      <w:sz w:val="20"/>
      <w:szCs w:val="20"/>
      <w:lang w:val="es-ES_tradnl" w:eastAsia="es-ES_tradnl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C35E2E"/>
    <w:rPr>
      <w:rFonts w:ascii="Times New Roman" w:eastAsiaTheme="minorEastAsia" w:hAnsi="Times New Roman" w:cs="Times New Roman"/>
      <w:sz w:val="20"/>
      <w:szCs w:val="20"/>
      <w:lang w:val="es-ES_tradnl" w:eastAsia="es-ES_tradnl"/>
    </w:rPr>
  </w:style>
  <w:style w:type="table" w:customStyle="1" w:styleId="Tablaconcuadrcula3">
    <w:name w:val="Tabla con cuadrícula3"/>
    <w:basedOn w:val="Tablanormal"/>
    <w:next w:val="Tablaconcuadrcula"/>
    <w:uiPriority w:val="59"/>
    <w:rsid w:val="005B2C31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EB2A8D"/>
    <w:pPr>
      <w:ind w:left="720"/>
      <w:contextualSpacing/>
    </w:pPr>
    <w:rPr>
      <w:lang w:val="ca-ES"/>
    </w:rPr>
  </w:style>
  <w:style w:type="table" w:styleId="Cuadrculamedia1-nfasis1">
    <w:name w:val="Medium Grid 1 Accent 1"/>
    <w:basedOn w:val="Tablanormal"/>
    <w:uiPriority w:val="67"/>
    <w:rsid w:val="00EB2A8D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paragraph" w:styleId="Encabezado">
    <w:name w:val="header"/>
    <w:basedOn w:val="Normal"/>
    <w:link w:val="EncabezadoCar"/>
    <w:uiPriority w:val="99"/>
    <w:unhideWhenUsed/>
    <w:rsid w:val="0051554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515548"/>
    <w:rPr>
      <w:lang w:val="en-US"/>
    </w:rPr>
  </w:style>
  <w:style w:type="paragraph" w:styleId="Piedepgina">
    <w:name w:val="footer"/>
    <w:basedOn w:val="Normal"/>
    <w:link w:val="PiedepginaCar"/>
    <w:uiPriority w:val="99"/>
    <w:unhideWhenUsed/>
    <w:rsid w:val="0051554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515548"/>
    <w:rPr>
      <w:lang w:val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42931"/>
    <w:pPr>
      <w:spacing w:after="200"/>
    </w:pPr>
    <w:rPr>
      <w:rFonts w:asciiTheme="minorHAnsi" w:eastAsiaTheme="minorHAnsi" w:hAnsiTheme="minorHAnsi" w:cstheme="minorBidi"/>
      <w:b/>
      <w:bCs/>
      <w:lang w:val="en-US" w:eastAsia="en-US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42931"/>
    <w:rPr>
      <w:rFonts w:ascii="Times New Roman" w:eastAsiaTheme="minorEastAsia" w:hAnsi="Times New Roman" w:cs="Times New Roman"/>
      <w:b/>
      <w:bCs/>
      <w:sz w:val="20"/>
      <w:szCs w:val="20"/>
      <w:lang w:val="en-US" w:eastAsia="es-ES_tradnl"/>
    </w:rPr>
  </w:style>
  <w:style w:type="character" w:customStyle="1" w:styleId="hgkelc">
    <w:name w:val="hgkelc"/>
    <w:basedOn w:val="Fuentedeprrafopredeter"/>
    <w:rsid w:val="003964C3"/>
  </w:style>
  <w:style w:type="paragraph" w:styleId="NormalWeb">
    <w:name w:val="Normal (Web)"/>
    <w:basedOn w:val="Normal"/>
    <w:uiPriority w:val="99"/>
    <w:semiHidden/>
    <w:unhideWhenUsed/>
    <w:rsid w:val="00773F9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customStyle="1" w:styleId="identifier">
    <w:name w:val="identifier"/>
    <w:basedOn w:val="Fuentedeprrafopredeter"/>
    <w:rsid w:val="00377563"/>
  </w:style>
  <w:style w:type="character" w:customStyle="1" w:styleId="id-label">
    <w:name w:val="id-label"/>
    <w:basedOn w:val="Fuentedeprrafopredeter"/>
    <w:rsid w:val="00377563"/>
  </w:style>
  <w:style w:type="character" w:styleId="Textoennegrita">
    <w:name w:val="Strong"/>
    <w:basedOn w:val="Fuentedeprrafopredeter"/>
    <w:uiPriority w:val="22"/>
    <w:qFormat/>
    <w:rsid w:val="00377563"/>
    <w:rPr>
      <w:b/>
      <w:bCs/>
    </w:rPr>
  </w:style>
  <w:style w:type="paragraph" w:styleId="Sinespaciado">
    <w:name w:val="No Spacing"/>
    <w:uiPriority w:val="1"/>
    <w:qFormat/>
    <w:rsid w:val="00BD3ACE"/>
    <w:pPr>
      <w:spacing w:after="0" w:line="240" w:lineRule="auto"/>
    </w:pPr>
    <w:rPr>
      <w:lang w:val="en-US"/>
    </w:rPr>
  </w:style>
  <w:style w:type="paragraph" w:styleId="Revisin">
    <w:name w:val="Revision"/>
    <w:hidden/>
    <w:uiPriority w:val="99"/>
    <w:semiHidden/>
    <w:rsid w:val="0072133B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45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7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53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53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89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92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77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8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29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694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46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82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77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20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45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78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95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09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91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57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301602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30976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13510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08633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84025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43545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51151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12286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43555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760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671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38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06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80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95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C638DD1-0AFA-422D-82E5-939EF73F65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7</Pages>
  <Words>1374</Words>
  <Characters>7563</Characters>
  <Application>Microsoft Office Word</Application>
  <DocSecurity>0</DocSecurity>
  <Lines>63</Lines>
  <Paragraphs>1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ospital Clinic de Barcelona</Company>
  <LinksUpToDate>false</LinksUpToDate>
  <CharactersWithSpaces>8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CA, JOSEP (ICR)</dc:creator>
  <cp:lastModifiedBy>ROCA, JOSEP (ICR)</cp:lastModifiedBy>
  <cp:revision>2</cp:revision>
  <cp:lastPrinted>2020-10-13T10:26:00Z</cp:lastPrinted>
  <dcterms:created xsi:type="dcterms:W3CDTF">2022-12-05T20:19:00Z</dcterms:created>
  <dcterms:modified xsi:type="dcterms:W3CDTF">2022-12-05T20:19:00Z</dcterms:modified>
</cp:coreProperties>
</file>